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2C1A6" w14:textId="3630BC0A" w:rsidR="00550310" w:rsidRPr="00720F1D" w:rsidRDefault="00324341" w:rsidP="00BB6FC1">
      <w:pPr>
        <w:pStyle w:val="Ttulo1"/>
        <w:jc w:val="center"/>
        <w:rPr>
          <w:sz w:val="36"/>
          <w:szCs w:val="36"/>
        </w:rPr>
      </w:pPr>
      <w:r w:rsidRPr="00720F1D">
        <w:rPr>
          <w:sz w:val="36"/>
          <w:szCs w:val="36"/>
        </w:rPr>
        <w:t xml:space="preserve">Point prevalence survey of antibiotic use in Mexican secondary care hospitals </w:t>
      </w:r>
    </w:p>
    <w:p w14:paraId="6D36345F" w14:textId="3811DE34" w:rsidR="001322A1" w:rsidRPr="001322A1" w:rsidRDefault="00C0519E" w:rsidP="00720F1D">
      <w:pPr>
        <w:pStyle w:val="Ttulo1"/>
      </w:pPr>
      <w:r w:rsidRPr="00C0519E">
        <w:t>Supporting information</w:t>
      </w:r>
    </w:p>
    <w:p w14:paraId="6AF8663D" w14:textId="4EA6F5FD" w:rsidR="00C41C34" w:rsidRPr="004A4F8E" w:rsidRDefault="001D10B7" w:rsidP="00720F1D">
      <w:pPr>
        <w:pStyle w:val="Ttulo1"/>
      </w:pPr>
      <w:r w:rsidRPr="00720F1D">
        <w:rPr>
          <w:sz w:val="22"/>
          <w:szCs w:val="22"/>
        </w:rPr>
        <w:t xml:space="preserve">S4 </w:t>
      </w:r>
      <w:r w:rsidR="005A4717" w:rsidRPr="00720F1D">
        <w:rPr>
          <w:sz w:val="22"/>
          <w:szCs w:val="22"/>
        </w:rPr>
        <w:t>Table.</w:t>
      </w:r>
      <w:r w:rsidR="00C41C34" w:rsidRPr="00720F1D">
        <w:rPr>
          <w:sz w:val="22"/>
          <w:szCs w:val="22"/>
        </w:rPr>
        <w:t xml:space="preserve"> </w:t>
      </w:r>
      <w:r w:rsidR="005A4717" w:rsidRPr="00720F1D">
        <w:rPr>
          <w:sz w:val="22"/>
          <w:szCs w:val="22"/>
        </w:rPr>
        <w:t>A</w:t>
      </w:r>
      <w:r w:rsidR="00C41C34" w:rsidRPr="00720F1D">
        <w:rPr>
          <w:sz w:val="22"/>
          <w:szCs w:val="22"/>
        </w:rPr>
        <w:t>ntibiotics prescribed in the hospitals by type</w:t>
      </w:r>
      <w:r w:rsidR="005A4717" w:rsidRPr="00720F1D">
        <w:rPr>
          <w:sz w:val="22"/>
          <w:szCs w:val="22"/>
        </w:rPr>
        <w:t xml:space="preserve"> of indication</w:t>
      </w:r>
      <w:r w:rsidR="004A4F8E" w:rsidRPr="004A4F8E"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236"/>
        <w:gridCol w:w="649"/>
        <w:gridCol w:w="649"/>
        <w:gridCol w:w="616"/>
        <w:gridCol w:w="616"/>
        <w:gridCol w:w="616"/>
        <w:gridCol w:w="550"/>
        <w:gridCol w:w="682"/>
        <w:gridCol w:w="616"/>
        <w:gridCol w:w="616"/>
        <w:gridCol w:w="616"/>
        <w:gridCol w:w="616"/>
      </w:tblGrid>
      <w:tr w:rsidR="00433B6C" w:rsidRPr="00E42B7C" w14:paraId="01F8D956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14FE5" w14:textId="77777777" w:rsidR="00433B6C" w:rsidRPr="005E0BDF" w:rsidRDefault="00433B6C" w:rsidP="00433B6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5E0BDF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2DFAE" w14:textId="77777777" w:rsidR="00433B6C" w:rsidRPr="005E0BDF" w:rsidRDefault="00433B6C" w:rsidP="00433B6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5E0BDF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E7BC" w14:textId="4F190DE1" w:rsidR="00433B6C" w:rsidRPr="006304AA" w:rsidRDefault="00E42B7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ospi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C5E2BF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8B637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34D80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0E219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E8E35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258C6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495BF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196DA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51A90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2</w:t>
            </w:r>
          </w:p>
        </w:tc>
      </w:tr>
      <w:tr w:rsidR="00433B6C" w:rsidRPr="00E42B7C" w14:paraId="3268AFE0" w14:textId="77777777" w:rsidTr="00433B6C">
        <w:trPr>
          <w:trHeight w:val="33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759C" w14:textId="77777777" w:rsidR="00433B6C" w:rsidRPr="006304AA" w:rsidRDefault="00433B6C" w:rsidP="00433B6C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Antibiotics prescrib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AB272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CA8EA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8E942" w14:textId="77777777" w:rsidR="00433B6C" w:rsidRPr="006304AA" w:rsidRDefault="00433B6C" w:rsidP="00433B6C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9510F" w14:textId="43F1B4C2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AI</w:t>
            </w:r>
            <w:r w:rsidR="008E18E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77C3F" w14:textId="710B9D6E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CAI</w:t>
            </w:r>
            <w:r w:rsidR="008E18E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667E2" w14:textId="240863AA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MP</w:t>
            </w:r>
            <w:r w:rsidR="008E18E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C31A0" w14:textId="1E954F24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P</w:t>
            </w:r>
            <w:r w:rsidR="0003006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r</w:t>
            </w:r>
            <w:r w:rsidRPr="006304A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P</w:t>
            </w:r>
            <w:r w:rsidR="008E18E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s</w:t>
            </w:r>
          </w:p>
        </w:tc>
      </w:tr>
      <w:tr w:rsidR="00433B6C" w:rsidRPr="00E42B7C" w14:paraId="57B42C63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2FFBD0" w14:textId="77777777" w:rsidR="00433B6C" w:rsidRPr="006304AA" w:rsidRDefault="00433B6C" w:rsidP="00433B6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ATC 5 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DC59CA" w14:textId="77777777" w:rsidR="00433B6C" w:rsidRPr="006304AA" w:rsidRDefault="00433B6C" w:rsidP="00433B6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Antibio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D84B5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6304AA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6304AA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8E3ED" w14:textId="77777777" w:rsidR="00433B6C" w:rsidRPr="006304AA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6304AA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6304AA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6304AA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CE293" w14:textId="77777777" w:rsidR="00433B6C" w:rsidRPr="00E42B7C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</w:pPr>
            <w:r w:rsidRPr="006304AA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E42B7C"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  <w:t>n</w:t>
            </w: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CF552" w14:textId="77777777" w:rsidR="00433B6C" w:rsidRPr="00E42B7C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% (</w:t>
            </w:r>
            <w:r w:rsidRPr="00E42B7C"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  <w:t>n</w:t>
            </w: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C356A" w14:textId="77777777" w:rsidR="00433B6C" w:rsidRPr="00E42B7C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% (</w:t>
            </w:r>
            <w:r w:rsidRPr="00E42B7C"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  <w:t>n</w:t>
            </w: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9E931" w14:textId="77777777" w:rsidR="00433B6C" w:rsidRPr="00E42B7C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% (</w:t>
            </w:r>
            <w:r w:rsidRPr="00E42B7C"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  <w:t>n</w:t>
            </w: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3D3CC" w14:textId="77777777" w:rsidR="00433B6C" w:rsidRPr="00E42B7C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% (</w:t>
            </w:r>
            <w:r w:rsidRPr="00E42B7C"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  <w:t>n</w:t>
            </w: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0E82A" w14:textId="77777777" w:rsidR="00433B6C" w:rsidRPr="00E42B7C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% (</w:t>
            </w:r>
            <w:r w:rsidRPr="00E42B7C"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  <w:t>n</w:t>
            </w: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76FCC" w14:textId="77777777" w:rsidR="00433B6C" w:rsidRPr="00E42B7C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% (</w:t>
            </w:r>
            <w:r w:rsidRPr="00E42B7C"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  <w:t>n</w:t>
            </w: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8A519" w14:textId="77777777" w:rsidR="00433B6C" w:rsidRPr="00E42B7C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% (</w:t>
            </w:r>
            <w:r w:rsidRPr="00E42B7C"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  <w:t>n</w:t>
            </w: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28E90" w14:textId="77777777" w:rsidR="00433B6C" w:rsidRPr="00E42B7C" w:rsidRDefault="00433B6C" w:rsidP="00433B6C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% (</w:t>
            </w:r>
            <w:r w:rsidRPr="00E42B7C">
              <w:rPr>
                <w:rFonts w:eastAsia="Times New Roman" w:cs="Arial"/>
                <w:i/>
                <w:iCs/>
                <w:sz w:val="18"/>
                <w:szCs w:val="18"/>
                <w:lang w:val="es-MX" w:eastAsia="es-MX"/>
              </w:rPr>
              <w:t>n</w:t>
            </w: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)</w:t>
            </w:r>
          </w:p>
        </w:tc>
      </w:tr>
      <w:tr w:rsidR="00433B6C" w:rsidRPr="00E42B7C" w14:paraId="15D67532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7B865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D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9B9C8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eftria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053F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1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B28B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0.0 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C9D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4.4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32FF" w14:textId="2F38967B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494F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2.5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5263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2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86F04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1.6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7B821" w14:textId="28F1A734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FB55D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44.8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6F6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0.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87CB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51.4 (19)</w:t>
            </w:r>
          </w:p>
        </w:tc>
      </w:tr>
      <w:tr w:rsidR="00433B6C" w:rsidRPr="00E42B7C" w14:paraId="45182E5F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AAF6B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M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874D0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Levo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61A58" w14:textId="59A84A69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601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2.4 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BF5B8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9.5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E89DC" w14:textId="283B73CA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B739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0.4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F652B" w14:textId="0BD5D777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8E45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5.7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C762F" w14:textId="25B7A3DC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EB2B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B789D" w14:textId="1115E82C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0037" w14:textId="10788AC6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55234C5A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7DE09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FF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DCBD8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lind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0FB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4.6 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2793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0.6 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E54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9.2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EA3E" w14:textId="7B70768A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2417D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720B8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2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F13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3.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76B5" w14:textId="24807735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E76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7389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3.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3522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0.8 (4)</w:t>
            </w:r>
          </w:p>
        </w:tc>
      </w:tr>
      <w:tr w:rsidR="00433B6C" w:rsidRPr="00E42B7C" w14:paraId="71BC325D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4FCA6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D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D51FB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EF6A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4.6 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4BA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8.8 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025D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7.8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623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8.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5C7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6.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48A43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2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9134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5EDC1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EBFD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0.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1DFB" w14:textId="6F69F575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215D3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7 (1)</w:t>
            </w:r>
          </w:p>
        </w:tc>
      </w:tr>
      <w:tr w:rsidR="00433B6C" w:rsidRPr="00E42B7C" w14:paraId="409BC454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51D82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G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9EAA6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Amik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BEE1F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1.2 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AF30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7 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3BB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7.8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9B59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5.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8F6F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4.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509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5.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CA4B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137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9.0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64B1" w14:textId="4EFA751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B76F" w14:textId="796B39FD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150F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0.8 (4)</w:t>
            </w:r>
          </w:p>
        </w:tc>
      </w:tr>
      <w:tr w:rsidR="00433B6C" w:rsidRPr="00E42B7C" w14:paraId="1E311074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7A93A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X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3E053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Metronidaz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AA3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BE68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8.8 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8C90D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7.1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CE0B" w14:textId="219C8D0F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390F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F613" w14:textId="0DDC2C87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1A09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8ABB" w14:textId="52A4F3BC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E225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7.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9428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8CD8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0.8 (4)</w:t>
            </w:r>
          </w:p>
        </w:tc>
      </w:tr>
      <w:tr w:rsidR="00433B6C" w:rsidRPr="00E42B7C" w14:paraId="167C451A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10144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C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A6EBC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Ampi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04C1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4.2 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E2D83" w14:textId="1D275215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ECC9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5.7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879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5.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AFBB5" w14:textId="0884C0DB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723A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2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F696C" w14:textId="67E74123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C577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5.5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1943" w14:textId="6732CF3C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F45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553CA" w14:textId="70CAE3A0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544BE4DE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3C353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D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90890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efotax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6C1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7.6 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221F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4.6 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2E88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5.3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0DA4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6.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3E8B" w14:textId="328B523C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3EE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2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8E6AD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74F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9E0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501C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1E1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5.4 (2)</w:t>
            </w:r>
          </w:p>
        </w:tc>
      </w:tr>
      <w:tr w:rsidR="00433B6C" w:rsidRPr="00E42B7C" w14:paraId="043A4859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7FF4C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X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A00F8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Vanc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3F56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1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129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4.6 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D7BD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4.9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400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8.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581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4.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0D34F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2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4CD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7.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0D4D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03EF" w14:textId="25DE8ADC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5D42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9687C" w14:textId="6581E333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6C7CBADA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63601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D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29CA1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efal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A54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3.6 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780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5E5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5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B867" w14:textId="42F60E18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1E1C" w14:textId="74877E24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F814" w14:textId="0CFF199A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0044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497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6.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B8DF4" w14:textId="3185D96D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1BDEF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6.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29B4" w14:textId="76F2F214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1711AE55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91C95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DH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A3C72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Imipenem</w:t>
            </w:r>
            <w:proofErr w:type="spellEnd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 xml:space="preserve">, </w:t>
            </w: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ilast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C3B8" w14:textId="613DCE0B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4FA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4.6 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4DA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5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1F2A8" w14:textId="1B1661AD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6D05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F04F" w14:textId="44ADEFFB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7068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3E3D" w14:textId="5FDC4A9F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71CB" w14:textId="212798D2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C451A" w14:textId="071E68B7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AD71" w14:textId="34A3DF57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658E7D96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9A409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D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6A6BE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efale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86B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0 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DD1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4 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A78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8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B126" w14:textId="0DBBE28D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1F258" w14:textId="7BEEFBCF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F742" w14:textId="1A3F2412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57E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5D460" w14:textId="0357815D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2B70" w14:textId="4F0A7073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C22E1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3.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2FE9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5.4 (2)</w:t>
            </w:r>
          </w:p>
        </w:tc>
      </w:tr>
      <w:tr w:rsidR="00433B6C" w:rsidRPr="00E42B7C" w14:paraId="3B12D998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4D84F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F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B08FE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larithro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DE40" w14:textId="5E88D74C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1F54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8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D0C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428E8" w14:textId="42B8718D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1D5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CF410" w14:textId="38E8FA20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F91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F6A5A" w14:textId="5CD0778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FE2B9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9BFDB" w14:textId="4486C1C6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1F6B8" w14:textId="00C49E34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01BD10BC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273A9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M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BF342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ipro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152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3B7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4 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AE01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51C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8.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0AF9" w14:textId="11F5D921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DB778" w14:textId="1F978F39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4353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B12F2" w14:textId="145E4095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80B7" w14:textId="7EE05F2B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CC2B" w14:textId="00AFDE50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3F5F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7 (1)</w:t>
            </w:r>
          </w:p>
        </w:tc>
      </w:tr>
      <w:tr w:rsidR="00433B6C" w:rsidRPr="00E42B7C" w14:paraId="53164D29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79B18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E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5B44C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Sulfamethoxazole</w:t>
            </w:r>
            <w:proofErr w:type="spellEnd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 xml:space="preserve">, </w:t>
            </w: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trimethopr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AA84" w14:textId="75F04B4C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5AC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4 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43F1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2387" w14:textId="1E859135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EDF9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853EE" w14:textId="0520612B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AF9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5346" w14:textId="463C69F7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792C" w14:textId="16B9FD2D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47788" w14:textId="78327605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817B" w14:textId="42E69361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1D701A65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AF2F1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G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6C13E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Gentami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0627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E54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9 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5B91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8A40A" w14:textId="22B0C9EE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EFB8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48BF" w14:textId="733F7331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BE9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CD2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FA6D" w14:textId="643326CB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EB1B" w14:textId="19642DA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5DE6" w14:textId="33388629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726B3846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1665C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D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0D72C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efep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A7A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B5E0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2FA6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FC5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8.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5A3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9898" w14:textId="1A7F9D9A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C3ED" w14:textId="2CCDD418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C4A98" w14:textId="6F4E6A91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6677C" w14:textId="2E5B3251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D7B7" w14:textId="7BA607CB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C4EE4" w14:textId="2B85E3B2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0330466B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ABF28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lastRenderedPageBreak/>
              <w:t>J01A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42066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Doxycyc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BABBE" w14:textId="4A7CDB56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64D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9 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0D37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D236B" w14:textId="32F74A82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99A3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CCEA" w14:textId="53F23604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30E2" w14:textId="0E0F1AA9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1BF5" w14:textId="747E8BC0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D2EE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DA797" w14:textId="35C43418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32ADC" w14:textId="430F5390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03D1642E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A1A29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C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A85F2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Ampicillin</w:t>
            </w:r>
            <w:proofErr w:type="spellEnd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, 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14074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0 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243B6" w14:textId="3E0582CB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5EF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4900F" w14:textId="74778A86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77760" w14:textId="290A1C49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B7551" w14:textId="03EBDBB0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7D4B" w14:textId="0A57A723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36A0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6.5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83B0" w14:textId="5FB3A608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0C04B" w14:textId="09F56337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D06B" w14:textId="25EBF472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7ED9D3C4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CDAE2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5BCFD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Piperacillin</w:t>
            </w:r>
            <w:proofErr w:type="spellEnd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, tazo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E1D2" w14:textId="680D8D7B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6F9B3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1BA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F7E0F" w14:textId="6AF9A03E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3B54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541C" w14:textId="05854E55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07364" w14:textId="661AC441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862B" w14:textId="2BE7E65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EAFF" w14:textId="7A7CE462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2E80" w14:textId="24526DB4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B39F" w14:textId="09474DA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6F4A7343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E13D2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X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B1E75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oli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C26B3" w14:textId="0F7B19E0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583B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9910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BA48" w14:textId="009C52D0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09D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357B" w14:textId="08219E07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09390" w14:textId="0CB82952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9DA06" w14:textId="1015E54D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E26E" w14:textId="330A8723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9663" w14:textId="35EF28D6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A3AB2" w14:textId="32FE7724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55384D4F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4BED0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DD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8F394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Ceftazid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2938" w14:textId="672D76B1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B0283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57A3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C3A2" w14:textId="562F639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FF944" w14:textId="730CFC16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7042" w14:textId="542FBC78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638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EE50" w14:textId="465E37C3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67F4" w14:textId="278E0A75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BCE7" w14:textId="0F340372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ACBC6" w14:textId="5974F731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175B2FAE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ABC7E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CF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E2417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Dicloxa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32A3" w14:textId="773BF747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27E7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809D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B14C" w14:textId="528A4EE3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2752C" w14:textId="1F012A1E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D42D" w14:textId="0AB9779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AF39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CE43" w14:textId="082DF2FD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AECA" w14:textId="65CF958C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5C0A" w14:textId="67A8FA31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D19D" w14:textId="58931DF0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0716B769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0F02B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M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A5FCF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Moxi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7F43" w14:textId="1EF06EDC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F8F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19F4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8EC4" w14:textId="08D9AC44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C8FA" w14:textId="21B264F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D526" w14:textId="53D88E1B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BA5E" w14:textId="35D07FFF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17E64" w14:textId="1ACB197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9EC9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8AC4" w14:textId="7C9D2DDD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A63E3" w14:textId="34F5819B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1CB1EFEF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6F69D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F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F92BF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Erythro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5539" w14:textId="4979D6C6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B292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5 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6E8C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BF3D" w14:textId="62313DFF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43A7D" w14:textId="16245833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9125" w14:textId="0B5859F9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11A1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1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21861" w14:textId="578056D5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E1408" w14:textId="71901E1D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36C19" w14:textId="40E03E96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B1DB" w14:textId="75CDEAA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416C1623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4E6156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J01GB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F92550" w14:textId="77777777" w:rsidR="00433B6C" w:rsidRPr="00E42B7C" w:rsidRDefault="00433B6C" w:rsidP="00433B6C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proofErr w:type="spellStart"/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Neo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95EAD" w14:textId="77B0645B" w:rsidR="00433B6C" w:rsidRPr="00E42B7C" w:rsidRDefault="00F546DA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21347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5 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A4B28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0.4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2187F" w14:textId="4506E6C7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2873E" w14:textId="34D0338A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B3DD3" w14:textId="32560768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F9B7F" w14:textId="2966E531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D3ACB" w14:textId="6B735C6B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5478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3.5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6C2D7" w14:textId="43AD69FC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D8B0C" w14:textId="6EC7BEC9" w:rsidR="00433B6C" w:rsidRPr="00E42B7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Arial"/>
                <w:sz w:val="18"/>
                <w:szCs w:val="18"/>
                <w:lang w:val="es-MX" w:eastAsia="es-MX"/>
              </w:rPr>
              <w:t>-</w:t>
            </w:r>
          </w:p>
        </w:tc>
      </w:tr>
      <w:tr w:rsidR="00433B6C" w:rsidRPr="00E42B7C" w14:paraId="47127A2C" w14:textId="77777777" w:rsidTr="00433B6C">
        <w:trPr>
          <w:trHeight w:val="33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A2131" w14:textId="77777777" w:rsidR="00433B6C" w:rsidRPr="00E42B7C" w:rsidRDefault="00433B6C" w:rsidP="00433B6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F844E5" w14:textId="05D05175" w:rsidR="00433B6C" w:rsidRPr="00F546DA" w:rsidRDefault="00433B6C" w:rsidP="00DE0CB9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18"/>
                <w:szCs w:val="18"/>
                <w:lang w:val="es-MX" w:eastAsia="es-MX"/>
              </w:rPr>
            </w:pPr>
            <w:r w:rsidRPr="00F546DA">
              <w:rPr>
                <w:rFonts w:eastAsia="Times New Roman" w:cs="Arial"/>
                <w:b/>
                <w:color w:val="000000"/>
                <w:sz w:val="18"/>
                <w:szCs w:val="18"/>
                <w:lang w:val="es-MX" w:eastAsia="es-MX"/>
              </w:rPr>
              <w:t xml:space="preserve">Total </w:t>
            </w:r>
            <w:r w:rsidR="00DE0CB9">
              <w:rPr>
                <w:rFonts w:eastAsia="Times New Roman" w:cs="Arial"/>
                <w:b/>
                <w:color w:val="000000"/>
                <w:sz w:val="18"/>
                <w:szCs w:val="18"/>
                <w:lang w:val="es-MX" w:eastAsia="es-MX"/>
              </w:rPr>
              <w:t>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7D4D8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100 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D192A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100 (2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B510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sz w:val="18"/>
                <w:szCs w:val="18"/>
                <w:lang w:val="es-MX" w:eastAsia="es-MX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03B2E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18.2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B320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22.6 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BC422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12.1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03B2D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47.0 (1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AD344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47.0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787BB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13.4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EFB56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22.7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CC305" w14:textId="77777777" w:rsidR="00433B6C" w:rsidRPr="00E42B7C" w:rsidRDefault="00433B6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</w:pPr>
            <w:r w:rsidRPr="00E42B7C">
              <w:rPr>
                <w:rFonts w:eastAsia="Times New Roman" w:cs="Arial"/>
                <w:color w:val="000000"/>
                <w:sz w:val="18"/>
                <w:szCs w:val="18"/>
                <w:lang w:val="es-MX" w:eastAsia="es-MX"/>
              </w:rPr>
              <w:t>17.0 (37)</w:t>
            </w:r>
          </w:p>
        </w:tc>
      </w:tr>
    </w:tbl>
    <w:p w14:paraId="5E117F05" w14:textId="019FD1D8" w:rsidR="003C3AD0" w:rsidRPr="007B3150" w:rsidRDefault="00F546DA" w:rsidP="00E9203B">
      <w:pPr>
        <w:rPr>
          <w:sz w:val="18"/>
        </w:rPr>
      </w:pPr>
      <w:r w:rsidRPr="007B3150">
        <w:rPr>
          <w:b/>
          <w:sz w:val="18"/>
        </w:rPr>
        <w:t>Abbreviations</w:t>
      </w:r>
      <w:r w:rsidRPr="007B3150">
        <w:rPr>
          <w:sz w:val="18"/>
        </w:rPr>
        <w:t>: H1: Women's specialty hospital, H2: General referral hospital. HAI</w:t>
      </w:r>
      <w:r w:rsidR="008E18E0">
        <w:rPr>
          <w:sz w:val="18"/>
        </w:rPr>
        <w:t>s</w:t>
      </w:r>
      <w:r w:rsidRPr="007B3150">
        <w:rPr>
          <w:sz w:val="18"/>
        </w:rPr>
        <w:t xml:space="preserve">: </w:t>
      </w:r>
      <w:r w:rsidR="00843DF1">
        <w:rPr>
          <w:sz w:val="18"/>
        </w:rPr>
        <w:t>h</w:t>
      </w:r>
      <w:r w:rsidRPr="007B3150">
        <w:rPr>
          <w:sz w:val="18"/>
        </w:rPr>
        <w:t>ospital-acquired infections, CAI</w:t>
      </w:r>
      <w:r w:rsidR="008E18E0">
        <w:rPr>
          <w:sz w:val="18"/>
        </w:rPr>
        <w:t>s</w:t>
      </w:r>
      <w:r w:rsidRPr="007B3150">
        <w:rPr>
          <w:sz w:val="18"/>
        </w:rPr>
        <w:t xml:space="preserve">: </w:t>
      </w:r>
      <w:r w:rsidR="00843DF1">
        <w:rPr>
          <w:sz w:val="18"/>
        </w:rPr>
        <w:t>c</w:t>
      </w:r>
      <w:r w:rsidRPr="007B3150">
        <w:rPr>
          <w:sz w:val="18"/>
        </w:rPr>
        <w:t>ommunity-acquired infections, P</w:t>
      </w:r>
      <w:r w:rsidR="00030069">
        <w:rPr>
          <w:sz w:val="18"/>
        </w:rPr>
        <w:t>r</w:t>
      </w:r>
      <w:r w:rsidRPr="007B3150">
        <w:rPr>
          <w:sz w:val="18"/>
        </w:rPr>
        <w:t>P</w:t>
      </w:r>
      <w:r w:rsidR="002758F9" w:rsidRPr="007B3150">
        <w:rPr>
          <w:sz w:val="18"/>
        </w:rPr>
        <w:t>s</w:t>
      </w:r>
      <w:r w:rsidRPr="007B3150">
        <w:rPr>
          <w:sz w:val="18"/>
        </w:rPr>
        <w:t xml:space="preserve">: </w:t>
      </w:r>
      <w:r w:rsidR="00843DF1">
        <w:rPr>
          <w:sz w:val="18"/>
        </w:rPr>
        <w:t>p</w:t>
      </w:r>
      <w:r w:rsidRPr="007B3150">
        <w:rPr>
          <w:sz w:val="18"/>
        </w:rPr>
        <w:t>reoperative prophylaxis, MP</w:t>
      </w:r>
      <w:r w:rsidR="008E18E0">
        <w:rPr>
          <w:sz w:val="18"/>
        </w:rPr>
        <w:t>s</w:t>
      </w:r>
      <w:r w:rsidRPr="007B3150">
        <w:rPr>
          <w:sz w:val="18"/>
        </w:rPr>
        <w:t xml:space="preserve">: </w:t>
      </w:r>
      <w:r w:rsidR="00843DF1">
        <w:rPr>
          <w:sz w:val="18"/>
        </w:rPr>
        <w:t>m</w:t>
      </w:r>
      <w:r w:rsidRPr="007B3150">
        <w:rPr>
          <w:sz w:val="18"/>
        </w:rPr>
        <w:t>edical prophylaxis.</w:t>
      </w:r>
      <w:r w:rsidR="00DE0CB9" w:rsidRPr="00DE0CB9">
        <w:t xml:space="preserve"> </w:t>
      </w:r>
      <w:r w:rsidR="00DE0CB9" w:rsidRPr="00DE0CB9">
        <w:rPr>
          <w:sz w:val="18"/>
        </w:rPr>
        <w:t xml:space="preserve">APs: </w:t>
      </w:r>
      <w:r w:rsidR="00D449AF">
        <w:rPr>
          <w:sz w:val="18"/>
        </w:rPr>
        <w:t>a</w:t>
      </w:r>
      <w:r w:rsidR="00DE0CB9" w:rsidRPr="00DE0CB9">
        <w:rPr>
          <w:sz w:val="18"/>
        </w:rPr>
        <w:t>ntibiotic prescriptions</w:t>
      </w:r>
      <w:r w:rsidR="00E9203B">
        <w:rPr>
          <w:sz w:val="18"/>
        </w:rPr>
        <w:t>.</w:t>
      </w:r>
    </w:p>
    <w:sectPr w:rsidR="003C3AD0" w:rsidRPr="007B3150" w:rsidSect="00E9203B">
      <w:footerReference w:type="default" r:id="rId8"/>
      <w:type w:val="continuous"/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24A69D" w14:textId="77777777" w:rsidR="00AE6E59" w:rsidRDefault="00AE6E59" w:rsidP="00E308D4">
      <w:pPr>
        <w:spacing w:before="0" w:after="0" w:line="240" w:lineRule="auto"/>
      </w:pPr>
      <w:r>
        <w:separator/>
      </w:r>
    </w:p>
  </w:endnote>
  <w:endnote w:type="continuationSeparator" w:id="0">
    <w:p w14:paraId="398FC05D" w14:textId="77777777" w:rsidR="00AE6E59" w:rsidRDefault="00AE6E59" w:rsidP="00E308D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2498809"/>
      <w:docPartObj>
        <w:docPartGallery w:val="Page Numbers (Bottom of Page)"/>
        <w:docPartUnique/>
      </w:docPartObj>
    </w:sdtPr>
    <w:sdtContent>
      <w:p w14:paraId="716AAE16" w14:textId="244588E8" w:rsidR="00C0519E" w:rsidRDefault="00C0519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4F8E" w:rsidRPr="004A4F8E">
          <w:rPr>
            <w:noProof/>
            <w:lang w:val="es-ES"/>
          </w:rPr>
          <w:t>11</w:t>
        </w:r>
        <w:r>
          <w:fldChar w:fldCharType="end"/>
        </w:r>
      </w:p>
    </w:sdtContent>
  </w:sdt>
  <w:p w14:paraId="291D9F92" w14:textId="77777777" w:rsidR="00C0519E" w:rsidRDefault="00C051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B3986B" w14:textId="77777777" w:rsidR="00AE6E59" w:rsidRDefault="00AE6E59" w:rsidP="00E308D4">
      <w:pPr>
        <w:spacing w:before="0" w:after="0" w:line="240" w:lineRule="auto"/>
      </w:pPr>
      <w:r>
        <w:separator/>
      </w:r>
    </w:p>
  </w:footnote>
  <w:footnote w:type="continuationSeparator" w:id="0">
    <w:p w14:paraId="67D71083" w14:textId="77777777" w:rsidR="00AE6E59" w:rsidRDefault="00AE6E59" w:rsidP="00E308D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C2283"/>
    <w:multiLevelType w:val="hybridMultilevel"/>
    <w:tmpl w:val="6476958A"/>
    <w:lvl w:ilvl="0" w:tplc="4490A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98B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A4C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0AD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84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40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47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4EF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60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86687D"/>
    <w:multiLevelType w:val="hybridMultilevel"/>
    <w:tmpl w:val="AC36182C"/>
    <w:lvl w:ilvl="0" w:tplc="24320A2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1121C"/>
    <w:multiLevelType w:val="hybridMultilevel"/>
    <w:tmpl w:val="E116CB38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E50D8"/>
    <w:multiLevelType w:val="hybridMultilevel"/>
    <w:tmpl w:val="620CBB5C"/>
    <w:lvl w:ilvl="0" w:tplc="526A0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300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86A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0F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24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012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D82C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20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EAD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2885818"/>
    <w:multiLevelType w:val="hybridMultilevel"/>
    <w:tmpl w:val="924E25A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A1A48"/>
    <w:multiLevelType w:val="hybridMultilevel"/>
    <w:tmpl w:val="ED7C5D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E3232"/>
    <w:multiLevelType w:val="hybridMultilevel"/>
    <w:tmpl w:val="9DB2485A"/>
    <w:lvl w:ilvl="0" w:tplc="08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B2E7F"/>
    <w:multiLevelType w:val="hybridMultilevel"/>
    <w:tmpl w:val="8A28B15C"/>
    <w:lvl w:ilvl="0" w:tplc="7A9075E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D44984"/>
    <w:multiLevelType w:val="hybridMultilevel"/>
    <w:tmpl w:val="1A4C3814"/>
    <w:lvl w:ilvl="0" w:tplc="57DC0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D22E2"/>
    <w:multiLevelType w:val="hybridMultilevel"/>
    <w:tmpl w:val="DAE63F5E"/>
    <w:lvl w:ilvl="0" w:tplc="50903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5AB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2C7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FA7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C1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448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BC31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16A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90A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B6864AA"/>
    <w:multiLevelType w:val="hybridMultilevel"/>
    <w:tmpl w:val="4B0EEB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77239C"/>
    <w:multiLevelType w:val="hybridMultilevel"/>
    <w:tmpl w:val="AF7A928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F61874"/>
    <w:multiLevelType w:val="hybridMultilevel"/>
    <w:tmpl w:val="7D1AB2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FA2D09"/>
    <w:multiLevelType w:val="hybridMultilevel"/>
    <w:tmpl w:val="DFF2C38A"/>
    <w:lvl w:ilvl="0" w:tplc="080A000F">
      <w:start w:val="1"/>
      <w:numFmt w:val="decimal"/>
      <w:lvlText w:val="%1."/>
      <w:lvlJc w:val="left"/>
      <w:pPr>
        <w:ind w:left="1080" w:hanging="360"/>
      </w:p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5727295">
    <w:abstractNumId w:val="2"/>
  </w:num>
  <w:num w:numId="2" w16cid:durableId="1961568799">
    <w:abstractNumId w:val="6"/>
  </w:num>
  <w:num w:numId="3" w16cid:durableId="1268124149">
    <w:abstractNumId w:val="8"/>
  </w:num>
  <w:num w:numId="4" w16cid:durableId="405147331">
    <w:abstractNumId w:val="7"/>
  </w:num>
  <w:num w:numId="5" w16cid:durableId="411708405">
    <w:abstractNumId w:val="3"/>
  </w:num>
  <w:num w:numId="6" w16cid:durableId="354234909">
    <w:abstractNumId w:val="0"/>
  </w:num>
  <w:num w:numId="7" w16cid:durableId="583497120">
    <w:abstractNumId w:val="9"/>
  </w:num>
  <w:num w:numId="8" w16cid:durableId="540292397">
    <w:abstractNumId w:val="1"/>
  </w:num>
  <w:num w:numId="9" w16cid:durableId="385687554">
    <w:abstractNumId w:val="13"/>
  </w:num>
  <w:num w:numId="10" w16cid:durableId="627080887">
    <w:abstractNumId w:val="11"/>
  </w:num>
  <w:num w:numId="11" w16cid:durableId="2089963266">
    <w:abstractNumId w:val="12"/>
  </w:num>
  <w:num w:numId="12" w16cid:durableId="1460878715">
    <w:abstractNumId w:val="10"/>
  </w:num>
  <w:num w:numId="13" w16cid:durableId="45108470">
    <w:abstractNumId w:val="5"/>
  </w:num>
  <w:num w:numId="14" w16cid:durableId="9722546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A20"/>
    <w:rsid w:val="000002E5"/>
    <w:rsid w:val="000011B8"/>
    <w:rsid w:val="0000179F"/>
    <w:rsid w:val="00001A9C"/>
    <w:rsid w:val="0000224F"/>
    <w:rsid w:val="000024D7"/>
    <w:rsid w:val="00002F1B"/>
    <w:rsid w:val="00003ED2"/>
    <w:rsid w:val="00003F7F"/>
    <w:rsid w:val="0000457F"/>
    <w:rsid w:val="0000476A"/>
    <w:rsid w:val="00004EC6"/>
    <w:rsid w:val="000050BA"/>
    <w:rsid w:val="000051AD"/>
    <w:rsid w:val="00005277"/>
    <w:rsid w:val="00005E0F"/>
    <w:rsid w:val="000061C6"/>
    <w:rsid w:val="000064C2"/>
    <w:rsid w:val="00006536"/>
    <w:rsid w:val="00006D47"/>
    <w:rsid w:val="000079A4"/>
    <w:rsid w:val="000109DB"/>
    <w:rsid w:val="00011C2F"/>
    <w:rsid w:val="00011E9C"/>
    <w:rsid w:val="00011FDD"/>
    <w:rsid w:val="00012300"/>
    <w:rsid w:val="00012EED"/>
    <w:rsid w:val="000131EB"/>
    <w:rsid w:val="00013AE5"/>
    <w:rsid w:val="00013E11"/>
    <w:rsid w:val="0001443A"/>
    <w:rsid w:val="00014752"/>
    <w:rsid w:val="000148A8"/>
    <w:rsid w:val="000148CF"/>
    <w:rsid w:val="00016D54"/>
    <w:rsid w:val="000177A4"/>
    <w:rsid w:val="00017ABA"/>
    <w:rsid w:val="000200B1"/>
    <w:rsid w:val="000214FB"/>
    <w:rsid w:val="000224E4"/>
    <w:rsid w:val="00022658"/>
    <w:rsid w:val="00022983"/>
    <w:rsid w:val="00023191"/>
    <w:rsid w:val="000234B2"/>
    <w:rsid w:val="00024369"/>
    <w:rsid w:val="000245D5"/>
    <w:rsid w:val="00026275"/>
    <w:rsid w:val="00026410"/>
    <w:rsid w:val="00026547"/>
    <w:rsid w:val="00026A0D"/>
    <w:rsid w:val="0002789D"/>
    <w:rsid w:val="00027F03"/>
    <w:rsid w:val="00030069"/>
    <w:rsid w:val="00030B94"/>
    <w:rsid w:val="00030DD0"/>
    <w:rsid w:val="00031D2E"/>
    <w:rsid w:val="0003200C"/>
    <w:rsid w:val="000320E6"/>
    <w:rsid w:val="000323B0"/>
    <w:rsid w:val="00032F53"/>
    <w:rsid w:val="0003305A"/>
    <w:rsid w:val="00033802"/>
    <w:rsid w:val="000338BE"/>
    <w:rsid w:val="00033920"/>
    <w:rsid w:val="00033941"/>
    <w:rsid w:val="00033A02"/>
    <w:rsid w:val="00033CE1"/>
    <w:rsid w:val="00033EB3"/>
    <w:rsid w:val="00034A03"/>
    <w:rsid w:val="00034B0B"/>
    <w:rsid w:val="00035607"/>
    <w:rsid w:val="00035BFD"/>
    <w:rsid w:val="00035E29"/>
    <w:rsid w:val="00035EB3"/>
    <w:rsid w:val="00036E31"/>
    <w:rsid w:val="0003700E"/>
    <w:rsid w:val="00037280"/>
    <w:rsid w:val="000378CA"/>
    <w:rsid w:val="000378E0"/>
    <w:rsid w:val="00037CB2"/>
    <w:rsid w:val="00040AF1"/>
    <w:rsid w:val="00042989"/>
    <w:rsid w:val="00045307"/>
    <w:rsid w:val="00046E5E"/>
    <w:rsid w:val="0004769D"/>
    <w:rsid w:val="00047D54"/>
    <w:rsid w:val="0005004C"/>
    <w:rsid w:val="0005162D"/>
    <w:rsid w:val="00051992"/>
    <w:rsid w:val="00051B90"/>
    <w:rsid w:val="000523E3"/>
    <w:rsid w:val="00053034"/>
    <w:rsid w:val="00053C4D"/>
    <w:rsid w:val="000549D8"/>
    <w:rsid w:val="00055EBE"/>
    <w:rsid w:val="00056D3F"/>
    <w:rsid w:val="00056D71"/>
    <w:rsid w:val="0006006F"/>
    <w:rsid w:val="0006043B"/>
    <w:rsid w:val="000609A2"/>
    <w:rsid w:val="000628DC"/>
    <w:rsid w:val="00063E66"/>
    <w:rsid w:val="000658CB"/>
    <w:rsid w:val="00065D84"/>
    <w:rsid w:val="00066200"/>
    <w:rsid w:val="00066CC8"/>
    <w:rsid w:val="00067DDB"/>
    <w:rsid w:val="000702D2"/>
    <w:rsid w:val="00070D66"/>
    <w:rsid w:val="00071A44"/>
    <w:rsid w:val="00071CC4"/>
    <w:rsid w:val="00071F45"/>
    <w:rsid w:val="00072217"/>
    <w:rsid w:val="00073027"/>
    <w:rsid w:val="00074486"/>
    <w:rsid w:val="00074D41"/>
    <w:rsid w:val="000751B8"/>
    <w:rsid w:val="00075870"/>
    <w:rsid w:val="00075DE5"/>
    <w:rsid w:val="0007602D"/>
    <w:rsid w:val="000764EE"/>
    <w:rsid w:val="00076A98"/>
    <w:rsid w:val="000778E1"/>
    <w:rsid w:val="00077AAD"/>
    <w:rsid w:val="00077CA9"/>
    <w:rsid w:val="00080232"/>
    <w:rsid w:val="000811DC"/>
    <w:rsid w:val="00082777"/>
    <w:rsid w:val="00083888"/>
    <w:rsid w:val="00083BB3"/>
    <w:rsid w:val="00083C4F"/>
    <w:rsid w:val="00084CD2"/>
    <w:rsid w:val="00084FD0"/>
    <w:rsid w:val="00085162"/>
    <w:rsid w:val="000854AB"/>
    <w:rsid w:val="00086165"/>
    <w:rsid w:val="0008619F"/>
    <w:rsid w:val="000863C9"/>
    <w:rsid w:val="00086931"/>
    <w:rsid w:val="000879FF"/>
    <w:rsid w:val="00087BA3"/>
    <w:rsid w:val="00092BA6"/>
    <w:rsid w:val="00092BAA"/>
    <w:rsid w:val="00092F2B"/>
    <w:rsid w:val="00093B05"/>
    <w:rsid w:val="00094D4A"/>
    <w:rsid w:val="00095188"/>
    <w:rsid w:val="00096B95"/>
    <w:rsid w:val="00096FBF"/>
    <w:rsid w:val="00097560"/>
    <w:rsid w:val="00097A93"/>
    <w:rsid w:val="000A0DC0"/>
    <w:rsid w:val="000A36B1"/>
    <w:rsid w:val="000A3DB4"/>
    <w:rsid w:val="000A3E26"/>
    <w:rsid w:val="000A4355"/>
    <w:rsid w:val="000A4931"/>
    <w:rsid w:val="000A55BB"/>
    <w:rsid w:val="000A5771"/>
    <w:rsid w:val="000A5A0D"/>
    <w:rsid w:val="000A6DAE"/>
    <w:rsid w:val="000A724F"/>
    <w:rsid w:val="000A7E52"/>
    <w:rsid w:val="000B113A"/>
    <w:rsid w:val="000B200B"/>
    <w:rsid w:val="000B3864"/>
    <w:rsid w:val="000B3949"/>
    <w:rsid w:val="000B394A"/>
    <w:rsid w:val="000B3E35"/>
    <w:rsid w:val="000B5D3E"/>
    <w:rsid w:val="000B7ADD"/>
    <w:rsid w:val="000C06E8"/>
    <w:rsid w:val="000C0864"/>
    <w:rsid w:val="000C0A6D"/>
    <w:rsid w:val="000C0C3D"/>
    <w:rsid w:val="000C3E06"/>
    <w:rsid w:val="000C434F"/>
    <w:rsid w:val="000C511A"/>
    <w:rsid w:val="000C6752"/>
    <w:rsid w:val="000C76D1"/>
    <w:rsid w:val="000C7FA0"/>
    <w:rsid w:val="000D0536"/>
    <w:rsid w:val="000D079D"/>
    <w:rsid w:val="000D0CE2"/>
    <w:rsid w:val="000D0E7C"/>
    <w:rsid w:val="000D15FB"/>
    <w:rsid w:val="000D1692"/>
    <w:rsid w:val="000D17CD"/>
    <w:rsid w:val="000D2104"/>
    <w:rsid w:val="000D2F22"/>
    <w:rsid w:val="000D325D"/>
    <w:rsid w:val="000D3CE5"/>
    <w:rsid w:val="000D5858"/>
    <w:rsid w:val="000D5F41"/>
    <w:rsid w:val="000D6946"/>
    <w:rsid w:val="000D6984"/>
    <w:rsid w:val="000D7FCE"/>
    <w:rsid w:val="000E03BA"/>
    <w:rsid w:val="000E08C0"/>
    <w:rsid w:val="000E1F19"/>
    <w:rsid w:val="000E2728"/>
    <w:rsid w:val="000E28D7"/>
    <w:rsid w:val="000E323A"/>
    <w:rsid w:val="000E35C9"/>
    <w:rsid w:val="000E48E7"/>
    <w:rsid w:val="000E4F08"/>
    <w:rsid w:val="000E582B"/>
    <w:rsid w:val="000E6578"/>
    <w:rsid w:val="000E6701"/>
    <w:rsid w:val="000E68EC"/>
    <w:rsid w:val="000E7CA5"/>
    <w:rsid w:val="000E7D1C"/>
    <w:rsid w:val="000F0331"/>
    <w:rsid w:val="000F0815"/>
    <w:rsid w:val="000F143A"/>
    <w:rsid w:val="000F162F"/>
    <w:rsid w:val="000F2923"/>
    <w:rsid w:val="000F3076"/>
    <w:rsid w:val="000F3221"/>
    <w:rsid w:val="000F33D2"/>
    <w:rsid w:val="000F3735"/>
    <w:rsid w:val="000F520B"/>
    <w:rsid w:val="000F5450"/>
    <w:rsid w:val="000F5EB0"/>
    <w:rsid w:val="000F6191"/>
    <w:rsid w:val="000F6B07"/>
    <w:rsid w:val="000F73E5"/>
    <w:rsid w:val="000F75EA"/>
    <w:rsid w:val="000F78B4"/>
    <w:rsid w:val="000F7EED"/>
    <w:rsid w:val="0010106C"/>
    <w:rsid w:val="00103701"/>
    <w:rsid w:val="00103D1E"/>
    <w:rsid w:val="001043EC"/>
    <w:rsid w:val="00105E4B"/>
    <w:rsid w:val="0010728B"/>
    <w:rsid w:val="00107331"/>
    <w:rsid w:val="00107AA3"/>
    <w:rsid w:val="00107D28"/>
    <w:rsid w:val="00110632"/>
    <w:rsid w:val="00111637"/>
    <w:rsid w:val="00111948"/>
    <w:rsid w:val="001121B4"/>
    <w:rsid w:val="001127C1"/>
    <w:rsid w:val="00114DC1"/>
    <w:rsid w:val="00116278"/>
    <w:rsid w:val="001162FF"/>
    <w:rsid w:val="0011631C"/>
    <w:rsid w:val="001200B3"/>
    <w:rsid w:val="00120585"/>
    <w:rsid w:val="001205D7"/>
    <w:rsid w:val="00120735"/>
    <w:rsid w:val="001212B0"/>
    <w:rsid w:val="0012244A"/>
    <w:rsid w:val="00122A9D"/>
    <w:rsid w:val="001230AA"/>
    <w:rsid w:val="00124241"/>
    <w:rsid w:val="0012444B"/>
    <w:rsid w:val="0012498E"/>
    <w:rsid w:val="00124F64"/>
    <w:rsid w:val="0012687F"/>
    <w:rsid w:val="001268FF"/>
    <w:rsid w:val="00127110"/>
    <w:rsid w:val="00127D30"/>
    <w:rsid w:val="00127FF2"/>
    <w:rsid w:val="00130288"/>
    <w:rsid w:val="001309AD"/>
    <w:rsid w:val="00130D62"/>
    <w:rsid w:val="0013112A"/>
    <w:rsid w:val="00131560"/>
    <w:rsid w:val="001315ED"/>
    <w:rsid w:val="001322A1"/>
    <w:rsid w:val="001328BB"/>
    <w:rsid w:val="00133044"/>
    <w:rsid w:val="00134182"/>
    <w:rsid w:val="0013426D"/>
    <w:rsid w:val="00134FDC"/>
    <w:rsid w:val="00136661"/>
    <w:rsid w:val="00137525"/>
    <w:rsid w:val="00137AF6"/>
    <w:rsid w:val="00140463"/>
    <w:rsid w:val="00140942"/>
    <w:rsid w:val="0014239D"/>
    <w:rsid w:val="001429F6"/>
    <w:rsid w:val="0014393C"/>
    <w:rsid w:val="00144318"/>
    <w:rsid w:val="00144B25"/>
    <w:rsid w:val="00144BB3"/>
    <w:rsid w:val="0014568E"/>
    <w:rsid w:val="0014632E"/>
    <w:rsid w:val="001463A4"/>
    <w:rsid w:val="00146A5E"/>
    <w:rsid w:val="00146BFC"/>
    <w:rsid w:val="00147267"/>
    <w:rsid w:val="001475D5"/>
    <w:rsid w:val="00147BA4"/>
    <w:rsid w:val="00150020"/>
    <w:rsid w:val="00150690"/>
    <w:rsid w:val="00150A2D"/>
    <w:rsid w:val="00150D01"/>
    <w:rsid w:val="00151889"/>
    <w:rsid w:val="001521B5"/>
    <w:rsid w:val="00153688"/>
    <w:rsid w:val="00153785"/>
    <w:rsid w:val="00153AF9"/>
    <w:rsid w:val="00154019"/>
    <w:rsid w:val="001547E8"/>
    <w:rsid w:val="001566B4"/>
    <w:rsid w:val="0015690D"/>
    <w:rsid w:val="0015762B"/>
    <w:rsid w:val="00161C6B"/>
    <w:rsid w:val="00161D19"/>
    <w:rsid w:val="00162E0C"/>
    <w:rsid w:val="0016303D"/>
    <w:rsid w:val="001632DB"/>
    <w:rsid w:val="0016421D"/>
    <w:rsid w:val="0016468B"/>
    <w:rsid w:val="00164690"/>
    <w:rsid w:val="00164724"/>
    <w:rsid w:val="00164F53"/>
    <w:rsid w:val="001654DB"/>
    <w:rsid w:val="00165505"/>
    <w:rsid w:val="00165AC5"/>
    <w:rsid w:val="00166014"/>
    <w:rsid w:val="001663AF"/>
    <w:rsid w:val="00170453"/>
    <w:rsid w:val="00171325"/>
    <w:rsid w:val="0017165E"/>
    <w:rsid w:val="00171843"/>
    <w:rsid w:val="00171920"/>
    <w:rsid w:val="00171C4E"/>
    <w:rsid w:val="001724AB"/>
    <w:rsid w:val="001724AE"/>
    <w:rsid w:val="001724F7"/>
    <w:rsid w:val="001728D8"/>
    <w:rsid w:val="0017316A"/>
    <w:rsid w:val="001738EB"/>
    <w:rsid w:val="00173BD2"/>
    <w:rsid w:val="00175856"/>
    <w:rsid w:val="00176614"/>
    <w:rsid w:val="0017665D"/>
    <w:rsid w:val="001769BE"/>
    <w:rsid w:val="00177BE4"/>
    <w:rsid w:val="001807DE"/>
    <w:rsid w:val="00181621"/>
    <w:rsid w:val="00182101"/>
    <w:rsid w:val="0018214F"/>
    <w:rsid w:val="00182695"/>
    <w:rsid w:val="00182982"/>
    <w:rsid w:val="001829A8"/>
    <w:rsid w:val="00182C35"/>
    <w:rsid w:val="00183BA6"/>
    <w:rsid w:val="001845AD"/>
    <w:rsid w:val="00184A8B"/>
    <w:rsid w:val="0018549B"/>
    <w:rsid w:val="00185824"/>
    <w:rsid w:val="001865A3"/>
    <w:rsid w:val="00190451"/>
    <w:rsid w:val="00190DC2"/>
    <w:rsid w:val="00191E52"/>
    <w:rsid w:val="00192080"/>
    <w:rsid w:val="00192E3A"/>
    <w:rsid w:val="00194161"/>
    <w:rsid w:val="00194E14"/>
    <w:rsid w:val="00195AC4"/>
    <w:rsid w:val="001969EC"/>
    <w:rsid w:val="00196CFD"/>
    <w:rsid w:val="00197689"/>
    <w:rsid w:val="00197766"/>
    <w:rsid w:val="00197B08"/>
    <w:rsid w:val="00197FBD"/>
    <w:rsid w:val="001A0516"/>
    <w:rsid w:val="001A0E8E"/>
    <w:rsid w:val="001A17E4"/>
    <w:rsid w:val="001A2A93"/>
    <w:rsid w:val="001A31CC"/>
    <w:rsid w:val="001A36AC"/>
    <w:rsid w:val="001A3FD6"/>
    <w:rsid w:val="001A44BF"/>
    <w:rsid w:val="001A5095"/>
    <w:rsid w:val="001A5EEE"/>
    <w:rsid w:val="001A6448"/>
    <w:rsid w:val="001A6563"/>
    <w:rsid w:val="001A6849"/>
    <w:rsid w:val="001A6CE7"/>
    <w:rsid w:val="001A6F59"/>
    <w:rsid w:val="001A7A4E"/>
    <w:rsid w:val="001B0795"/>
    <w:rsid w:val="001B0BA3"/>
    <w:rsid w:val="001B10AC"/>
    <w:rsid w:val="001B1283"/>
    <w:rsid w:val="001B147A"/>
    <w:rsid w:val="001B15FD"/>
    <w:rsid w:val="001B1B77"/>
    <w:rsid w:val="001B1C65"/>
    <w:rsid w:val="001B23CA"/>
    <w:rsid w:val="001B279F"/>
    <w:rsid w:val="001B44DA"/>
    <w:rsid w:val="001B46F4"/>
    <w:rsid w:val="001B54BD"/>
    <w:rsid w:val="001B77B4"/>
    <w:rsid w:val="001B7A71"/>
    <w:rsid w:val="001C2496"/>
    <w:rsid w:val="001C2DCF"/>
    <w:rsid w:val="001C2F36"/>
    <w:rsid w:val="001C44F7"/>
    <w:rsid w:val="001C4C03"/>
    <w:rsid w:val="001C5DFE"/>
    <w:rsid w:val="001C649C"/>
    <w:rsid w:val="001D10B7"/>
    <w:rsid w:val="001D1227"/>
    <w:rsid w:val="001D1611"/>
    <w:rsid w:val="001D21B0"/>
    <w:rsid w:val="001D40B6"/>
    <w:rsid w:val="001D4A3B"/>
    <w:rsid w:val="001D4DA5"/>
    <w:rsid w:val="001D4E1E"/>
    <w:rsid w:val="001D5BF3"/>
    <w:rsid w:val="001D61DD"/>
    <w:rsid w:val="001D63C9"/>
    <w:rsid w:val="001D6A39"/>
    <w:rsid w:val="001E0206"/>
    <w:rsid w:val="001E0A2C"/>
    <w:rsid w:val="001E3F19"/>
    <w:rsid w:val="001E42E7"/>
    <w:rsid w:val="001E4C64"/>
    <w:rsid w:val="001E68BF"/>
    <w:rsid w:val="001E7D6F"/>
    <w:rsid w:val="001E7FD3"/>
    <w:rsid w:val="001F11B3"/>
    <w:rsid w:val="001F141F"/>
    <w:rsid w:val="001F166B"/>
    <w:rsid w:val="001F16B7"/>
    <w:rsid w:val="001F349E"/>
    <w:rsid w:val="001F399C"/>
    <w:rsid w:val="001F50BA"/>
    <w:rsid w:val="001F52C3"/>
    <w:rsid w:val="001F54EF"/>
    <w:rsid w:val="001F5894"/>
    <w:rsid w:val="001F621A"/>
    <w:rsid w:val="001F77F9"/>
    <w:rsid w:val="001F7953"/>
    <w:rsid w:val="001F7B68"/>
    <w:rsid w:val="002016EF"/>
    <w:rsid w:val="00201899"/>
    <w:rsid w:val="00201E1F"/>
    <w:rsid w:val="002023EC"/>
    <w:rsid w:val="00203536"/>
    <w:rsid w:val="002049E5"/>
    <w:rsid w:val="00204A4C"/>
    <w:rsid w:val="002053E6"/>
    <w:rsid w:val="00206615"/>
    <w:rsid w:val="00206627"/>
    <w:rsid w:val="0020674A"/>
    <w:rsid w:val="00206920"/>
    <w:rsid w:val="00206DB4"/>
    <w:rsid w:val="00207837"/>
    <w:rsid w:val="0020797E"/>
    <w:rsid w:val="00207A42"/>
    <w:rsid w:val="0021057F"/>
    <w:rsid w:val="0021073C"/>
    <w:rsid w:val="00210BB0"/>
    <w:rsid w:val="00211153"/>
    <w:rsid w:val="00211236"/>
    <w:rsid w:val="002125F7"/>
    <w:rsid w:val="00212633"/>
    <w:rsid w:val="00212943"/>
    <w:rsid w:val="00212D00"/>
    <w:rsid w:val="00212E60"/>
    <w:rsid w:val="002131DC"/>
    <w:rsid w:val="0021324F"/>
    <w:rsid w:val="00213524"/>
    <w:rsid w:val="00213DDD"/>
    <w:rsid w:val="0021413B"/>
    <w:rsid w:val="00214201"/>
    <w:rsid w:val="00214BEA"/>
    <w:rsid w:val="002150D3"/>
    <w:rsid w:val="002154E6"/>
    <w:rsid w:val="00215AB5"/>
    <w:rsid w:val="00215BB7"/>
    <w:rsid w:val="00216117"/>
    <w:rsid w:val="00216245"/>
    <w:rsid w:val="00216415"/>
    <w:rsid w:val="00221C16"/>
    <w:rsid w:val="002224BD"/>
    <w:rsid w:val="002228FF"/>
    <w:rsid w:val="0022430A"/>
    <w:rsid w:val="002248AC"/>
    <w:rsid w:val="00224932"/>
    <w:rsid w:val="00225BA9"/>
    <w:rsid w:val="00226523"/>
    <w:rsid w:val="00226E14"/>
    <w:rsid w:val="00227D59"/>
    <w:rsid w:val="00227EDA"/>
    <w:rsid w:val="002301FA"/>
    <w:rsid w:val="00231998"/>
    <w:rsid w:val="00231A2C"/>
    <w:rsid w:val="00232492"/>
    <w:rsid w:val="00232B62"/>
    <w:rsid w:val="00232FAD"/>
    <w:rsid w:val="0023334C"/>
    <w:rsid w:val="002338DE"/>
    <w:rsid w:val="00233B50"/>
    <w:rsid w:val="0023560E"/>
    <w:rsid w:val="00235E0E"/>
    <w:rsid w:val="0023773F"/>
    <w:rsid w:val="00240430"/>
    <w:rsid w:val="00242A57"/>
    <w:rsid w:val="00242E74"/>
    <w:rsid w:val="00243F5A"/>
    <w:rsid w:val="0024403B"/>
    <w:rsid w:val="00244CAB"/>
    <w:rsid w:val="00246E32"/>
    <w:rsid w:val="00250D99"/>
    <w:rsid w:val="00250F53"/>
    <w:rsid w:val="0025396C"/>
    <w:rsid w:val="00253C3B"/>
    <w:rsid w:val="00253DCB"/>
    <w:rsid w:val="00254238"/>
    <w:rsid w:val="002545A3"/>
    <w:rsid w:val="00254662"/>
    <w:rsid w:val="00254E49"/>
    <w:rsid w:val="00254E64"/>
    <w:rsid w:val="00254FD8"/>
    <w:rsid w:val="00256F31"/>
    <w:rsid w:val="00257D82"/>
    <w:rsid w:val="00260E05"/>
    <w:rsid w:val="00262781"/>
    <w:rsid w:val="0026404C"/>
    <w:rsid w:val="00264210"/>
    <w:rsid w:val="002644E8"/>
    <w:rsid w:val="00264688"/>
    <w:rsid w:val="002659EF"/>
    <w:rsid w:val="00265A00"/>
    <w:rsid w:val="0026634D"/>
    <w:rsid w:val="00266659"/>
    <w:rsid w:val="0026693D"/>
    <w:rsid w:val="00267054"/>
    <w:rsid w:val="00267A2B"/>
    <w:rsid w:val="002702F6"/>
    <w:rsid w:val="002706D3"/>
    <w:rsid w:val="00271E9E"/>
    <w:rsid w:val="00272049"/>
    <w:rsid w:val="00272B3D"/>
    <w:rsid w:val="002731AD"/>
    <w:rsid w:val="00273339"/>
    <w:rsid w:val="00273F83"/>
    <w:rsid w:val="00273FDB"/>
    <w:rsid w:val="00274E69"/>
    <w:rsid w:val="0027582A"/>
    <w:rsid w:val="002758F9"/>
    <w:rsid w:val="00275A5B"/>
    <w:rsid w:val="00276D18"/>
    <w:rsid w:val="0027718E"/>
    <w:rsid w:val="002772E1"/>
    <w:rsid w:val="00280FA1"/>
    <w:rsid w:val="00282053"/>
    <w:rsid w:val="002820B3"/>
    <w:rsid w:val="0028220D"/>
    <w:rsid w:val="00282C60"/>
    <w:rsid w:val="002831AD"/>
    <w:rsid w:val="00283FBE"/>
    <w:rsid w:val="00284EBE"/>
    <w:rsid w:val="002851A6"/>
    <w:rsid w:val="002851F1"/>
    <w:rsid w:val="00285AD4"/>
    <w:rsid w:val="00285DCF"/>
    <w:rsid w:val="002862CA"/>
    <w:rsid w:val="002908A3"/>
    <w:rsid w:val="0029165E"/>
    <w:rsid w:val="002918B5"/>
    <w:rsid w:val="00293261"/>
    <w:rsid w:val="002942FE"/>
    <w:rsid w:val="002943DA"/>
    <w:rsid w:val="00294D12"/>
    <w:rsid w:val="002952B2"/>
    <w:rsid w:val="00295922"/>
    <w:rsid w:val="002959EB"/>
    <w:rsid w:val="00295CBA"/>
    <w:rsid w:val="00296688"/>
    <w:rsid w:val="00296D46"/>
    <w:rsid w:val="002A13FF"/>
    <w:rsid w:val="002A2306"/>
    <w:rsid w:val="002A31A6"/>
    <w:rsid w:val="002A40EC"/>
    <w:rsid w:val="002A437E"/>
    <w:rsid w:val="002A4CA8"/>
    <w:rsid w:val="002A5074"/>
    <w:rsid w:val="002A527F"/>
    <w:rsid w:val="002A5FC8"/>
    <w:rsid w:val="002A65DE"/>
    <w:rsid w:val="002A6BE4"/>
    <w:rsid w:val="002A73B3"/>
    <w:rsid w:val="002A7CB8"/>
    <w:rsid w:val="002B009E"/>
    <w:rsid w:val="002B15AA"/>
    <w:rsid w:val="002B15E4"/>
    <w:rsid w:val="002B1840"/>
    <w:rsid w:val="002B2928"/>
    <w:rsid w:val="002B2D96"/>
    <w:rsid w:val="002B3940"/>
    <w:rsid w:val="002B4AC2"/>
    <w:rsid w:val="002B4D98"/>
    <w:rsid w:val="002B5C8A"/>
    <w:rsid w:val="002B5F65"/>
    <w:rsid w:val="002B665C"/>
    <w:rsid w:val="002B6804"/>
    <w:rsid w:val="002B6DC0"/>
    <w:rsid w:val="002B6E33"/>
    <w:rsid w:val="002B703C"/>
    <w:rsid w:val="002B7285"/>
    <w:rsid w:val="002B7FB4"/>
    <w:rsid w:val="002C03AE"/>
    <w:rsid w:val="002C1153"/>
    <w:rsid w:val="002C1578"/>
    <w:rsid w:val="002C33D8"/>
    <w:rsid w:val="002C40B1"/>
    <w:rsid w:val="002C489E"/>
    <w:rsid w:val="002C517A"/>
    <w:rsid w:val="002C571D"/>
    <w:rsid w:val="002C5777"/>
    <w:rsid w:val="002C5942"/>
    <w:rsid w:val="002C5DB7"/>
    <w:rsid w:val="002C6A6D"/>
    <w:rsid w:val="002C6B67"/>
    <w:rsid w:val="002C6DC2"/>
    <w:rsid w:val="002C73CE"/>
    <w:rsid w:val="002C7B18"/>
    <w:rsid w:val="002D14EF"/>
    <w:rsid w:val="002D1FA2"/>
    <w:rsid w:val="002D2A85"/>
    <w:rsid w:val="002D44D2"/>
    <w:rsid w:val="002D4A33"/>
    <w:rsid w:val="002D597E"/>
    <w:rsid w:val="002D6D7F"/>
    <w:rsid w:val="002D7323"/>
    <w:rsid w:val="002D7856"/>
    <w:rsid w:val="002D7C24"/>
    <w:rsid w:val="002D7C98"/>
    <w:rsid w:val="002D7F06"/>
    <w:rsid w:val="002D7F9C"/>
    <w:rsid w:val="002E01AA"/>
    <w:rsid w:val="002E180E"/>
    <w:rsid w:val="002E19E7"/>
    <w:rsid w:val="002E2B2F"/>
    <w:rsid w:val="002E3068"/>
    <w:rsid w:val="002E3B94"/>
    <w:rsid w:val="002E53CF"/>
    <w:rsid w:val="002E54F3"/>
    <w:rsid w:val="002E5972"/>
    <w:rsid w:val="002E632B"/>
    <w:rsid w:val="002E7592"/>
    <w:rsid w:val="002F05A2"/>
    <w:rsid w:val="002F12FD"/>
    <w:rsid w:val="002F17EA"/>
    <w:rsid w:val="002F2797"/>
    <w:rsid w:val="002F2BE5"/>
    <w:rsid w:val="002F3251"/>
    <w:rsid w:val="002F4729"/>
    <w:rsid w:val="002F49E7"/>
    <w:rsid w:val="002F4A7A"/>
    <w:rsid w:val="002F5298"/>
    <w:rsid w:val="002F61FA"/>
    <w:rsid w:val="002F641B"/>
    <w:rsid w:val="002F6F19"/>
    <w:rsid w:val="002F7112"/>
    <w:rsid w:val="003016F9"/>
    <w:rsid w:val="00301B1F"/>
    <w:rsid w:val="00301DF8"/>
    <w:rsid w:val="0030245A"/>
    <w:rsid w:val="00302618"/>
    <w:rsid w:val="003026C9"/>
    <w:rsid w:val="00302A49"/>
    <w:rsid w:val="003032D6"/>
    <w:rsid w:val="003037EA"/>
    <w:rsid w:val="003038D5"/>
    <w:rsid w:val="00303A3B"/>
    <w:rsid w:val="00303D6A"/>
    <w:rsid w:val="00305977"/>
    <w:rsid w:val="00306AE9"/>
    <w:rsid w:val="00306AED"/>
    <w:rsid w:val="00306EC0"/>
    <w:rsid w:val="003072BE"/>
    <w:rsid w:val="00310B64"/>
    <w:rsid w:val="00311F9D"/>
    <w:rsid w:val="003120F7"/>
    <w:rsid w:val="0031286E"/>
    <w:rsid w:val="00312B00"/>
    <w:rsid w:val="0031358E"/>
    <w:rsid w:val="0031405A"/>
    <w:rsid w:val="003148A9"/>
    <w:rsid w:val="00314D19"/>
    <w:rsid w:val="003152D0"/>
    <w:rsid w:val="003158B7"/>
    <w:rsid w:val="00315CD7"/>
    <w:rsid w:val="00315EDA"/>
    <w:rsid w:val="003160F0"/>
    <w:rsid w:val="00316992"/>
    <w:rsid w:val="00316D51"/>
    <w:rsid w:val="00317FA5"/>
    <w:rsid w:val="00320DC2"/>
    <w:rsid w:val="003215A6"/>
    <w:rsid w:val="00321B5A"/>
    <w:rsid w:val="00322069"/>
    <w:rsid w:val="0032251B"/>
    <w:rsid w:val="0032334A"/>
    <w:rsid w:val="00323DB2"/>
    <w:rsid w:val="00324341"/>
    <w:rsid w:val="00325497"/>
    <w:rsid w:val="0032560F"/>
    <w:rsid w:val="00326432"/>
    <w:rsid w:val="003268DC"/>
    <w:rsid w:val="0032743A"/>
    <w:rsid w:val="0033077A"/>
    <w:rsid w:val="00330B81"/>
    <w:rsid w:val="003315F7"/>
    <w:rsid w:val="00331C30"/>
    <w:rsid w:val="00332231"/>
    <w:rsid w:val="0033295F"/>
    <w:rsid w:val="00332CDD"/>
    <w:rsid w:val="00332E45"/>
    <w:rsid w:val="00333CA6"/>
    <w:rsid w:val="003342B1"/>
    <w:rsid w:val="0033447C"/>
    <w:rsid w:val="00334C84"/>
    <w:rsid w:val="00335CC0"/>
    <w:rsid w:val="0033657C"/>
    <w:rsid w:val="00336C18"/>
    <w:rsid w:val="00336DF6"/>
    <w:rsid w:val="00336F51"/>
    <w:rsid w:val="0033763B"/>
    <w:rsid w:val="003376F9"/>
    <w:rsid w:val="00340017"/>
    <w:rsid w:val="0034023F"/>
    <w:rsid w:val="00340B9C"/>
    <w:rsid w:val="00343DD6"/>
    <w:rsid w:val="00343FDB"/>
    <w:rsid w:val="0034420C"/>
    <w:rsid w:val="00344404"/>
    <w:rsid w:val="00345340"/>
    <w:rsid w:val="003459DD"/>
    <w:rsid w:val="0034616C"/>
    <w:rsid w:val="00346D17"/>
    <w:rsid w:val="003502C9"/>
    <w:rsid w:val="003512D7"/>
    <w:rsid w:val="003518D8"/>
    <w:rsid w:val="00351FF2"/>
    <w:rsid w:val="0035365C"/>
    <w:rsid w:val="00353AEE"/>
    <w:rsid w:val="00354286"/>
    <w:rsid w:val="003543F9"/>
    <w:rsid w:val="00355147"/>
    <w:rsid w:val="003553E8"/>
    <w:rsid w:val="00355958"/>
    <w:rsid w:val="00355BDA"/>
    <w:rsid w:val="00356099"/>
    <w:rsid w:val="00356950"/>
    <w:rsid w:val="00356AE0"/>
    <w:rsid w:val="00356FDF"/>
    <w:rsid w:val="003570C1"/>
    <w:rsid w:val="00357771"/>
    <w:rsid w:val="00357ABD"/>
    <w:rsid w:val="003607B6"/>
    <w:rsid w:val="00361117"/>
    <w:rsid w:val="003615C5"/>
    <w:rsid w:val="0036208D"/>
    <w:rsid w:val="0036269A"/>
    <w:rsid w:val="003633DF"/>
    <w:rsid w:val="00363DB3"/>
    <w:rsid w:val="00363EDC"/>
    <w:rsid w:val="00364A51"/>
    <w:rsid w:val="0036559A"/>
    <w:rsid w:val="00365971"/>
    <w:rsid w:val="00366FC2"/>
    <w:rsid w:val="00367035"/>
    <w:rsid w:val="00370A80"/>
    <w:rsid w:val="00370FD3"/>
    <w:rsid w:val="0037117D"/>
    <w:rsid w:val="00371F7E"/>
    <w:rsid w:val="0037292C"/>
    <w:rsid w:val="00372FBE"/>
    <w:rsid w:val="00373184"/>
    <w:rsid w:val="00373BF3"/>
    <w:rsid w:val="00373EBE"/>
    <w:rsid w:val="00374154"/>
    <w:rsid w:val="00374611"/>
    <w:rsid w:val="00374C6D"/>
    <w:rsid w:val="00376684"/>
    <w:rsid w:val="00377812"/>
    <w:rsid w:val="00377848"/>
    <w:rsid w:val="00377A6C"/>
    <w:rsid w:val="00377BCD"/>
    <w:rsid w:val="00380ECE"/>
    <w:rsid w:val="00381CC3"/>
    <w:rsid w:val="00382991"/>
    <w:rsid w:val="00382C42"/>
    <w:rsid w:val="00382F17"/>
    <w:rsid w:val="003839C9"/>
    <w:rsid w:val="00384029"/>
    <w:rsid w:val="00384513"/>
    <w:rsid w:val="00384BE5"/>
    <w:rsid w:val="003850B6"/>
    <w:rsid w:val="00385994"/>
    <w:rsid w:val="00385E6B"/>
    <w:rsid w:val="003871D4"/>
    <w:rsid w:val="00387E13"/>
    <w:rsid w:val="00390383"/>
    <w:rsid w:val="0039043C"/>
    <w:rsid w:val="003914B7"/>
    <w:rsid w:val="00391764"/>
    <w:rsid w:val="00391854"/>
    <w:rsid w:val="003921D2"/>
    <w:rsid w:val="0039278B"/>
    <w:rsid w:val="00393300"/>
    <w:rsid w:val="00393550"/>
    <w:rsid w:val="00393AC0"/>
    <w:rsid w:val="0039450E"/>
    <w:rsid w:val="003945C2"/>
    <w:rsid w:val="003957FB"/>
    <w:rsid w:val="00397827"/>
    <w:rsid w:val="00397FFD"/>
    <w:rsid w:val="003A0113"/>
    <w:rsid w:val="003A0306"/>
    <w:rsid w:val="003A264E"/>
    <w:rsid w:val="003A2F79"/>
    <w:rsid w:val="003A34BB"/>
    <w:rsid w:val="003A382D"/>
    <w:rsid w:val="003A46FE"/>
    <w:rsid w:val="003A4C8E"/>
    <w:rsid w:val="003A605E"/>
    <w:rsid w:val="003A74B3"/>
    <w:rsid w:val="003A7920"/>
    <w:rsid w:val="003A7E93"/>
    <w:rsid w:val="003A7FDD"/>
    <w:rsid w:val="003B1671"/>
    <w:rsid w:val="003B1F08"/>
    <w:rsid w:val="003B1F41"/>
    <w:rsid w:val="003B2791"/>
    <w:rsid w:val="003B2D85"/>
    <w:rsid w:val="003B2E5E"/>
    <w:rsid w:val="003B3556"/>
    <w:rsid w:val="003B386F"/>
    <w:rsid w:val="003B413A"/>
    <w:rsid w:val="003B448E"/>
    <w:rsid w:val="003B4ACC"/>
    <w:rsid w:val="003B64DA"/>
    <w:rsid w:val="003B72FD"/>
    <w:rsid w:val="003B76A9"/>
    <w:rsid w:val="003B798C"/>
    <w:rsid w:val="003C0CFA"/>
    <w:rsid w:val="003C1E05"/>
    <w:rsid w:val="003C2D7F"/>
    <w:rsid w:val="003C3AD0"/>
    <w:rsid w:val="003C5571"/>
    <w:rsid w:val="003C55DB"/>
    <w:rsid w:val="003C7096"/>
    <w:rsid w:val="003D1756"/>
    <w:rsid w:val="003D2E73"/>
    <w:rsid w:val="003D3853"/>
    <w:rsid w:val="003D3B75"/>
    <w:rsid w:val="003D3DBC"/>
    <w:rsid w:val="003D470E"/>
    <w:rsid w:val="003D47C0"/>
    <w:rsid w:val="003D4B41"/>
    <w:rsid w:val="003D5E2D"/>
    <w:rsid w:val="003D6172"/>
    <w:rsid w:val="003D678F"/>
    <w:rsid w:val="003D7A68"/>
    <w:rsid w:val="003E0643"/>
    <w:rsid w:val="003E11B2"/>
    <w:rsid w:val="003E25F2"/>
    <w:rsid w:val="003E33BC"/>
    <w:rsid w:val="003E37AA"/>
    <w:rsid w:val="003E4490"/>
    <w:rsid w:val="003E4769"/>
    <w:rsid w:val="003E5092"/>
    <w:rsid w:val="003E674C"/>
    <w:rsid w:val="003E6870"/>
    <w:rsid w:val="003E6B8B"/>
    <w:rsid w:val="003E6F3E"/>
    <w:rsid w:val="003F138D"/>
    <w:rsid w:val="003F2165"/>
    <w:rsid w:val="003F3993"/>
    <w:rsid w:val="003F3DC9"/>
    <w:rsid w:val="003F3FEF"/>
    <w:rsid w:val="003F44CB"/>
    <w:rsid w:val="003F67E6"/>
    <w:rsid w:val="003F75B1"/>
    <w:rsid w:val="003F7954"/>
    <w:rsid w:val="003F7C95"/>
    <w:rsid w:val="00401724"/>
    <w:rsid w:val="004020B9"/>
    <w:rsid w:val="00402696"/>
    <w:rsid w:val="00402C11"/>
    <w:rsid w:val="00403058"/>
    <w:rsid w:val="00403CFF"/>
    <w:rsid w:val="00403DA0"/>
    <w:rsid w:val="00404EBB"/>
    <w:rsid w:val="00406BFA"/>
    <w:rsid w:val="004079F4"/>
    <w:rsid w:val="00407D4C"/>
    <w:rsid w:val="00407FAC"/>
    <w:rsid w:val="004109DB"/>
    <w:rsid w:val="0041100E"/>
    <w:rsid w:val="004113EF"/>
    <w:rsid w:val="004117EB"/>
    <w:rsid w:val="00413627"/>
    <w:rsid w:val="00413694"/>
    <w:rsid w:val="00413D09"/>
    <w:rsid w:val="0041434A"/>
    <w:rsid w:val="00414AC3"/>
    <w:rsid w:val="00414C3A"/>
    <w:rsid w:val="004152AA"/>
    <w:rsid w:val="00415B54"/>
    <w:rsid w:val="00415DC0"/>
    <w:rsid w:val="00416399"/>
    <w:rsid w:val="00417D6B"/>
    <w:rsid w:val="00417F89"/>
    <w:rsid w:val="00420147"/>
    <w:rsid w:val="00422903"/>
    <w:rsid w:val="00422FD7"/>
    <w:rsid w:val="00423E0A"/>
    <w:rsid w:val="004249BA"/>
    <w:rsid w:val="00424E1B"/>
    <w:rsid w:val="004254B5"/>
    <w:rsid w:val="00426822"/>
    <w:rsid w:val="00426A21"/>
    <w:rsid w:val="004273E2"/>
    <w:rsid w:val="00427AC1"/>
    <w:rsid w:val="004303BA"/>
    <w:rsid w:val="00431EEC"/>
    <w:rsid w:val="004321A7"/>
    <w:rsid w:val="00432534"/>
    <w:rsid w:val="00432DB5"/>
    <w:rsid w:val="00432FE6"/>
    <w:rsid w:val="00433B6C"/>
    <w:rsid w:val="004342CA"/>
    <w:rsid w:val="00434636"/>
    <w:rsid w:val="00435338"/>
    <w:rsid w:val="00435722"/>
    <w:rsid w:val="0043765A"/>
    <w:rsid w:val="004407D9"/>
    <w:rsid w:val="00440E41"/>
    <w:rsid w:val="00440EC8"/>
    <w:rsid w:val="00441A73"/>
    <w:rsid w:val="00441D2F"/>
    <w:rsid w:val="00443C42"/>
    <w:rsid w:val="0044433F"/>
    <w:rsid w:val="00445A3B"/>
    <w:rsid w:val="00445BE9"/>
    <w:rsid w:val="00447CC8"/>
    <w:rsid w:val="00447D2E"/>
    <w:rsid w:val="00447D46"/>
    <w:rsid w:val="00450488"/>
    <w:rsid w:val="00450CCA"/>
    <w:rsid w:val="00450DD8"/>
    <w:rsid w:val="004515B8"/>
    <w:rsid w:val="0045180D"/>
    <w:rsid w:val="00451C64"/>
    <w:rsid w:val="004524E5"/>
    <w:rsid w:val="0045447C"/>
    <w:rsid w:val="004548EF"/>
    <w:rsid w:val="004557A4"/>
    <w:rsid w:val="00455FDE"/>
    <w:rsid w:val="00456DCA"/>
    <w:rsid w:val="004571A7"/>
    <w:rsid w:val="00457A65"/>
    <w:rsid w:val="004610C1"/>
    <w:rsid w:val="0046135F"/>
    <w:rsid w:val="00461405"/>
    <w:rsid w:val="0046185D"/>
    <w:rsid w:val="00461B56"/>
    <w:rsid w:val="00461E14"/>
    <w:rsid w:val="00463361"/>
    <w:rsid w:val="00463A21"/>
    <w:rsid w:val="00463CBA"/>
    <w:rsid w:val="00464329"/>
    <w:rsid w:val="004645A9"/>
    <w:rsid w:val="00465084"/>
    <w:rsid w:val="0046515E"/>
    <w:rsid w:val="004653A2"/>
    <w:rsid w:val="0046554E"/>
    <w:rsid w:val="0046636F"/>
    <w:rsid w:val="0046650B"/>
    <w:rsid w:val="00466EC6"/>
    <w:rsid w:val="00467BFF"/>
    <w:rsid w:val="004713A5"/>
    <w:rsid w:val="00473024"/>
    <w:rsid w:val="00473B9C"/>
    <w:rsid w:val="004743CD"/>
    <w:rsid w:val="004761E3"/>
    <w:rsid w:val="00477DB4"/>
    <w:rsid w:val="00480A70"/>
    <w:rsid w:val="004820E9"/>
    <w:rsid w:val="0048232B"/>
    <w:rsid w:val="00482D0A"/>
    <w:rsid w:val="004838E3"/>
    <w:rsid w:val="00483EDD"/>
    <w:rsid w:val="00484F6C"/>
    <w:rsid w:val="004852FE"/>
    <w:rsid w:val="00485733"/>
    <w:rsid w:val="00485C63"/>
    <w:rsid w:val="00485D19"/>
    <w:rsid w:val="00486097"/>
    <w:rsid w:val="00486EC3"/>
    <w:rsid w:val="00487719"/>
    <w:rsid w:val="00487732"/>
    <w:rsid w:val="00490A3B"/>
    <w:rsid w:val="00491BE8"/>
    <w:rsid w:val="004925C7"/>
    <w:rsid w:val="004930C1"/>
    <w:rsid w:val="004943F6"/>
    <w:rsid w:val="00495A85"/>
    <w:rsid w:val="004978F7"/>
    <w:rsid w:val="0049796C"/>
    <w:rsid w:val="00497D9F"/>
    <w:rsid w:val="004A07BB"/>
    <w:rsid w:val="004A1AE2"/>
    <w:rsid w:val="004A1D8F"/>
    <w:rsid w:val="004A4F08"/>
    <w:rsid w:val="004A4F8E"/>
    <w:rsid w:val="004A6110"/>
    <w:rsid w:val="004A7661"/>
    <w:rsid w:val="004B0908"/>
    <w:rsid w:val="004B0C3A"/>
    <w:rsid w:val="004B1681"/>
    <w:rsid w:val="004B306C"/>
    <w:rsid w:val="004B39CC"/>
    <w:rsid w:val="004B4A07"/>
    <w:rsid w:val="004B5C7F"/>
    <w:rsid w:val="004B6F96"/>
    <w:rsid w:val="004B7864"/>
    <w:rsid w:val="004B7EB3"/>
    <w:rsid w:val="004C0F18"/>
    <w:rsid w:val="004C15A6"/>
    <w:rsid w:val="004C20B4"/>
    <w:rsid w:val="004C232A"/>
    <w:rsid w:val="004C2858"/>
    <w:rsid w:val="004C291B"/>
    <w:rsid w:val="004C3120"/>
    <w:rsid w:val="004C3529"/>
    <w:rsid w:val="004C3805"/>
    <w:rsid w:val="004C40BF"/>
    <w:rsid w:val="004C42AC"/>
    <w:rsid w:val="004C57EB"/>
    <w:rsid w:val="004C5969"/>
    <w:rsid w:val="004C645E"/>
    <w:rsid w:val="004C68F0"/>
    <w:rsid w:val="004C72A5"/>
    <w:rsid w:val="004C7867"/>
    <w:rsid w:val="004C7FFD"/>
    <w:rsid w:val="004D0893"/>
    <w:rsid w:val="004D0912"/>
    <w:rsid w:val="004D1D93"/>
    <w:rsid w:val="004D3301"/>
    <w:rsid w:val="004D4797"/>
    <w:rsid w:val="004D4D89"/>
    <w:rsid w:val="004D63B8"/>
    <w:rsid w:val="004D700F"/>
    <w:rsid w:val="004D7436"/>
    <w:rsid w:val="004D7F4E"/>
    <w:rsid w:val="004E122D"/>
    <w:rsid w:val="004E1587"/>
    <w:rsid w:val="004E23D1"/>
    <w:rsid w:val="004E298C"/>
    <w:rsid w:val="004E344A"/>
    <w:rsid w:val="004E4CFB"/>
    <w:rsid w:val="004E536C"/>
    <w:rsid w:val="004E6306"/>
    <w:rsid w:val="004E79B2"/>
    <w:rsid w:val="004F08B0"/>
    <w:rsid w:val="004F155F"/>
    <w:rsid w:val="004F1F59"/>
    <w:rsid w:val="004F4063"/>
    <w:rsid w:val="004F5380"/>
    <w:rsid w:val="004F6CA4"/>
    <w:rsid w:val="004F7F5E"/>
    <w:rsid w:val="0050006B"/>
    <w:rsid w:val="00500B49"/>
    <w:rsid w:val="00501FDC"/>
    <w:rsid w:val="00502703"/>
    <w:rsid w:val="005029B1"/>
    <w:rsid w:val="0050345B"/>
    <w:rsid w:val="005034BE"/>
    <w:rsid w:val="005035DA"/>
    <w:rsid w:val="00503875"/>
    <w:rsid w:val="00503BEF"/>
    <w:rsid w:val="00504667"/>
    <w:rsid w:val="0050478E"/>
    <w:rsid w:val="00505615"/>
    <w:rsid w:val="00505CB6"/>
    <w:rsid w:val="0050634E"/>
    <w:rsid w:val="00506732"/>
    <w:rsid w:val="00507173"/>
    <w:rsid w:val="00507F5E"/>
    <w:rsid w:val="0051127E"/>
    <w:rsid w:val="00511689"/>
    <w:rsid w:val="00511D2F"/>
    <w:rsid w:val="00512752"/>
    <w:rsid w:val="00512769"/>
    <w:rsid w:val="00513B4D"/>
    <w:rsid w:val="0051474C"/>
    <w:rsid w:val="0051564E"/>
    <w:rsid w:val="00515A09"/>
    <w:rsid w:val="00515EB8"/>
    <w:rsid w:val="005167B0"/>
    <w:rsid w:val="00516AA0"/>
    <w:rsid w:val="00516F91"/>
    <w:rsid w:val="005170F3"/>
    <w:rsid w:val="00517997"/>
    <w:rsid w:val="00517E01"/>
    <w:rsid w:val="005211A5"/>
    <w:rsid w:val="00521621"/>
    <w:rsid w:val="00521E7D"/>
    <w:rsid w:val="005223FA"/>
    <w:rsid w:val="0052272E"/>
    <w:rsid w:val="00523AFB"/>
    <w:rsid w:val="0052598A"/>
    <w:rsid w:val="00526C75"/>
    <w:rsid w:val="00527905"/>
    <w:rsid w:val="00527BCD"/>
    <w:rsid w:val="00527DAC"/>
    <w:rsid w:val="00530334"/>
    <w:rsid w:val="00530BC9"/>
    <w:rsid w:val="00532B5E"/>
    <w:rsid w:val="00533B0D"/>
    <w:rsid w:val="00533D2A"/>
    <w:rsid w:val="00534167"/>
    <w:rsid w:val="00535068"/>
    <w:rsid w:val="00537605"/>
    <w:rsid w:val="005419D6"/>
    <w:rsid w:val="00541A08"/>
    <w:rsid w:val="00542685"/>
    <w:rsid w:val="005428D8"/>
    <w:rsid w:val="00542DD1"/>
    <w:rsid w:val="00543552"/>
    <w:rsid w:val="00543E05"/>
    <w:rsid w:val="0054401A"/>
    <w:rsid w:val="00544534"/>
    <w:rsid w:val="00544C99"/>
    <w:rsid w:val="00544F51"/>
    <w:rsid w:val="005455E9"/>
    <w:rsid w:val="00545942"/>
    <w:rsid w:val="00547559"/>
    <w:rsid w:val="00547A74"/>
    <w:rsid w:val="00550310"/>
    <w:rsid w:val="00550C64"/>
    <w:rsid w:val="00552418"/>
    <w:rsid w:val="00553397"/>
    <w:rsid w:val="00554C1A"/>
    <w:rsid w:val="00554E63"/>
    <w:rsid w:val="00555210"/>
    <w:rsid w:val="00556C1A"/>
    <w:rsid w:val="005576EA"/>
    <w:rsid w:val="005579D0"/>
    <w:rsid w:val="00557E55"/>
    <w:rsid w:val="005607CC"/>
    <w:rsid w:val="0056086F"/>
    <w:rsid w:val="00560A6F"/>
    <w:rsid w:val="00561375"/>
    <w:rsid w:val="00561AC2"/>
    <w:rsid w:val="00562DFC"/>
    <w:rsid w:val="00562F89"/>
    <w:rsid w:val="00562FDF"/>
    <w:rsid w:val="0056321B"/>
    <w:rsid w:val="0056386B"/>
    <w:rsid w:val="00564D54"/>
    <w:rsid w:val="00564DD7"/>
    <w:rsid w:val="00565350"/>
    <w:rsid w:val="005657A6"/>
    <w:rsid w:val="00565E6E"/>
    <w:rsid w:val="00566FB2"/>
    <w:rsid w:val="00567C91"/>
    <w:rsid w:val="00567EAE"/>
    <w:rsid w:val="0057229B"/>
    <w:rsid w:val="00572414"/>
    <w:rsid w:val="00572557"/>
    <w:rsid w:val="00572E9D"/>
    <w:rsid w:val="00572FCF"/>
    <w:rsid w:val="00573717"/>
    <w:rsid w:val="00573FA9"/>
    <w:rsid w:val="00574594"/>
    <w:rsid w:val="005749A8"/>
    <w:rsid w:val="00574D8B"/>
    <w:rsid w:val="005762BD"/>
    <w:rsid w:val="005769CB"/>
    <w:rsid w:val="00576F48"/>
    <w:rsid w:val="00577B04"/>
    <w:rsid w:val="00580147"/>
    <w:rsid w:val="00580B83"/>
    <w:rsid w:val="005819F0"/>
    <w:rsid w:val="00582241"/>
    <w:rsid w:val="005826E3"/>
    <w:rsid w:val="00582D21"/>
    <w:rsid w:val="00583104"/>
    <w:rsid w:val="005833A1"/>
    <w:rsid w:val="0058345E"/>
    <w:rsid w:val="0058724B"/>
    <w:rsid w:val="00591776"/>
    <w:rsid w:val="00592B3D"/>
    <w:rsid w:val="00592D72"/>
    <w:rsid w:val="0059300C"/>
    <w:rsid w:val="005932BD"/>
    <w:rsid w:val="00593410"/>
    <w:rsid w:val="0059468C"/>
    <w:rsid w:val="00594C16"/>
    <w:rsid w:val="00595144"/>
    <w:rsid w:val="00595639"/>
    <w:rsid w:val="005961A6"/>
    <w:rsid w:val="005963D6"/>
    <w:rsid w:val="005967C9"/>
    <w:rsid w:val="00597F17"/>
    <w:rsid w:val="005A01D1"/>
    <w:rsid w:val="005A0D84"/>
    <w:rsid w:val="005A0DC7"/>
    <w:rsid w:val="005A1825"/>
    <w:rsid w:val="005A1EDE"/>
    <w:rsid w:val="005A22C7"/>
    <w:rsid w:val="005A3DC7"/>
    <w:rsid w:val="005A403F"/>
    <w:rsid w:val="005A45BF"/>
    <w:rsid w:val="005A4717"/>
    <w:rsid w:val="005A5050"/>
    <w:rsid w:val="005A542B"/>
    <w:rsid w:val="005A57F4"/>
    <w:rsid w:val="005A5811"/>
    <w:rsid w:val="005A5D73"/>
    <w:rsid w:val="005A5EED"/>
    <w:rsid w:val="005A5FD0"/>
    <w:rsid w:val="005A6456"/>
    <w:rsid w:val="005B0D7D"/>
    <w:rsid w:val="005B20F9"/>
    <w:rsid w:val="005B39E1"/>
    <w:rsid w:val="005B442D"/>
    <w:rsid w:val="005B4577"/>
    <w:rsid w:val="005B4F15"/>
    <w:rsid w:val="005B5C49"/>
    <w:rsid w:val="005B5EC8"/>
    <w:rsid w:val="005B607D"/>
    <w:rsid w:val="005B6B8D"/>
    <w:rsid w:val="005C1190"/>
    <w:rsid w:val="005C16AF"/>
    <w:rsid w:val="005C37F4"/>
    <w:rsid w:val="005C41A7"/>
    <w:rsid w:val="005C43F8"/>
    <w:rsid w:val="005C4614"/>
    <w:rsid w:val="005C5489"/>
    <w:rsid w:val="005C5861"/>
    <w:rsid w:val="005C655D"/>
    <w:rsid w:val="005C7014"/>
    <w:rsid w:val="005D09D8"/>
    <w:rsid w:val="005D110E"/>
    <w:rsid w:val="005D2539"/>
    <w:rsid w:val="005D2909"/>
    <w:rsid w:val="005D3519"/>
    <w:rsid w:val="005D37DB"/>
    <w:rsid w:val="005D38D4"/>
    <w:rsid w:val="005D3EEE"/>
    <w:rsid w:val="005D455F"/>
    <w:rsid w:val="005D60B2"/>
    <w:rsid w:val="005D632B"/>
    <w:rsid w:val="005D6580"/>
    <w:rsid w:val="005D70D4"/>
    <w:rsid w:val="005D77E5"/>
    <w:rsid w:val="005D7836"/>
    <w:rsid w:val="005E073F"/>
    <w:rsid w:val="005E0811"/>
    <w:rsid w:val="005E089D"/>
    <w:rsid w:val="005E0BDF"/>
    <w:rsid w:val="005E195F"/>
    <w:rsid w:val="005E27AB"/>
    <w:rsid w:val="005E2B73"/>
    <w:rsid w:val="005E2C4F"/>
    <w:rsid w:val="005E5562"/>
    <w:rsid w:val="005E5A8D"/>
    <w:rsid w:val="005E6206"/>
    <w:rsid w:val="005E622B"/>
    <w:rsid w:val="005E6D21"/>
    <w:rsid w:val="005F0676"/>
    <w:rsid w:val="005F06B5"/>
    <w:rsid w:val="005F0A40"/>
    <w:rsid w:val="005F0DA1"/>
    <w:rsid w:val="005F173F"/>
    <w:rsid w:val="005F23AB"/>
    <w:rsid w:val="005F32FC"/>
    <w:rsid w:val="005F32FE"/>
    <w:rsid w:val="005F35B7"/>
    <w:rsid w:val="005F3FF6"/>
    <w:rsid w:val="005F52A8"/>
    <w:rsid w:val="005F5657"/>
    <w:rsid w:val="005F680D"/>
    <w:rsid w:val="005F7372"/>
    <w:rsid w:val="005F7ED9"/>
    <w:rsid w:val="00600B17"/>
    <w:rsid w:val="00600B8A"/>
    <w:rsid w:val="0060204B"/>
    <w:rsid w:val="00602641"/>
    <w:rsid w:val="00602F2E"/>
    <w:rsid w:val="0060306E"/>
    <w:rsid w:val="0060345E"/>
    <w:rsid w:val="00603B6A"/>
    <w:rsid w:val="006048ED"/>
    <w:rsid w:val="00604E20"/>
    <w:rsid w:val="00605047"/>
    <w:rsid w:val="006057F3"/>
    <w:rsid w:val="0060661D"/>
    <w:rsid w:val="006074B0"/>
    <w:rsid w:val="00607695"/>
    <w:rsid w:val="0061079F"/>
    <w:rsid w:val="006111FE"/>
    <w:rsid w:val="00611C5E"/>
    <w:rsid w:val="00611DF9"/>
    <w:rsid w:val="00612036"/>
    <w:rsid w:val="00612FB0"/>
    <w:rsid w:val="00613DA8"/>
    <w:rsid w:val="006148E9"/>
    <w:rsid w:val="006203D7"/>
    <w:rsid w:val="006204ED"/>
    <w:rsid w:val="00620925"/>
    <w:rsid w:val="00620CC1"/>
    <w:rsid w:val="00621961"/>
    <w:rsid w:val="006226BE"/>
    <w:rsid w:val="00623A00"/>
    <w:rsid w:val="00623CA0"/>
    <w:rsid w:val="00624DFE"/>
    <w:rsid w:val="0062597C"/>
    <w:rsid w:val="0062754E"/>
    <w:rsid w:val="00627869"/>
    <w:rsid w:val="00630028"/>
    <w:rsid w:val="00630472"/>
    <w:rsid w:val="006304AA"/>
    <w:rsid w:val="006336B3"/>
    <w:rsid w:val="00637222"/>
    <w:rsid w:val="00640272"/>
    <w:rsid w:val="00641D3A"/>
    <w:rsid w:val="006421D4"/>
    <w:rsid w:val="00642C65"/>
    <w:rsid w:val="00643526"/>
    <w:rsid w:val="006442C1"/>
    <w:rsid w:val="006442D9"/>
    <w:rsid w:val="006451BE"/>
    <w:rsid w:val="00646006"/>
    <w:rsid w:val="006465FD"/>
    <w:rsid w:val="0064681C"/>
    <w:rsid w:val="00646FDF"/>
    <w:rsid w:val="00647D0F"/>
    <w:rsid w:val="006505E5"/>
    <w:rsid w:val="00650BF9"/>
    <w:rsid w:val="00650E44"/>
    <w:rsid w:val="00650F58"/>
    <w:rsid w:val="0065111A"/>
    <w:rsid w:val="00651846"/>
    <w:rsid w:val="00652176"/>
    <w:rsid w:val="00652949"/>
    <w:rsid w:val="00654C54"/>
    <w:rsid w:val="0065518C"/>
    <w:rsid w:val="0065539B"/>
    <w:rsid w:val="0065648C"/>
    <w:rsid w:val="006573F5"/>
    <w:rsid w:val="00657A3A"/>
    <w:rsid w:val="00660575"/>
    <w:rsid w:val="006613D4"/>
    <w:rsid w:val="006616CD"/>
    <w:rsid w:val="00661B27"/>
    <w:rsid w:val="00661DA0"/>
    <w:rsid w:val="00661F7D"/>
    <w:rsid w:val="0066274C"/>
    <w:rsid w:val="00663051"/>
    <w:rsid w:val="006630D5"/>
    <w:rsid w:val="00663BFC"/>
    <w:rsid w:val="0066434A"/>
    <w:rsid w:val="00666E7B"/>
    <w:rsid w:val="006678C3"/>
    <w:rsid w:val="00667A9D"/>
    <w:rsid w:val="006707F8"/>
    <w:rsid w:val="006721C5"/>
    <w:rsid w:val="00672B57"/>
    <w:rsid w:val="00672D2C"/>
    <w:rsid w:val="00672D77"/>
    <w:rsid w:val="00673999"/>
    <w:rsid w:val="00673CA3"/>
    <w:rsid w:val="00673E7B"/>
    <w:rsid w:val="0067453C"/>
    <w:rsid w:val="0067455B"/>
    <w:rsid w:val="006745CE"/>
    <w:rsid w:val="006759E1"/>
    <w:rsid w:val="00676784"/>
    <w:rsid w:val="00676DE2"/>
    <w:rsid w:val="006772A8"/>
    <w:rsid w:val="0067730B"/>
    <w:rsid w:val="006775B3"/>
    <w:rsid w:val="0068019A"/>
    <w:rsid w:val="00680A03"/>
    <w:rsid w:val="00681798"/>
    <w:rsid w:val="0068254F"/>
    <w:rsid w:val="00682BD4"/>
    <w:rsid w:val="00683006"/>
    <w:rsid w:val="006834B8"/>
    <w:rsid w:val="00683930"/>
    <w:rsid w:val="006843AC"/>
    <w:rsid w:val="00685421"/>
    <w:rsid w:val="00686288"/>
    <w:rsid w:val="006862B4"/>
    <w:rsid w:val="0068781F"/>
    <w:rsid w:val="00687957"/>
    <w:rsid w:val="00690E74"/>
    <w:rsid w:val="00691927"/>
    <w:rsid w:val="00691EAE"/>
    <w:rsid w:val="00691F37"/>
    <w:rsid w:val="006927C6"/>
    <w:rsid w:val="00693946"/>
    <w:rsid w:val="00693BBA"/>
    <w:rsid w:val="00694D4F"/>
    <w:rsid w:val="00695E78"/>
    <w:rsid w:val="00695E92"/>
    <w:rsid w:val="0069611B"/>
    <w:rsid w:val="006976E1"/>
    <w:rsid w:val="00697D34"/>
    <w:rsid w:val="006A0402"/>
    <w:rsid w:val="006A29A0"/>
    <w:rsid w:val="006A2BF5"/>
    <w:rsid w:val="006A2E6A"/>
    <w:rsid w:val="006A2EE5"/>
    <w:rsid w:val="006A359C"/>
    <w:rsid w:val="006A3A45"/>
    <w:rsid w:val="006A3D4F"/>
    <w:rsid w:val="006A3D5C"/>
    <w:rsid w:val="006A5783"/>
    <w:rsid w:val="006A5AAE"/>
    <w:rsid w:val="006A5F8D"/>
    <w:rsid w:val="006A5FC2"/>
    <w:rsid w:val="006A6461"/>
    <w:rsid w:val="006A6E27"/>
    <w:rsid w:val="006B0543"/>
    <w:rsid w:val="006B0CAE"/>
    <w:rsid w:val="006B1B47"/>
    <w:rsid w:val="006B1B56"/>
    <w:rsid w:val="006B3277"/>
    <w:rsid w:val="006B4F60"/>
    <w:rsid w:val="006B546B"/>
    <w:rsid w:val="006B5A59"/>
    <w:rsid w:val="006B5BD5"/>
    <w:rsid w:val="006B5F58"/>
    <w:rsid w:val="006B66D1"/>
    <w:rsid w:val="006B7BE0"/>
    <w:rsid w:val="006C0ABF"/>
    <w:rsid w:val="006C0D0C"/>
    <w:rsid w:val="006C283C"/>
    <w:rsid w:val="006C2C5D"/>
    <w:rsid w:val="006C326E"/>
    <w:rsid w:val="006C5900"/>
    <w:rsid w:val="006C5908"/>
    <w:rsid w:val="006C59BA"/>
    <w:rsid w:val="006C68AB"/>
    <w:rsid w:val="006C6DE4"/>
    <w:rsid w:val="006C7523"/>
    <w:rsid w:val="006C7DB1"/>
    <w:rsid w:val="006D01FA"/>
    <w:rsid w:val="006D16F6"/>
    <w:rsid w:val="006D1C6F"/>
    <w:rsid w:val="006D24D5"/>
    <w:rsid w:val="006D251A"/>
    <w:rsid w:val="006D28E5"/>
    <w:rsid w:val="006D3598"/>
    <w:rsid w:val="006D3673"/>
    <w:rsid w:val="006D3F51"/>
    <w:rsid w:val="006D41FB"/>
    <w:rsid w:val="006D46C1"/>
    <w:rsid w:val="006D4BA1"/>
    <w:rsid w:val="006D4C1D"/>
    <w:rsid w:val="006D5444"/>
    <w:rsid w:val="006D5FDE"/>
    <w:rsid w:val="006D6A20"/>
    <w:rsid w:val="006D7D7C"/>
    <w:rsid w:val="006E05F6"/>
    <w:rsid w:val="006E1360"/>
    <w:rsid w:val="006E168B"/>
    <w:rsid w:val="006E19B9"/>
    <w:rsid w:val="006E1B59"/>
    <w:rsid w:val="006E2085"/>
    <w:rsid w:val="006E25AA"/>
    <w:rsid w:val="006E2817"/>
    <w:rsid w:val="006E2FE0"/>
    <w:rsid w:val="006E39CB"/>
    <w:rsid w:val="006E3A66"/>
    <w:rsid w:val="006E43A0"/>
    <w:rsid w:val="006E4984"/>
    <w:rsid w:val="006E5E24"/>
    <w:rsid w:val="006E613C"/>
    <w:rsid w:val="006E635F"/>
    <w:rsid w:val="006E681A"/>
    <w:rsid w:val="006E7E45"/>
    <w:rsid w:val="006F064C"/>
    <w:rsid w:val="006F0F23"/>
    <w:rsid w:val="006F1E8D"/>
    <w:rsid w:val="006F25F6"/>
    <w:rsid w:val="006F275E"/>
    <w:rsid w:val="006F34BC"/>
    <w:rsid w:val="006F3501"/>
    <w:rsid w:val="006F35D5"/>
    <w:rsid w:val="006F3F8E"/>
    <w:rsid w:val="006F42D7"/>
    <w:rsid w:val="006F4B48"/>
    <w:rsid w:val="006F5692"/>
    <w:rsid w:val="006F64BC"/>
    <w:rsid w:val="006F6ADA"/>
    <w:rsid w:val="006F7396"/>
    <w:rsid w:val="007001CB"/>
    <w:rsid w:val="00702843"/>
    <w:rsid w:val="00702A5D"/>
    <w:rsid w:val="00702C27"/>
    <w:rsid w:val="00703939"/>
    <w:rsid w:val="0070400D"/>
    <w:rsid w:val="00704049"/>
    <w:rsid w:val="0070436A"/>
    <w:rsid w:val="007057BB"/>
    <w:rsid w:val="00705A35"/>
    <w:rsid w:val="00705D91"/>
    <w:rsid w:val="0070699F"/>
    <w:rsid w:val="00706B71"/>
    <w:rsid w:val="00711F5A"/>
    <w:rsid w:val="007139B8"/>
    <w:rsid w:val="00713AD2"/>
    <w:rsid w:val="00713B91"/>
    <w:rsid w:val="0071595F"/>
    <w:rsid w:val="00716098"/>
    <w:rsid w:val="00716184"/>
    <w:rsid w:val="0071624B"/>
    <w:rsid w:val="0071631A"/>
    <w:rsid w:val="007165EA"/>
    <w:rsid w:val="00716A9A"/>
    <w:rsid w:val="00720686"/>
    <w:rsid w:val="00720F1D"/>
    <w:rsid w:val="007213B8"/>
    <w:rsid w:val="007217B1"/>
    <w:rsid w:val="0072290E"/>
    <w:rsid w:val="00723031"/>
    <w:rsid w:val="007236DB"/>
    <w:rsid w:val="00723777"/>
    <w:rsid w:val="007237A6"/>
    <w:rsid w:val="007237D7"/>
    <w:rsid w:val="007238BC"/>
    <w:rsid w:val="007242C2"/>
    <w:rsid w:val="00724F37"/>
    <w:rsid w:val="00725394"/>
    <w:rsid w:val="007265EB"/>
    <w:rsid w:val="00726A31"/>
    <w:rsid w:val="00726DEB"/>
    <w:rsid w:val="00726EF7"/>
    <w:rsid w:val="007308BD"/>
    <w:rsid w:val="007310BB"/>
    <w:rsid w:val="007314AB"/>
    <w:rsid w:val="00731585"/>
    <w:rsid w:val="007316AC"/>
    <w:rsid w:val="007318DE"/>
    <w:rsid w:val="007326AC"/>
    <w:rsid w:val="007331E4"/>
    <w:rsid w:val="007335C2"/>
    <w:rsid w:val="007336DE"/>
    <w:rsid w:val="00735BCE"/>
    <w:rsid w:val="00737234"/>
    <w:rsid w:val="00741332"/>
    <w:rsid w:val="0074175C"/>
    <w:rsid w:val="00742E5A"/>
    <w:rsid w:val="00744223"/>
    <w:rsid w:val="0074452A"/>
    <w:rsid w:val="00744780"/>
    <w:rsid w:val="007448AA"/>
    <w:rsid w:val="0074531D"/>
    <w:rsid w:val="00745A79"/>
    <w:rsid w:val="00745BB2"/>
    <w:rsid w:val="00745BDD"/>
    <w:rsid w:val="0074645A"/>
    <w:rsid w:val="007464D4"/>
    <w:rsid w:val="00750676"/>
    <w:rsid w:val="00750AA3"/>
    <w:rsid w:val="00750D6B"/>
    <w:rsid w:val="00751385"/>
    <w:rsid w:val="0075179D"/>
    <w:rsid w:val="007520D4"/>
    <w:rsid w:val="00752F7B"/>
    <w:rsid w:val="007530FD"/>
    <w:rsid w:val="007534EC"/>
    <w:rsid w:val="007538D6"/>
    <w:rsid w:val="00753B7E"/>
    <w:rsid w:val="007541DB"/>
    <w:rsid w:val="0075437C"/>
    <w:rsid w:val="00754A70"/>
    <w:rsid w:val="00754B40"/>
    <w:rsid w:val="00757731"/>
    <w:rsid w:val="0075796F"/>
    <w:rsid w:val="0076007D"/>
    <w:rsid w:val="007600C0"/>
    <w:rsid w:val="007619D3"/>
    <w:rsid w:val="00761AE1"/>
    <w:rsid w:val="00761B17"/>
    <w:rsid w:val="00761C00"/>
    <w:rsid w:val="0076266B"/>
    <w:rsid w:val="0076443D"/>
    <w:rsid w:val="0076463B"/>
    <w:rsid w:val="00764C1E"/>
    <w:rsid w:val="007661F8"/>
    <w:rsid w:val="00766CE6"/>
    <w:rsid w:val="00766EB4"/>
    <w:rsid w:val="00767550"/>
    <w:rsid w:val="00767E75"/>
    <w:rsid w:val="007705C0"/>
    <w:rsid w:val="00771240"/>
    <w:rsid w:val="0077188F"/>
    <w:rsid w:val="00772860"/>
    <w:rsid w:val="00772E98"/>
    <w:rsid w:val="00773590"/>
    <w:rsid w:val="007740D3"/>
    <w:rsid w:val="00774603"/>
    <w:rsid w:val="00774CE6"/>
    <w:rsid w:val="00776202"/>
    <w:rsid w:val="00776C44"/>
    <w:rsid w:val="00776F83"/>
    <w:rsid w:val="007774E2"/>
    <w:rsid w:val="00777EEB"/>
    <w:rsid w:val="00780BEF"/>
    <w:rsid w:val="00781986"/>
    <w:rsid w:val="007827CE"/>
    <w:rsid w:val="0078281F"/>
    <w:rsid w:val="007834F9"/>
    <w:rsid w:val="00784CF8"/>
    <w:rsid w:val="0078550E"/>
    <w:rsid w:val="0078569F"/>
    <w:rsid w:val="007860DC"/>
    <w:rsid w:val="00786191"/>
    <w:rsid w:val="0078648F"/>
    <w:rsid w:val="00786533"/>
    <w:rsid w:val="00786CC1"/>
    <w:rsid w:val="00787CDB"/>
    <w:rsid w:val="0079122C"/>
    <w:rsid w:val="0079163D"/>
    <w:rsid w:val="0079165B"/>
    <w:rsid w:val="00791D4E"/>
    <w:rsid w:val="007922B9"/>
    <w:rsid w:val="00793D6E"/>
    <w:rsid w:val="007940B4"/>
    <w:rsid w:val="00794A45"/>
    <w:rsid w:val="00795858"/>
    <w:rsid w:val="00795BE7"/>
    <w:rsid w:val="00795DDC"/>
    <w:rsid w:val="00796A08"/>
    <w:rsid w:val="00796FC3"/>
    <w:rsid w:val="007970E6"/>
    <w:rsid w:val="00797420"/>
    <w:rsid w:val="007A2D98"/>
    <w:rsid w:val="007A376C"/>
    <w:rsid w:val="007A3FB1"/>
    <w:rsid w:val="007A418A"/>
    <w:rsid w:val="007A44E0"/>
    <w:rsid w:val="007A4821"/>
    <w:rsid w:val="007A50C7"/>
    <w:rsid w:val="007A529F"/>
    <w:rsid w:val="007A61A1"/>
    <w:rsid w:val="007A6233"/>
    <w:rsid w:val="007A74A1"/>
    <w:rsid w:val="007B0E73"/>
    <w:rsid w:val="007B1EC5"/>
    <w:rsid w:val="007B2021"/>
    <w:rsid w:val="007B20B7"/>
    <w:rsid w:val="007B22A8"/>
    <w:rsid w:val="007B26D4"/>
    <w:rsid w:val="007B2775"/>
    <w:rsid w:val="007B2F65"/>
    <w:rsid w:val="007B3150"/>
    <w:rsid w:val="007B3286"/>
    <w:rsid w:val="007B32AB"/>
    <w:rsid w:val="007B3346"/>
    <w:rsid w:val="007B3B18"/>
    <w:rsid w:val="007B461A"/>
    <w:rsid w:val="007B471E"/>
    <w:rsid w:val="007B52EC"/>
    <w:rsid w:val="007C077D"/>
    <w:rsid w:val="007C125B"/>
    <w:rsid w:val="007C2BF7"/>
    <w:rsid w:val="007C2FF4"/>
    <w:rsid w:val="007C305C"/>
    <w:rsid w:val="007C3A2B"/>
    <w:rsid w:val="007C3ED5"/>
    <w:rsid w:val="007C5CD6"/>
    <w:rsid w:val="007C6A1E"/>
    <w:rsid w:val="007C6EAC"/>
    <w:rsid w:val="007C6F72"/>
    <w:rsid w:val="007D0A4B"/>
    <w:rsid w:val="007D11A6"/>
    <w:rsid w:val="007D1521"/>
    <w:rsid w:val="007D1787"/>
    <w:rsid w:val="007D1930"/>
    <w:rsid w:val="007D1A83"/>
    <w:rsid w:val="007D30A0"/>
    <w:rsid w:val="007D5790"/>
    <w:rsid w:val="007D6A2C"/>
    <w:rsid w:val="007D7130"/>
    <w:rsid w:val="007D7235"/>
    <w:rsid w:val="007D7481"/>
    <w:rsid w:val="007E085D"/>
    <w:rsid w:val="007E0E0A"/>
    <w:rsid w:val="007E1A49"/>
    <w:rsid w:val="007E224A"/>
    <w:rsid w:val="007E2B99"/>
    <w:rsid w:val="007E2E0E"/>
    <w:rsid w:val="007E2EE1"/>
    <w:rsid w:val="007E2F0E"/>
    <w:rsid w:val="007E40B8"/>
    <w:rsid w:val="007E5FB0"/>
    <w:rsid w:val="007E5FBA"/>
    <w:rsid w:val="007E65B6"/>
    <w:rsid w:val="007E6AC8"/>
    <w:rsid w:val="007E7009"/>
    <w:rsid w:val="007E7BDE"/>
    <w:rsid w:val="007F00CD"/>
    <w:rsid w:val="007F15A5"/>
    <w:rsid w:val="007F16A0"/>
    <w:rsid w:val="007F2796"/>
    <w:rsid w:val="007F407A"/>
    <w:rsid w:val="007F4FEF"/>
    <w:rsid w:val="007F5D4B"/>
    <w:rsid w:val="007F5DA3"/>
    <w:rsid w:val="007F6583"/>
    <w:rsid w:val="007F6604"/>
    <w:rsid w:val="007F6A2B"/>
    <w:rsid w:val="007F6DF1"/>
    <w:rsid w:val="007F6EA6"/>
    <w:rsid w:val="007F7912"/>
    <w:rsid w:val="007F7D09"/>
    <w:rsid w:val="0080084D"/>
    <w:rsid w:val="00801AC9"/>
    <w:rsid w:val="00802047"/>
    <w:rsid w:val="008022F1"/>
    <w:rsid w:val="00802E3E"/>
    <w:rsid w:val="0080331C"/>
    <w:rsid w:val="00803F0E"/>
    <w:rsid w:val="008044DD"/>
    <w:rsid w:val="00804905"/>
    <w:rsid w:val="00804A0B"/>
    <w:rsid w:val="008060B6"/>
    <w:rsid w:val="008061BF"/>
    <w:rsid w:val="00806ABB"/>
    <w:rsid w:val="008073E7"/>
    <w:rsid w:val="00807E9F"/>
    <w:rsid w:val="00810443"/>
    <w:rsid w:val="00810533"/>
    <w:rsid w:val="00810907"/>
    <w:rsid w:val="00811185"/>
    <w:rsid w:val="00811B5F"/>
    <w:rsid w:val="008128D1"/>
    <w:rsid w:val="008136C9"/>
    <w:rsid w:val="008144F0"/>
    <w:rsid w:val="008167E7"/>
    <w:rsid w:val="00816ECF"/>
    <w:rsid w:val="00817CE3"/>
    <w:rsid w:val="0082073C"/>
    <w:rsid w:val="00820A61"/>
    <w:rsid w:val="00821C41"/>
    <w:rsid w:val="00821EAA"/>
    <w:rsid w:val="00822366"/>
    <w:rsid w:val="0082268C"/>
    <w:rsid w:val="0082311C"/>
    <w:rsid w:val="00823207"/>
    <w:rsid w:val="00823213"/>
    <w:rsid w:val="0082479A"/>
    <w:rsid w:val="00825FC1"/>
    <w:rsid w:val="0082613D"/>
    <w:rsid w:val="00826255"/>
    <w:rsid w:val="00827F42"/>
    <w:rsid w:val="00830CFE"/>
    <w:rsid w:val="00831BE9"/>
    <w:rsid w:val="00831EAA"/>
    <w:rsid w:val="00834594"/>
    <w:rsid w:val="0083471C"/>
    <w:rsid w:val="0083479D"/>
    <w:rsid w:val="00835035"/>
    <w:rsid w:val="008353FC"/>
    <w:rsid w:val="00835486"/>
    <w:rsid w:val="008359E7"/>
    <w:rsid w:val="00835CE6"/>
    <w:rsid w:val="00835F02"/>
    <w:rsid w:val="008361CB"/>
    <w:rsid w:val="008368FE"/>
    <w:rsid w:val="00836C85"/>
    <w:rsid w:val="00836E13"/>
    <w:rsid w:val="00837D5A"/>
    <w:rsid w:val="00837FC1"/>
    <w:rsid w:val="00840504"/>
    <w:rsid w:val="00842791"/>
    <w:rsid w:val="008439ED"/>
    <w:rsid w:val="00843CDA"/>
    <w:rsid w:val="00843DF1"/>
    <w:rsid w:val="00843FF8"/>
    <w:rsid w:val="00844227"/>
    <w:rsid w:val="008443E6"/>
    <w:rsid w:val="008448A3"/>
    <w:rsid w:val="008453E3"/>
    <w:rsid w:val="008471C3"/>
    <w:rsid w:val="00847CF5"/>
    <w:rsid w:val="00847DF2"/>
    <w:rsid w:val="00847F34"/>
    <w:rsid w:val="008500A3"/>
    <w:rsid w:val="00850204"/>
    <w:rsid w:val="0085041E"/>
    <w:rsid w:val="0085042D"/>
    <w:rsid w:val="00851EA0"/>
    <w:rsid w:val="00852055"/>
    <w:rsid w:val="00852D29"/>
    <w:rsid w:val="00853285"/>
    <w:rsid w:val="0085335B"/>
    <w:rsid w:val="008533AE"/>
    <w:rsid w:val="00854E3D"/>
    <w:rsid w:val="0085543A"/>
    <w:rsid w:val="00855447"/>
    <w:rsid w:val="00855647"/>
    <w:rsid w:val="008565D0"/>
    <w:rsid w:val="00857933"/>
    <w:rsid w:val="00857ED2"/>
    <w:rsid w:val="008605AA"/>
    <w:rsid w:val="00861F60"/>
    <w:rsid w:val="00862099"/>
    <w:rsid w:val="00862C6A"/>
    <w:rsid w:val="0086313C"/>
    <w:rsid w:val="00863183"/>
    <w:rsid w:val="00863EF4"/>
    <w:rsid w:val="00864368"/>
    <w:rsid w:val="00866A3F"/>
    <w:rsid w:val="00867D30"/>
    <w:rsid w:val="0087097F"/>
    <w:rsid w:val="00870C2D"/>
    <w:rsid w:val="008717EA"/>
    <w:rsid w:val="00872371"/>
    <w:rsid w:val="008743CE"/>
    <w:rsid w:val="008753B0"/>
    <w:rsid w:val="00875BBC"/>
    <w:rsid w:val="00875C01"/>
    <w:rsid w:val="008760DA"/>
    <w:rsid w:val="008769BB"/>
    <w:rsid w:val="0087754D"/>
    <w:rsid w:val="0087761E"/>
    <w:rsid w:val="00880605"/>
    <w:rsid w:val="00880993"/>
    <w:rsid w:val="008809A8"/>
    <w:rsid w:val="00880D1E"/>
    <w:rsid w:val="008812FD"/>
    <w:rsid w:val="00881850"/>
    <w:rsid w:val="00882038"/>
    <w:rsid w:val="008834DB"/>
    <w:rsid w:val="00883BEA"/>
    <w:rsid w:val="0088505B"/>
    <w:rsid w:val="00885D3C"/>
    <w:rsid w:val="00886F67"/>
    <w:rsid w:val="00887B2C"/>
    <w:rsid w:val="00887C39"/>
    <w:rsid w:val="008908AE"/>
    <w:rsid w:val="00891732"/>
    <w:rsid w:val="00891B74"/>
    <w:rsid w:val="008929D6"/>
    <w:rsid w:val="008929F3"/>
    <w:rsid w:val="00892C13"/>
    <w:rsid w:val="00893584"/>
    <w:rsid w:val="00894144"/>
    <w:rsid w:val="00894847"/>
    <w:rsid w:val="00894A86"/>
    <w:rsid w:val="00895263"/>
    <w:rsid w:val="0089546B"/>
    <w:rsid w:val="00895F18"/>
    <w:rsid w:val="008964C8"/>
    <w:rsid w:val="008976F2"/>
    <w:rsid w:val="00897F16"/>
    <w:rsid w:val="008A1891"/>
    <w:rsid w:val="008A3398"/>
    <w:rsid w:val="008A425B"/>
    <w:rsid w:val="008A5314"/>
    <w:rsid w:val="008A6E57"/>
    <w:rsid w:val="008A7770"/>
    <w:rsid w:val="008A7813"/>
    <w:rsid w:val="008A786C"/>
    <w:rsid w:val="008A78F1"/>
    <w:rsid w:val="008A7B29"/>
    <w:rsid w:val="008B02BD"/>
    <w:rsid w:val="008B1434"/>
    <w:rsid w:val="008B341E"/>
    <w:rsid w:val="008B4FF6"/>
    <w:rsid w:val="008B680E"/>
    <w:rsid w:val="008B6FFB"/>
    <w:rsid w:val="008B7EA9"/>
    <w:rsid w:val="008C143A"/>
    <w:rsid w:val="008C14B8"/>
    <w:rsid w:val="008C25DE"/>
    <w:rsid w:val="008C2758"/>
    <w:rsid w:val="008C3B93"/>
    <w:rsid w:val="008C4600"/>
    <w:rsid w:val="008C4715"/>
    <w:rsid w:val="008C62FC"/>
    <w:rsid w:val="008C6A82"/>
    <w:rsid w:val="008C71E8"/>
    <w:rsid w:val="008C73CC"/>
    <w:rsid w:val="008C7DCC"/>
    <w:rsid w:val="008D0D57"/>
    <w:rsid w:val="008D0EC9"/>
    <w:rsid w:val="008D16F5"/>
    <w:rsid w:val="008D17A2"/>
    <w:rsid w:val="008D17D2"/>
    <w:rsid w:val="008D198E"/>
    <w:rsid w:val="008D28F4"/>
    <w:rsid w:val="008D32F3"/>
    <w:rsid w:val="008D3395"/>
    <w:rsid w:val="008D3797"/>
    <w:rsid w:val="008D3C21"/>
    <w:rsid w:val="008D5B36"/>
    <w:rsid w:val="008D75BE"/>
    <w:rsid w:val="008D7961"/>
    <w:rsid w:val="008E027A"/>
    <w:rsid w:val="008E0885"/>
    <w:rsid w:val="008E09E3"/>
    <w:rsid w:val="008E0F7F"/>
    <w:rsid w:val="008E17BA"/>
    <w:rsid w:val="008E18E0"/>
    <w:rsid w:val="008E2092"/>
    <w:rsid w:val="008E26FF"/>
    <w:rsid w:val="008E315E"/>
    <w:rsid w:val="008E3CFA"/>
    <w:rsid w:val="008E4995"/>
    <w:rsid w:val="008E4EB8"/>
    <w:rsid w:val="008E5263"/>
    <w:rsid w:val="008E52B0"/>
    <w:rsid w:val="008E5BD5"/>
    <w:rsid w:val="008E6776"/>
    <w:rsid w:val="008E7139"/>
    <w:rsid w:val="008E7AE5"/>
    <w:rsid w:val="008F02CB"/>
    <w:rsid w:val="008F0390"/>
    <w:rsid w:val="008F0473"/>
    <w:rsid w:val="008F10FF"/>
    <w:rsid w:val="008F13DB"/>
    <w:rsid w:val="008F293F"/>
    <w:rsid w:val="008F3350"/>
    <w:rsid w:val="008F342B"/>
    <w:rsid w:val="008F4481"/>
    <w:rsid w:val="008F47CF"/>
    <w:rsid w:val="008F47E5"/>
    <w:rsid w:val="008F49B8"/>
    <w:rsid w:val="008F4A8B"/>
    <w:rsid w:val="008F4A9D"/>
    <w:rsid w:val="008F4CEA"/>
    <w:rsid w:val="008F5C70"/>
    <w:rsid w:val="008F5F3F"/>
    <w:rsid w:val="008F61B3"/>
    <w:rsid w:val="008F6DBD"/>
    <w:rsid w:val="008F7319"/>
    <w:rsid w:val="0090088B"/>
    <w:rsid w:val="009014C7"/>
    <w:rsid w:val="00901FB9"/>
    <w:rsid w:val="009024FA"/>
    <w:rsid w:val="00903744"/>
    <w:rsid w:val="009041AB"/>
    <w:rsid w:val="00904423"/>
    <w:rsid w:val="00905799"/>
    <w:rsid w:val="009061F0"/>
    <w:rsid w:val="00906607"/>
    <w:rsid w:val="00907037"/>
    <w:rsid w:val="00910CF1"/>
    <w:rsid w:val="00911D8D"/>
    <w:rsid w:val="00913409"/>
    <w:rsid w:val="0091365D"/>
    <w:rsid w:val="009139A9"/>
    <w:rsid w:val="009140EA"/>
    <w:rsid w:val="0091467C"/>
    <w:rsid w:val="00914DDD"/>
    <w:rsid w:val="00915984"/>
    <w:rsid w:val="009173C3"/>
    <w:rsid w:val="00920408"/>
    <w:rsid w:val="00920644"/>
    <w:rsid w:val="00920E5C"/>
    <w:rsid w:val="00920E8E"/>
    <w:rsid w:val="009213FD"/>
    <w:rsid w:val="00922F84"/>
    <w:rsid w:val="009245BA"/>
    <w:rsid w:val="00925EEE"/>
    <w:rsid w:val="00926E80"/>
    <w:rsid w:val="0093003A"/>
    <w:rsid w:val="009307D0"/>
    <w:rsid w:val="00930ACF"/>
    <w:rsid w:val="0093168C"/>
    <w:rsid w:val="00931AA1"/>
    <w:rsid w:val="00931B6B"/>
    <w:rsid w:val="00932215"/>
    <w:rsid w:val="0093253E"/>
    <w:rsid w:val="00933B4B"/>
    <w:rsid w:val="00933F5D"/>
    <w:rsid w:val="00936124"/>
    <w:rsid w:val="00936528"/>
    <w:rsid w:val="009374BF"/>
    <w:rsid w:val="00940DDC"/>
    <w:rsid w:val="00941BFA"/>
    <w:rsid w:val="00942E58"/>
    <w:rsid w:val="00943633"/>
    <w:rsid w:val="009442EC"/>
    <w:rsid w:val="00944606"/>
    <w:rsid w:val="0094469C"/>
    <w:rsid w:val="00945274"/>
    <w:rsid w:val="00946E1A"/>
    <w:rsid w:val="0094750F"/>
    <w:rsid w:val="00947C24"/>
    <w:rsid w:val="00950697"/>
    <w:rsid w:val="009507D5"/>
    <w:rsid w:val="00950E24"/>
    <w:rsid w:val="00951775"/>
    <w:rsid w:val="009528EF"/>
    <w:rsid w:val="00952B7F"/>
    <w:rsid w:val="0095360D"/>
    <w:rsid w:val="009539BA"/>
    <w:rsid w:val="00953C82"/>
    <w:rsid w:val="009540AD"/>
    <w:rsid w:val="00955406"/>
    <w:rsid w:val="00955606"/>
    <w:rsid w:val="00956260"/>
    <w:rsid w:val="00956296"/>
    <w:rsid w:val="00957BA6"/>
    <w:rsid w:val="00960DDF"/>
    <w:rsid w:val="00961D51"/>
    <w:rsid w:val="00963114"/>
    <w:rsid w:val="00963D4E"/>
    <w:rsid w:val="009645EE"/>
    <w:rsid w:val="009654C0"/>
    <w:rsid w:val="009655C9"/>
    <w:rsid w:val="009659C2"/>
    <w:rsid w:val="0096605B"/>
    <w:rsid w:val="00966A31"/>
    <w:rsid w:val="00966D59"/>
    <w:rsid w:val="00967863"/>
    <w:rsid w:val="00967A81"/>
    <w:rsid w:val="00967DE7"/>
    <w:rsid w:val="0097008F"/>
    <w:rsid w:val="0097029A"/>
    <w:rsid w:val="00970567"/>
    <w:rsid w:val="00970612"/>
    <w:rsid w:val="0097115D"/>
    <w:rsid w:val="00971A1A"/>
    <w:rsid w:val="00971DAF"/>
    <w:rsid w:val="009728C3"/>
    <w:rsid w:val="0097347B"/>
    <w:rsid w:val="00974F26"/>
    <w:rsid w:val="00975824"/>
    <w:rsid w:val="009762B9"/>
    <w:rsid w:val="0097656A"/>
    <w:rsid w:val="0097680D"/>
    <w:rsid w:val="00980CCF"/>
    <w:rsid w:val="00981358"/>
    <w:rsid w:val="00981A95"/>
    <w:rsid w:val="00981B36"/>
    <w:rsid w:val="00981F59"/>
    <w:rsid w:val="0098219E"/>
    <w:rsid w:val="00982BFA"/>
    <w:rsid w:val="00983841"/>
    <w:rsid w:val="00983A82"/>
    <w:rsid w:val="00983E30"/>
    <w:rsid w:val="009844BC"/>
    <w:rsid w:val="00984550"/>
    <w:rsid w:val="00985AC6"/>
    <w:rsid w:val="00986238"/>
    <w:rsid w:val="009904EA"/>
    <w:rsid w:val="009917A1"/>
    <w:rsid w:val="00991D54"/>
    <w:rsid w:val="00992370"/>
    <w:rsid w:val="00993648"/>
    <w:rsid w:val="00993E21"/>
    <w:rsid w:val="009943A0"/>
    <w:rsid w:val="0099465B"/>
    <w:rsid w:val="00995356"/>
    <w:rsid w:val="009957F2"/>
    <w:rsid w:val="0099620C"/>
    <w:rsid w:val="00996793"/>
    <w:rsid w:val="009969BA"/>
    <w:rsid w:val="00996F94"/>
    <w:rsid w:val="009974B3"/>
    <w:rsid w:val="009A0436"/>
    <w:rsid w:val="009A0D15"/>
    <w:rsid w:val="009A3E04"/>
    <w:rsid w:val="009A5AB9"/>
    <w:rsid w:val="009A5F55"/>
    <w:rsid w:val="009A608C"/>
    <w:rsid w:val="009A6254"/>
    <w:rsid w:val="009A6F62"/>
    <w:rsid w:val="009A77F8"/>
    <w:rsid w:val="009A7CDF"/>
    <w:rsid w:val="009B1B5F"/>
    <w:rsid w:val="009B1C61"/>
    <w:rsid w:val="009B1DB3"/>
    <w:rsid w:val="009B28E5"/>
    <w:rsid w:val="009B3843"/>
    <w:rsid w:val="009B3C7B"/>
    <w:rsid w:val="009B453E"/>
    <w:rsid w:val="009B5030"/>
    <w:rsid w:val="009B5206"/>
    <w:rsid w:val="009B59F9"/>
    <w:rsid w:val="009B5A40"/>
    <w:rsid w:val="009B7AA4"/>
    <w:rsid w:val="009C0A3D"/>
    <w:rsid w:val="009C17F5"/>
    <w:rsid w:val="009C1D87"/>
    <w:rsid w:val="009C1FAE"/>
    <w:rsid w:val="009C2162"/>
    <w:rsid w:val="009C235E"/>
    <w:rsid w:val="009C245E"/>
    <w:rsid w:val="009C2D85"/>
    <w:rsid w:val="009C3577"/>
    <w:rsid w:val="009C3DC5"/>
    <w:rsid w:val="009C46F1"/>
    <w:rsid w:val="009C4744"/>
    <w:rsid w:val="009C4FC5"/>
    <w:rsid w:val="009C50C2"/>
    <w:rsid w:val="009C6BBC"/>
    <w:rsid w:val="009C78F6"/>
    <w:rsid w:val="009D05A7"/>
    <w:rsid w:val="009D095D"/>
    <w:rsid w:val="009D0A89"/>
    <w:rsid w:val="009D162D"/>
    <w:rsid w:val="009D182E"/>
    <w:rsid w:val="009D2469"/>
    <w:rsid w:val="009D28AB"/>
    <w:rsid w:val="009D405C"/>
    <w:rsid w:val="009D4F70"/>
    <w:rsid w:val="009D61A3"/>
    <w:rsid w:val="009D69A3"/>
    <w:rsid w:val="009D6B24"/>
    <w:rsid w:val="009D6B40"/>
    <w:rsid w:val="009D6C45"/>
    <w:rsid w:val="009D6FEC"/>
    <w:rsid w:val="009D766E"/>
    <w:rsid w:val="009E0290"/>
    <w:rsid w:val="009E1AE0"/>
    <w:rsid w:val="009E21D6"/>
    <w:rsid w:val="009E3782"/>
    <w:rsid w:val="009E4A67"/>
    <w:rsid w:val="009E57B0"/>
    <w:rsid w:val="009E591A"/>
    <w:rsid w:val="009E5AF2"/>
    <w:rsid w:val="009E5ED5"/>
    <w:rsid w:val="009E60E2"/>
    <w:rsid w:val="009E61A7"/>
    <w:rsid w:val="009E7453"/>
    <w:rsid w:val="009F1178"/>
    <w:rsid w:val="009F14AD"/>
    <w:rsid w:val="009F2A01"/>
    <w:rsid w:val="009F2B5D"/>
    <w:rsid w:val="009F300D"/>
    <w:rsid w:val="009F3EE4"/>
    <w:rsid w:val="009F4045"/>
    <w:rsid w:val="009F5086"/>
    <w:rsid w:val="009F5CC6"/>
    <w:rsid w:val="009F6FCC"/>
    <w:rsid w:val="009F7200"/>
    <w:rsid w:val="009F7B6B"/>
    <w:rsid w:val="00A005F3"/>
    <w:rsid w:val="00A0199E"/>
    <w:rsid w:val="00A01C43"/>
    <w:rsid w:val="00A01C6C"/>
    <w:rsid w:val="00A01EF2"/>
    <w:rsid w:val="00A0210D"/>
    <w:rsid w:val="00A02143"/>
    <w:rsid w:val="00A02731"/>
    <w:rsid w:val="00A028DB"/>
    <w:rsid w:val="00A039E1"/>
    <w:rsid w:val="00A03B97"/>
    <w:rsid w:val="00A03F0D"/>
    <w:rsid w:val="00A045F2"/>
    <w:rsid w:val="00A0576E"/>
    <w:rsid w:val="00A061DC"/>
    <w:rsid w:val="00A10F93"/>
    <w:rsid w:val="00A1176D"/>
    <w:rsid w:val="00A11BC1"/>
    <w:rsid w:val="00A13827"/>
    <w:rsid w:val="00A13AFF"/>
    <w:rsid w:val="00A13B1F"/>
    <w:rsid w:val="00A13D96"/>
    <w:rsid w:val="00A13F29"/>
    <w:rsid w:val="00A15258"/>
    <w:rsid w:val="00A160FC"/>
    <w:rsid w:val="00A173E9"/>
    <w:rsid w:val="00A17547"/>
    <w:rsid w:val="00A20E29"/>
    <w:rsid w:val="00A21FE0"/>
    <w:rsid w:val="00A22332"/>
    <w:rsid w:val="00A2270F"/>
    <w:rsid w:val="00A22B42"/>
    <w:rsid w:val="00A23985"/>
    <w:rsid w:val="00A24024"/>
    <w:rsid w:val="00A24105"/>
    <w:rsid w:val="00A249BB"/>
    <w:rsid w:val="00A25548"/>
    <w:rsid w:val="00A257E8"/>
    <w:rsid w:val="00A257F8"/>
    <w:rsid w:val="00A268D4"/>
    <w:rsid w:val="00A30CDE"/>
    <w:rsid w:val="00A30E1F"/>
    <w:rsid w:val="00A30E29"/>
    <w:rsid w:val="00A312C8"/>
    <w:rsid w:val="00A31F19"/>
    <w:rsid w:val="00A320AA"/>
    <w:rsid w:val="00A3227B"/>
    <w:rsid w:val="00A34125"/>
    <w:rsid w:val="00A34BD2"/>
    <w:rsid w:val="00A3609D"/>
    <w:rsid w:val="00A375CC"/>
    <w:rsid w:val="00A3778A"/>
    <w:rsid w:val="00A37B52"/>
    <w:rsid w:val="00A37CA4"/>
    <w:rsid w:val="00A41E31"/>
    <w:rsid w:val="00A430C6"/>
    <w:rsid w:val="00A44853"/>
    <w:rsid w:val="00A45450"/>
    <w:rsid w:val="00A46D8B"/>
    <w:rsid w:val="00A46F8F"/>
    <w:rsid w:val="00A47853"/>
    <w:rsid w:val="00A511D6"/>
    <w:rsid w:val="00A51A17"/>
    <w:rsid w:val="00A52338"/>
    <w:rsid w:val="00A52376"/>
    <w:rsid w:val="00A52FBE"/>
    <w:rsid w:val="00A53858"/>
    <w:rsid w:val="00A53E52"/>
    <w:rsid w:val="00A54028"/>
    <w:rsid w:val="00A54B18"/>
    <w:rsid w:val="00A54CB5"/>
    <w:rsid w:val="00A54E75"/>
    <w:rsid w:val="00A55704"/>
    <w:rsid w:val="00A55D8E"/>
    <w:rsid w:val="00A5724F"/>
    <w:rsid w:val="00A57ADE"/>
    <w:rsid w:val="00A607EB"/>
    <w:rsid w:val="00A60841"/>
    <w:rsid w:val="00A6085F"/>
    <w:rsid w:val="00A61490"/>
    <w:rsid w:val="00A62C0B"/>
    <w:rsid w:val="00A63822"/>
    <w:rsid w:val="00A647B9"/>
    <w:rsid w:val="00A64BBB"/>
    <w:rsid w:val="00A65965"/>
    <w:rsid w:val="00A66369"/>
    <w:rsid w:val="00A66670"/>
    <w:rsid w:val="00A674A3"/>
    <w:rsid w:val="00A7083B"/>
    <w:rsid w:val="00A716C7"/>
    <w:rsid w:val="00A72539"/>
    <w:rsid w:val="00A7298B"/>
    <w:rsid w:val="00A73B73"/>
    <w:rsid w:val="00A740A5"/>
    <w:rsid w:val="00A749E0"/>
    <w:rsid w:val="00A75175"/>
    <w:rsid w:val="00A75530"/>
    <w:rsid w:val="00A757CB"/>
    <w:rsid w:val="00A75824"/>
    <w:rsid w:val="00A76032"/>
    <w:rsid w:val="00A7692E"/>
    <w:rsid w:val="00A76DC0"/>
    <w:rsid w:val="00A811C0"/>
    <w:rsid w:val="00A819C4"/>
    <w:rsid w:val="00A83B5D"/>
    <w:rsid w:val="00A85047"/>
    <w:rsid w:val="00A85256"/>
    <w:rsid w:val="00A860A9"/>
    <w:rsid w:val="00A8628F"/>
    <w:rsid w:val="00A86884"/>
    <w:rsid w:val="00A86C89"/>
    <w:rsid w:val="00A86D50"/>
    <w:rsid w:val="00A90D1C"/>
    <w:rsid w:val="00A91C24"/>
    <w:rsid w:val="00A924D8"/>
    <w:rsid w:val="00A926F9"/>
    <w:rsid w:val="00A92CF5"/>
    <w:rsid w:val="00A93989"/>
    <w:rsid w:val="00A93EAA"/>
    <w:rsid w:val="00A9600C"/>
    <w:rsid w:val="00A964B4"/>
    <w:rsid w:val="00A97757"/>
    <w:rsid w:val="00A97B8C"/>
    <w:rsid w:val="00AA0138"/>
    <w:rsid w:val="00AA0536"/>
    <w:rsid w:val="00AA0608"/>
    <w:rsid w:val="00AA13D0"/>
    <w:rsid w:val="00AA1669"/>
    <w:rsid w:val="00AA1C10"/>
    <w:rsid w:val="00AA2C1D"/>
    <w:rsid w:val="00AA3795"/>
    <w:rsid w:val="00AA3B2C"/>
    <w:rsid w:val="00AA4A3B"/>
    <w:rsid w:val="00AA5143"/>
    <w:rsid w:val="00AA57EE"/>
    <w:rsid w:val="00AA6E95"/>
    <w:rsid w:val="00AA70AD"/>
    <w:rsid w:val="00AA730C"/>
    <w:rsid w:val="00AA747D"/>
    <w:rsid w:val="00AB17A6"/>
    <w:rsid w:val="00AB307C"/>
    <w:rsid w:val="00AB5F14"/>
    <w:rsid w:val="00AB607F"/>
    <w:rsid w:val="00AB66F9"/>
    <w:rsid w:val="00AB6744"/>
    <w:rsid w:val="00AB6B58"/>
    <w:rsid w:val="00AB7254"/>
    <w:rsid w:val="00AB7FC7"/>
    <w:rsid w:val="00AC08F3"/>
    <w:rsid w:val="00AC0DEA"/>
    <w:rsid w:val="00AC142B"/>
    <w:rsid w:val="00AC1519"/>
    <w:rsid w:val="00AC16C1"/>
    <w:rsid w:val="00AC1F80"/>
    <w:rsid w:val="00AC2B84"/>
    <w:rsid w:val="00AC2BEC"/>
    <w:rsid w:val="00AC3C58"/>
    <w:rsid w:val="00AC3EB4"/>
    <w:rsid w:val="00AC4123"/>
    <w:rsid w:val="00AC5B99"/>
    <w:rsid w:val="00AC6B8B"/>
    <w:rsid w:val="00AD0053"/>
    <w:rsid w:val="00AD16D4"/>
    <w:rsid w:val="00AD22AB"/>
    <w:rsid w:val="00AD23E7"/>
    <w:rsid w:val="00AD26B1"/>
    <w:rsid w:val="00AD3404"/>
    <w:rsid w:val="00AD3635"/>
    <w:rsid w:val="00AD3EBE"/>
    <w:rsid w:val="00AD47ED"/>
    <w:rsid w:val="00AD482F"/>
    <w:rsid w:val="00AD4BCC"/>
    <w:rsid w:val="00AD5E01"/>
    <w:rsid w:val="00AD633F"/>
    <w:rsid w:val="00AD7088"/>
    <w:rsid w:val="00AD714D"/>
    <w:rsid w:val="00AE10A3"/>
    <w:rsid w:val="00AE10C6"/>
    <w:rsid w:val="00AE1812"/>
    <w:rsid w:val="00AE226D"/>
    <w:rsid w:val="00AE26CF"/>
    <w:rsid w:val="00AE2BAB"/>
    <w:rsid w:val="00AE5482"/>
    <w:rsid w:val="00AE69C9"/>
    <w:rsid w:val="00AE6E59"/>
    <w:rsid w:val="00AF272F"/>
    <w:rsid w:val="00AF2A27"/>
    <w:rsid w:val="00AF2FBE"/>
    <w:rsid w:val="00AF43C5"/>
    <w:rsid w:val="00AF45BD"/>
    <w:rsid w:val="00AF4914"/>
    <w:rsid w:val="00AF4B14"/>
    <w:rsid w:val="00AF5A6C"/>
    <w:rsid w:val="00AF6801"/>
    <w:rsid w:val="00AF68F1"/>
    <w:rsid w:val="00AF6C4C"/>
    <w:rsid w:val="00AF6F1E"/>
    <w:rsid w:val="00B006C0"/>
    <w:rsid w:val="00B01834"/>
    <w:rsid w:val="00B0244D"/>
    <w:rsid w:val="00B028ED"/>
    <w:rsid w:val="00B030B3"/>
    <w:rsid w:val="00B03899"/>
    <w:rsid w:val="00B0439D"/>
    <w:rsid w:val="00B05AC8"/>
    <w:rsid w:val="00B05E63"/>
    <w:rsid w:val="00B0605C"/>
    <w:rsid w:val="00B06201"/>
    <w:rsid w:val="00B0639A"/>
    <w:rsid w:val="00B06569"/>
    <w:rsid w:val="00B06AB8"/>
    <w:rsid w:val="00B1013A"/>
    <w:rsid w:val="00B1060D"/>
    <w:rsid w:val="00B113E7"/>
    <w:rsid w:val="00B12485"/>
    <w:rsid w:val="00B126D6"/>
    <w:rsid w:val="00B13B9D"/>
    <w:rsid w:val="00B13E30"/>
    <w:rsid w:val="00B14372"/>
    <w:rsid w:val="00B1437E"/>
    <w:rsid w:val="00B1474E"/>
    <w:rsid w:val="00B16D40"/>
    <w:rsid w:val="00B16D85"/>
    <w:rsid w:val="00B20226"/>
    <w:rsid w:val="00B20413"/>
    <w:rsid w:val="00B22595"/>
    <w:rsid w:val="00B22AC8"/>
    <w:rsid w:val="00B23BDA"/>
    <w:rsid w:val="00B24891"/>
    <w:rsid w:val="00B24DCC"/>
    <w:rsid w:val="00B24FCF"/>
    <w:rsid w:val="00B2500F"/>
    <w:rsid w:val="00B253E6"/>
    <w:rsid w:val="00B2622B"/>
    <w:rsid w:val="00B2681D"/>
    <w:rsid w:val="00B310AE"/>
    <w:rsid w:val="00B313A6"/>
    <w:rsid w:val="00B314FB"/>
    <w:rsid w:val="00B31536"/>
    <w:rsid w:val="00B31573"/>
    <w:rsid w:val="00B31823"/>
    <w:rsid w:val="00B318E6"/>
    <w:rsid w:val="00B319CF"/>
    <w:rsid w:val="00B31E04"/>
    <w:rsid w:val="00B32217"/>
    <w:rsid w:val="00B33823"/>
    <w:rsid w:val="00B338EE"/>
    <w:rsid w:val="00B339B9"/>
    <w:rsid w:val="00B33A97"/>
    <w:rsid w:val="00B341F3"/>
    <w:rsid w:val="00B3638B"/>
    <w:rsid w:val="00B370CD"/>
    <w:rsid w:val="00B37722"/>
    <w:rsid w:val="00B37894"/>
    <w:rsid w:val="00B37CA2"/>
    <w:rsid w:val="00B37E53"/>
    <w:rsid w:val="00B4048C"/>
    <w:rsid w:val="00B40E9D"/>
    <w:rsid w:val="00B410FE"/>
    <w:rsid w:val="00B416D1"/>
    <w:rsid w:val="00B42A33"/>
    <w:rsid w:val="00B42E3D"/>
    <w:rsid w:val="00B43E14"/>
    <w:rsid w:val="00B442BC"/>
    <w:rsid w:val="00B4435C"/>
    <w:rsid w:val="00B44B65"/>
    <w:rsid w:val="00B45F8A"/>
    <w:rsid w:val="00B46883"/>
    <w:rsid w:val="00B46B86"/>
    <w:rsid w:val="00B471C7"/>
    <w:rsid w:val="00B50C89"/>
    <w:rsid w:val="00B50C92"/>
    <w:rsid w:val="00B513DD"/>
    <w:rsid w:val="00B51409"/>
    <w:rsid w:val="00B514AE"/>
    <w:rsid w:val="00B535CF"/>
    <w:rsid w:val="00B53670"/>
    <w:rsid w:val="00B5376B"/>
    <w:rsid w:val="00B53D62"/>
    <w:rsid w:val="00B54B10"/>
    <w:rsid w:val="00B54D3F"/>
    <w:rsid w:val="00B54E08"/>
    <w:rsid w:val="00B60327"/>
    <w:rsid w:val="00B603D8"/>
    <w:rsid w:val="00B60B63"/>
    <w:rsid w:val="00B62BD3"/>
    <w:rsid w:val="00B63899"/>
    <w:rsid w:val="00B64534"/>
    <w:rsid w:val="00B646D0"/>
    <w:rsid w:val="00B65312"/>
    <w:rsid w:val="00B6576D"/>
    <w:rsid w:val="00B65EF0"/>
    <w:rsid w:val="00B66003"/>
    <w:rsid w:val="00B66123"/>
    <w:rsid w:val="00B66404"/>
    <w:rsid w:val="00B672E3"/>
    <w:rsid w:val="00B67D3B"/>
    <w:rsid w:val="00B70080"/>
    <w:rsid w:val="00B7088B"/>
    <w:rsid w:val="00B719FD"/>
    <w:rsid w:val="00B71A30"/>
    <w:rsid w:val="00B71C70"/>
    <w:rsid w:val="00B72065"/>
    <w:rsid w:val="00B723D8"/>
    <w:rsid w:val="00B7296F"/>
    <w:rsid w:val="00B73614"/>
    <w:rsid w:val="00B7519C"/>
    <w:rsid w:val="00B75747"/>
    <w:rsid w:val="00B75A05"/>
    <w:rsid w:val="00B75F7E"/>
    <w:rsid w:val="00B76017"/>
    <w:rsid w:val="00B7603B"/>
    <w:rsid w:val="00B76ECF"/>
    <w:rsid w:val="00B775E2"/>
    <w:rsid w:val="00B80097"/>
    <w:rsid w:val="00B80399"/>
    <w:rsid w:val="00B80417"/>
    <w:rsid w:val="00B80843"/>
    <w:rsid w:val="00B80B4D"/>
    <w:rsid w:val="00B80BBA"/>
    <w:rsid w:val="00B81501"/>
    <w:rsid w:val="00B8230D"/>
    <w:rsid w:val="00B82E81"/>
    <w:rsid w:val="00B83BD1"/>
    <w:rsid w:val="00B83C36"/>
    <w:rsid w:val="00B83E4D"/>
    <w:rsid w:val="00B8561A"/>
    <w:rsid w:val="00B85F77"/>
    <w:rsid w:val="00B90065"/>
    <w:rsid w:val="00B90E98"/>
    <w:rsid w:val="00B9103E"/>
    <w:rsid w:val="00B91530"/>
    <w:rsid w:val="00B91C96"/>
    <w:rsid w:val="00B9372B"/>
    <w:rsid w:val="00B93B6B"/>
    <w:rsid w:val="00B94FFF"/>
    <w:rsid w:val="00B95246"/>
    <w:rsid w:val="00B958B1"/>
    <w:rsid w:val="00B95D4D"/>
    <w:rsid w:val="00B96006"/>
    <w:rsid w:val="00B96104"/>
    <w:rsid w:val="00B967CA"/>
    <w:rsid w:val="00B96C3E"/>
    <w:rsid w:val="00B96D2B"/>
    <w:rsid w:val="00B97B1D"/>
    <w:rsid w:val="00BA0B2B"/>
    <w:rsid w:val="00BA10D5"/>
    <w:rsid w:val="00BA2B6F"/>
    <w:rsid w:val="00BA2E46"/>
    <w:rsid w:val="00BA403E"/>
    <w:rsid w:val="00BA5510"/>
    <w:rsid w:val="00BA56A7"/>
    <w:rsid w:val="00BA5732"/>
    <w:rsid w:val="00BA5B5E"/>
    <w:rsid w:val="00BA5E2B"/>
    <w:rsid w:val="00BA638A"/>
    <w:rsid w:val="00BA6448"/>
    <w:rsid w:val="00BA6DA6"/>
    <w:rsid w:val="00BA6EAB"/>
    <w:rsid w:val="00BA7EA9"/>
    <w:rsid w:val="00BB01AF"/>
    <w:rsid w:val="00BB0756"/>
    <w:rsid w:val="00BB0E5B"/>
    <w:rsid w:val="00BB166D"/>
    <w:rsid w:val="00BB185F"/>
    <w:rsid w:val="00BB24E2"/>
    <w:rsid w:val="00BB30E7"/>
    <w:rsid w:val="00BB318A"/>
    <w:rsid w:val="00BB3DCB"/>
    <w:rsid w:val="00BB4AF8"/>
    <w:rsid w:val="00BB53D1"/>
    <w:rsid w:val="00BB578B"/>
    <w:rsid w:val="00BB6FC1"/>
    <w:rsid w:val="00BB7D7C"/>
    <w:rsid w:val="00BC01B6"/>
    <w:rsid w:val="00BC0290"/>
    <w:rsid w:val="00BC0358"/>
    <w:rsid w:val="00BC0E0D"/>
    <w:rsid w:val="00BC13D9"/>
    <w:rsid w:val="00BC14B4"/>
    <w:rsid w:val="00BC1888"/>
    <w:rsid w:val="00BC1A15"/>
    <w:rsid w:val="00BC1B79"/>
    <w:rsid w:val="00BC243A"/>
    <w:rsid w:val="00BC2A74"/>
    <w:rsid w:val="00BC3AE4"/>
    <w:rsid w:val="00BC3B07"/>
    <w:rsid w:val="00BC3BA8"/>
    <w:rsid w:val="00BC6691"/>
    <w:rsid w:val="00BC6CC2"/>
    <w:rsid w:val="00BC71E3"/>
    <w:rsid w:val="00BD010A"/>
    <w:rsid w:val="00BD0E97"/>
    <w:rsid w:val="00BD17F7"/>
    <w:rsid w:val="00BD3147"/>
    <w:rsid w:val="00BD375E"/>
    <w:rsid w:val="00BD5856"/>
    <w:rsid w:val="00BD7551"/>
    <w:rsid w:val="00BD7579"/>
    <w:rsid w:val="00BD7956"/>
    <w:rsid w:val="00BD79AC"/>
    <w:rsid w:val="00BD7A86"/>
    <w:rsid w:val="00BD7B36"/>
    <w:rsid w:val="00BE04C2"/>
    <w:rsid w:val="00BE1C8A"/>
    <w:rsid w:val="00BE22BC"/>
    <w:rsid w:val="00BE24DD"/>
    <w:rsid w:val="00BE2A35"/>
    <w:rsid w:val="00BE36C4"/>
    <w:rsid w:val="00BE39C1"/>
    <w:rsid w:val="00BE502F"/>
    <w:rsid w:val="00BE542D"/>
    <w:rsid w:val="00BE570B"/>
    <w:rsid w:val="00BE59B5"/>
    <w:rsid w:val="00BE63ED"/>
    <w:rsid w:val="00BE680B"/>
    <w:rsid w:val="00BE6E06"/>
    <w:rsid w:val="00BE798B"/>
    <w:rsid w:val="00BE7B2E"/>
    <w:rsid w:val="00BF1074"/>
    <w:rsid w:val="00BF131D"/>
    <w:rsid w:val="00BF165B"/>
    <w:rsid w:val="00BF32ED"/>
    <w:rsid w:val="00BF3B6D"/>
    <w:rsid w:val="00BF3F6C"/>
    <w:rsid w:val="00BF455E"/>
    <w:rsid w:val="00BF4B6D"/>
    <w:rsid w:val="00BF4E7A"/>
    <w:rsid w:val="00BF6A44"/>
    <w:rsid w:val="00BF7F9D"/>
    <w:rsid w:val="00C0102C"/>
    <w:rsid w:val="00C01D8F"/>
    <w:rsid w:val="00C02394"/>
    <w:rsid w:val="00C02461"/>
    <w:rsid w:val="00C027FF"/>
    <w:rsid w:val="00C030F2"/>
    <w:rsid w:val="00C035FA"/>
    <w:rsid w:val="00C03892"/>
    <w:rsid w:val="00C040A7"/>
    <w:rsid w:val="00C040D4"/>
    <w:rsid w:val="00C04129"/>
    <w:rsid w:val="00C0459A"/>
    <w:rsid w:val="00C04918"/>
    <w:rsid w:val="00C04FB1"/>
    <w:rsid w:val="00C0519E"/>
    <w:rsid w:val="00C05716"/>
    <w:rsid w:val="00C05BD5"/>
    <w:rsid w:val="00C060EF"/>
    <w:rsid w:val="00C06A12"/>
    <w:rsid w:val="00C06F5B"/>
    <w:rsid w:val="00C076F7"/>
    <w:rsid w:val="00C077B3"/>
    <w:rsid w:val="00C10395"/>
    <w:rsid w:val="00C10801"/>
    <w:rsid w:val="00C10E4F"/>
    <w:rsid w:val="00C11388"/>
    <w:rsid w:val="00C116BC"/>
    <w:rsid w:val="00C11DF3"/>
    <w:rsid w:val="00C12470"/>
    <w:rsid w:val="00C128E7"/>
    <w:rsid w:val="00C12AE8"/>
    <w:rsid w:val="00C13A8A"/>
    <w:rsid w:val="00C145F0"/>
    <w:rsid w:val="00C14D3C"/>
    <w:rsid w:val="00C15857"/>
    <w:rsid w:val="00C1598F"/>
    <w:rsid w:val="00C15C4D"/>
    <w:rsid w:val="00C16C26"/>
    <w:rsid w:val="00C217AD"/>
    <w:rsid w:val="00C21B5F"/>
    <w:rsid w:val="00C22158"/>
    <w:rsid w:val="00C22450"/>
    <w:rsid w:val="00C225BE"/>
    <w:rsid w:val="00C22821"/>
    <w:rsid w:val="00C235D5"/>
    <w:rsid w:val="00C2364D"/>
    <w:rsid w:val="00C236B5"/>
    <w:rsid w:val="00C239EC"/>
    <w:rsid w:val="00C23D84"/>
    <w:rsid w:val="00C242F1"/>
    <w:rsid w:val="00C24D1F"/>
    <w:rsid w:val="00C24D8B"/>
    <w:rsid w:val="00C24E8D"/>
    <w:rsid w:val="00C2566B"/>
    <w:rsid w:val="00C26768"/>
    <w:rsid w:val="00C26B4F"/>
    <w:rsid w:val="00C26E36"/>
    <w:rsid w:val="00C27218"/>
    <w:rsid w:val="00C273E4"/>
    <w:rsid w:val="00C27C24"/>
    <w:rsid w:val="00C30A2D"/>
    <w:rsid w:val="00C319ED"/>
    <w:rsid w:val="00C326DF"/>
    <w:rsid w:val="00C33AC3"/>
    <w:rsid w:val="00C341A8"/>
    <w:rsid w:val="00C36C96"/>
    <w:rsid w:val="00C37CAB"/>
    <w:rsid w:val="00C402FF"/>
    <w:rsid w:val="00C40FA9"/>
    <w:rsid w:val="00C4150F"/>
    <w:rsid w:val="00C41A94"/>
    <w:rsid w:val="00C41C34"/>
    <w:rsid w:val="00C4212A"/>
    <w:rsid w:val="00C42E53"/>
    <w:rsid w:val="00C43358"/>
    <w:rsid w:val="00C43EFD"/>
    <w:rsid w:val="00C441E2"/>
    <w:rsid w:val="00C44608"/>
    <w:rsid w:val="00C470CE"/>
    <w:rsid w:val="00C47626"/>
    <w:rsid w:val="00C47D23"/>
    <w:rsid w:val="00C50216"/>
    <w:rsid w:val="00C50AB0"/>
    <w:rsid w:val="00C50DA2"/>
    <w:rsid w:val="00C510AC"/>
    <w:rsid w:val="00C52470"/>
    <w:rsid w:val="00C5257E"/>
    <w:rsid w:val="00C52CC1"/>
    <w:rsid w:val="00C537B0"/>
    <w:rsid w:val="00C542BF"/>
    <w:rsid w:val="00C552D4"/>
    <w:rsid w:val="00C553D1"/>
    <w:rsid w:val="00C55B1A"/>
    <w:rsid w:val="00C60251"/>
    <w:rsid w:val="00C60384"/>
    <w:rsid w:val="00C60876"/>
    <w:rsid w:val="00C6096C"/>
    <w:rsid w:val="00C61E05"/>
    <w:rsid w:val="00C63058"/>
    <w:rsid w:val="00C6341A"/>
    <w:rsid w:val="00C6351C"/>
    <w:rsid w:val="00C65090"/>
    <w:rsid w:val="00C65D44"/>
    <w:rsid w:val="00C66050"/>
    <w:rsid w:val="00C66F22"/>
    <w:rsid w:val="00C708C1"/>
    <w:rsid w:val="00C71C00"/>
    <w:rsid w:val="00C71E60"/>
    <w:rsid w:val="00C71F54"/>
    <w:rsid w:val="00C720A7"/>
    <w:rsid w:val="00C7283D"/>
    <w:rsid w:val="00C74008"/>
    <w:rsid w:val="00C74AD2"/>
    <w:rsid w:val="00C74CDA"/>
    <w:rsid w:val="00C75DC5"/>
    <w:rsid w:val="00C75E36"/>
    <w:rsid w:val="00C76A80"/>
    <w:rsid w:val="00C76CD3"/>
    <w:rsid w:val="00C77B52"/>
    <w:rsid w:val="00C80631"/>
    <w:rsid w:val="00C8095B"/>
    <w:rsid w:val="00C81764"/>
    <w:rsid w:val="00C82FBF"/>
    <w:rsid w:val="00C832A1"/>
    <w:rsid w:val="00C83405"/>
    <w:rsid w:val="00C85BBD"/>
    <w:rsid w:val="00C85F03"/>
    <w:rsid w:val="00C87555"/>
    <w:rsid w:val="00C87DA3"/>
    <w:rsid w:val="00C90E54"/>
    <w:rsid w:val="00C91249"/>
    <w:rsid w:val="00C91403"/>
    <w:rsid w:val="00C92322"/>
    <w:rsid w:val="00C93228"/>
    <w:rsid w:val="00C93CB4"/>
    <w:rsid w:val="00C94F16"/>
    <w:rsid w:val="00C9540A"/>
    <w:rsid w:val="00C95E96"/>
    <w:rsid w:val="00C95EA2"/>
    <w:rsid w:val="00C968E7"/>
    <w:rsid w:val="00C968F6"/>
    <w:rsid w:val="00C968FE"/>
    <w:rsid w:val="00C97D58"/>
    <w:rsid w:val="00CA0DEC"/>
    <w:rsid w:val="00CA115C"/>
    <w:rsid w:val="00CA14E2"/>
    <w:rsid w:val="00CA1D35"/>
    <w:rsid w:val="00CA2A05"/>
    <w:rsid w:val="00CA2E53"/>
    <w:rsid w:val="00CA3295"/>
    <w:rsid w:val="00CA451E"/>
    <w:rsid w:val="00CA49F4"/>
    <w:rsid w:val="00CA4D22"/>
    <w:rsid w:val="00CA6099"/>
    <w:rsid w:val="00CA68CD"/>
    <w:rsid w:val="00CB111B"/>
    <w:rsid w:val="00CB14DE"/>
    <w:rsid w:val="00CB1675"/>
    <w:rsid w:val="00CB16D1"/>
    <w:rsid w:val="00CB1F45"/>
    <w:rsid w:val="00CB330D"/>
    <w:rsid w:val="00CB3D86"/>
    <w:rsid w:val="00CB3E50"/>
    <w:rsid w:val="00CB3E77"/>
    <w:rsid w:val="00CB45B3"/>
    <w:rsid w:val="00CB4C01"/>
    <w:rsid w:val="00CB5970"/>
    <w:rsid w:val="00CB59D1"/>
    <w:rsid w:val="00CB7F1F"/>
    <w:rsid w:val="00CC00DD"/>
    <w:rsid w:val="00CC0C0F"/>
    <w:rsid w:val="00CC1FD0"/>
    <w:rsid w:val="00CC23E5"/>
    <w:rsid w:val="00CC2F37"/>
    <w:rsid w:val="00CC2FB8"/>
    <w:rsid w:val="00CC464A"/>
    <w:rsid w:val="00CC4A5C"/>
    <w:rsid w:val="00CC5333"/>
    <w:rsid w:val="00CC5D3A"/>
    <w:rsid w:val="00CD1B20"/>
    <w:rsid w:val="00CD1BED"/>
    <w:rsid w:val="00CD225E"/>
    <w:rsid w:val="00CD2C44"/>
    <w:rsid w:val="00CD32CC"/>
    <w:rsid w:val="00CD4E95"/>
    <w:rsid w:val="00CD52BD"/>
    <w:rsid w:val="00CD5C44"/>
    <w:rsid w:val="00CD610E"/>
    <w:rsid w:val="00CD6190"/>
    <w:rsid w:val="00CD67C7"/>
    <w:rsid w:val="00CD6BC3"/>
    <w:rsid w:val="00CD7182"/>
    <w:rsid w:val="00CE0D13"/>
    <w:rsid w:val="00CE1864"/>
    <w:rsid w:val="00CE20B1"/>
    <w:rsid w:val="00CE27C5"/>
    <w:rsid w:val="00CE46FC"/>
    <w:rsid w:val="00CE4B21"/>
    <w:rsid w:val="00CE5106"/>
    <w:rsid w:val="00CE514E"/>
    <w:rsid w:val="00CE66CC"/>
    <w:rsid w:val="00CE6857"/>
    <w:rsid w:val="00CE6CC4"/>
    <w:rsid w:val="00CE782A"/>
    <w:rsid w:val="00CF0DFA"/>
    <w:rsid w:val="00CF11AB"/>
    <w:rsid w:val="00CF2BB0"/>
    <w:rsid w:val="00CF3D58"/>
    <w:rsid w:val="00CF4826"/>
    <w:rsid w:val="00CF4A59"/>
    <w:rsid w:val="00CF5A29"/>
    <w:rsid w:val="00CF5DF5"/>
    <w:rsid w:val="00CF5F20"/>
    <w:rsid w:val="00CF71F6"/>
    <w:rsid w:val="00CF7C9D"/>
    <w:rsid w:val="00D01C5E"/>
    <w:rsid w:val="00D0201F"/>
    <w:rsid w:val="00D023C6"/>
    <w:rsid w:val="00D027FF"/>
    <w:rsid w:val="00D02DF2"/>
    <w:rsid w:val="00D02E44"/>
    <w:rsid w:val="00D031C9"/>
    <w:rsid w:val="00D03771"/>
    <w:rsid w:val="00D03AE5"/>
    <w:rsid w:val="00D03B05"/>
    <w:rsid w:val="00D03D69"/>
    <w:rsid w:val="00D04CC6"/>
    <w:rsid w:val="00D04CEA"/>
    <w:rsid w:val="00D04EF8"/>
    <w:rsid w:val="00D06925"/>
    <w:rsid w:val="00D06A85"/>
    <w:rsid w:val="00D07A1E"/>
    <w:rsid w:val="00D07F1D"/>
    <w:rsid w:val="00D103EC"/>
    <w:rsid w:val="00D10D6E"/>
    <w:rsid w:val="00D12333"/>
    <w:rsid w:val="00D13EA7"/>
    <w:rsid w:val="00D15D86"/>
    <w:rsid w:val="00D16549"/>
    <w:rsid w:val="00D16649"/>
    <w:rsid w:val="00D16DCA"/>
    <w:rsid w:val="00D17402"/>
    <w:rsid w:val="00D17B8F"/>
    <w:rsid w:val="00D20B56"/>
    <w:rsid w:val="00D21466"/>
    <w:rsid w:val="00D218A4"/>
    <w:rsid w:val="00D21A42"/>
    <w:rsid w:val="00D21F2A"/>
    <w:rsid w:val="00D22245"/>
    <w:rsid w:val="00D229F2"/>
    <w:rsid w:val="00D22D19"/>
    <w:rsid w:val="00D23AEA"/>
    <w:rsid w:val="00D241DC"/>
    <w:rsid w:val="00D24D59"/>
    <w:rsid w:val="00D24F67"/>
    <w:rsid w:val="00D254CE"/>
    <w:rsid w:val="00D2590E"/>
    <w:rsid w:val="00D26039"/>
    <w:rsid w:val="00D27B69"/>
    <w:rsid w:val="00D3048C"/>
    <w:rsid w:val="00D30693"/>
    <w:rsid w:val="00D309B4"/>
    <w:rsid w:val="00D31D90"/>
    <w:rsid w:val="00D31F62"/>
    <w:rsid w:val="00D3350D"/>
    <w:rsid w:val="00D3354C"/>
    <w:rsid w:val="00D338DD"/>
    <w:rsid w:val="00D3394E"/>
    <w:rsid w:val="00D339F3"/>
    <w:rsid w:val="00D33F29"/>
    <w:rsid w:val="00D3454D"/>
    <w:rsid w:val="00D35E6B"/>
    <w:rsid w:val="00D365E4"/>
    <w:rsid w:val="00D36AA8"/>
    <w:rsid w:val="00D36EEC"/>
    <w:rsid w:val="00D376B8"/>
    <w:rsid w:val="00D37A30"/>
    <w:rsid w:val="00D37CE3"/>
    <w:rsid w:val="00D37FA1"/>
    <w:rsid w:val="00D40540"/>
    <w:rsid w:val="00D4068F"/>
    <w:rsid w:val="00D40BEA"/>
    <w:rsid w:val="00D41240"/>
    <w:rsid w:val="00D4138C"/>
    <w:rsid w:val="00D41821"/>
    <w:rsid w:val="00D41C20"/>
    <w:rsid w:val="00D41EF6"/>
    <w:rsid w:val="00D42C28"/>
    <w:rsid w:val="00D432D5"/>
    <w:rsid w:val="00D43D0F"/>
    <w:rsid w:val="00D442C1"/>
    <w:rsid w:val="00D449AF"/>
    <w:rsid w:val="00D44AD6"/>
    <w:rsid w:val="00D44FE6"/>
    <w:rsid w:val="00D45A77"/>
    <w:rsid w:val="00D45DF8"/>
    <w:rsid w:val="00D467E4"/>
    <w:rsid w:val="00D4687C"/>
    <w:rsid w:val="00D4689A"/>
    <w:rsid w:val="00D475AF"/>
    <w:rsid w:val="00D50127"/>
    <w:rsid w:val="00D5052F"/>
    <w:rsid w:val="00D50779"/>
    <w:rsid w:val="00D50F89"/>
    <w:rsid w:val="00D51574"/>
    <w:rsid w:val="00D51F64"/>
    <w:rsid w:val="00D52717"/>
    <w:rsid w:val="00D52B53"/>
    <w:rsid w:val="00D52CD5"/>
    <w:rsid w:val="00D5385C"/>
    <w:rsid w:val="00D53AFC"/>
    <w:rsid w:val="00D54353"/>
    <w:rsid w:val="00D548EC"/>
    <w:rsid w:val="00D54C2E"/>
    <w:rsid w:val="00D552F3"/>
    <w:rsid w:val="00D560E0"/>
    <w:rsid w:val="00D56305"/>
    <w:rsid w:val="00D566A9"/>
    <w:rsid w:val="00D572B6"/>
    <w:rsid w:val="00D57F95"/>
    <w:rsid w:val="00D57FDF"/>
    <w:rsid w:val="00D606D6"/>
    <w:rsid w:val="00D60EA3"/>
    <w:rsid w:val="00D6119E"/>
    <w:rsid w:val="00D62054"/>
    <w:rsid w:val="00D622DE"/>
    <w:rsid w:val="00D62435"/>
    <w:rsid w:val="00D6247C"/>
    <w:rsid w:val="00D62558"/>
    <w:rsid w:val="00D628C3"/>
    <w:rsid w:val="00D628F5"/>
    <w:rsid w:val="00D62D85"/>
    <w:rsid w:val="00D63DAF"/>
    <w:rsid w:val="00D648BE"/>
    <w:rsid w:val="00D64A57"/>
    <w:rsid w:val="00D656A0"/>
    <w:rsid w:val="00D675F4"/>
    <w:rsid w:val="00D67D6D"/>
    <w:rsid w:val="00D67D76"/>
    <w:rsid w:val="00D67EC8"/>
    <w:rsid w:val="00D71094"/>
    <w:rsid w:val="00D71566"/>
    <w:rsid w:val="00D732B9"/>
    <w:rsid w:val="00D73778"/>
    <w:rsid w:val="00D73788"/>
    <w:rsid w:val="00D74376"/>
    <w:rsid w:val="00D74570"/>
    <w:rsid w:val="00D75D4D"/>
    <w:rsid w:val="00D75F0F"/>
    <w:rsid w:val="00D764A3"/>
    <w:rsid w:val="00D76989"/>
    <w:rsid w:val="00D77B74"/>
    <w:rsid w:val="00D80CBD"/>
    <w:rsid w:val="00D80FBC"/>
    <w:rsid w:val="00D80FFC"/>
    <w:rsid w:val="00D81B6E"/>
    <w:rsid w:val="00D82593"/>
    <w:rsid w:val="00D8280A"/>
    <w:rsid w:val="00D82E4F"/>
    <w:rsid w:val="00D83A2C"/>
    <w:rsid w:val="00D84552"/>
    <w:rsid w:val="00D84A67"/>
    <w:rsid w:val="00D85D03"/>
    <w:rsid w:val="00D903CA"/>
    <w:rsid w:val="00D905F3"/>
    <w:rsid w:val="00D906E0"/>
    <w:rsid w:val="00D90FF6"/>
    <w:rsid w:val="00D92007"/>
    <w:rsid w:val="00D9265A"/>
    <w:rsid w:val="00D92C6B"/>
    <w:rsid w:val="00D92EE9"/>
    <w:rsid w:val="00D9315A"/>
    <w:rsid w:val="00D93962"/>
    <w:rsid w:val="00D94DAE"/>
    <w:rsid w:val="00D9629B"/>
    <w:rsid w:val="00D97CF2"/>
    <w:rsid w:val="00D97D80"/>
    <w:rsid w:val="00DA0151"/>
    <w:rsid w:val="00DA2DE8"/>
    <w:rsid w:val="00DA3483"/>
    <w:rsid w:val="00DA4235"/>
    <w:rsid w:val="00DA4669"/>
    <w:rsid w:val="00DA4B87"/>
    <w:rsid w:val="00DA4D39"/>
    <w:rsid w:val="00DA55C5"/>
    <w:rsid w:val="00DA56C3"/>
    <w:rsid w:val="00DA64FE"/>
    <w:rsid w:val="00DA6780"/>
    <w:rsid w:val="00DA6FFF"/>
    <w:rsid w:val="00DA7D98"/>
    <w:rsid w:val="00DB05A6"/>
    <w:rsid w:val="00DB072D"/>
    <w:rsid w:val="00DB2B2B"/>
    <w:rsid w:val="00DB33B8"/>
    <w:rsid w:val="00DB3565"/>
    <w:rsid w:val="00DB4112"/>
    <w:rsid w:val="00DB433E"/>
    <w:rsid w:val="00DB4D58"/>
    <w:rsid w:val="00DB56F9"/>
    <w:rsid w:val="00DB6078"/>
    <w:rsid w:val="00DB6E8A"/>
    <w:rsid w:val="00DB7B66"/>
    <w:rsid w:val="00DC0037"/>
    <w:rsid w:val="00DC0BFE"/>
    <w:rsid w:val="00DC11A6"/>
    <w:rsid w:val="00DC1AF1"/>
    <w:rsid w:val="00DC1F0A"/>
    <w:rsid w:val="00DC26AC"/>
    <w:rsid w:val="00DC36E8"/>
    <w:rsid w:val="00DC3CFA"/>
    <w:rsid w:val="00DC5FBC"/>
    <w:rsid w:val="00DC6608"/>
    <w:rsid w:val="00DC6736"/>
    <w:rsid w:val="00DC7951"/>
    <w:rsid w:val="00DD0EEE"/>
    <w:rsid w:val="00DD100F"/>
    <w:rsid w:val="00DD10D4"/>
    <w:rsid w:val="00DD16F3"/>
    <w:rsid w:val="00DD19C5"/>
    <w:rsid w:val="00DD2193"/>
    <w:rsid w:val="00DD2C81"/>
    <w:rsid w:val="00DD3683"/>
    <w:rsid w:val="00DD3BAB"/>
    <w:rsid w:val="00DD4290"/>
    <w:rsid w:val="00DD497A"/>
    <w:rsid w:val="00DD4A6B"/>
    <w:rsid w:val="00DD5410"/>
    <w:rsid w:val="00DD5CB0"/>
    <w:rsid w:val="00DD60E8"/>
    <w:rsid w:val="00DD6D14"/>
    <w:rsid w:val="00DD7694"/>
    <w:rsid w:val="00DE06F5"/>
    <w:rsid w:val="00DE0A21"/>
    <w:rsid w:val="00DE0CB9"/>
    <w:rsid w:val="00DE182B"/>
    <w:rsid w:val="00DE407C"/>
    <w:rsid w:val="00DE572E"/>
    <w:rsid w:val="00DE5766"/>
    <w:rsid w:val="00DE6DC4"/>
    <w:rsid w:val="00DE7E76"/>
    <w:rsid w:val="00DF1B5E"/>
    <w:rsid w:val="00DF1BB1"/>
    <w:rsid w:val="00DF1E1A"/>
    <w:rsid w:val="00DF2E79"/>
    <w:rsid w:val="00DF36AB"/>
    <w:rsid w:val="00DF3F7B"/>
    <w:rsid w:val="00DF4631"/>
    <w:rsid w:val="00DF51CB"/>
    <w:rsid w:val="00DF53AA"/>
    <w:rsid w:val="00DF59E9"/>
    <w:rsid w:val="00DF5C3E"/>
    <w:rsid w:val="00DF5ECF"/>
    <w:rsid w:val="00DF7C83"/>
    <w:rsid w:val="00E000E0"/>
    <w:rsid w:val="00E004DF"/>
    <w:rsid w:val="00E00653"/>
    <w:rsid w:val="00E007EB"/>
    <w:rsid w:val="00E011C8"/>
    <w:rsid w:val="00E01D1C"/>
    <w:rsid w:val="00E02154"/>
    <w:rsid w:val="00E02160"/>
    <w:rsid w:val="00E02BBD"/>
    <w:rsid w:val="00E02EE6"/>
    <w:rsid w:val="00E0407A"/>
    <w:rsid w:val="00E04EDE"/>
    <w:rsid w:val="00E052CE"/>
    <w:rsid w:val="00E05B18"/>
    <w:rsid w:val="00E05B40"/>
    <w:rsid w:val="00E061DF"/>
    <w:rsid w:val="00E0776D"/>
    <w:rsid w:val="00E10842"/>
    <w:rsid w:val="00E108A4"/>
    <w:rsid w:val="00E11506"/>
    <w:rsid w:val="00E11BF3"/>
    <w:rsid w:val="00E11E45"/>
    <w:rsid w:val="00E11EF4"/>
    <w:rsid w:val="00E123AF"/>
    <w:rsid w:val="00E132DC"/>
    <w:rsid w:val="00E1381C"/>
    <w:rsid w:val="00E13EB1"/>
    <w:rsid w:val="00E14E0D"/>
    <w:rsid w:val="00E15439"/>
    <w:rsid w:val="00E16170"/>
    <w:rsid w:val="00E17187"/>
    <w:rsid w:val="00E17339"/>
    <w:rsid w:val="00E17C67"/>
    <w:rsid w:val="00E205FF"/>
    <w:rsid w:val="00E211C9"/>
    <w:rsid w:val="00E218FB"/>
    <w:rsid w:val="00E21994"/>
    <w:rsid w:val="00E21CB3"/>
    <w:rsid w:val="00E237F2"/>
    <w:rsid w:val="00E23FB8"/>
    <w:rsid w:val="00E2458A"/>
    <w:rsid w:val="00E2480F"/>
    <w:rsid w:val="00E258E9"/>
    <w:rsid w:val="00E27121"/>
    <w:rsid w:val="00E27E23"/>
    <w:rsid w:val="00E27F06"/>
    <w:rsid w:val="00E30020"/>
    <w:rsid w:val="00E308D4"/>
    <w:rsid w:val="00E3095E"/>
    <w:rsid w:val="00E31FDC"/>
    <w:rsid w:val="00E32190"/>
    <w:rsid w:val="00E327AD"/>
    <w:rsid w:val="00E330AD"/>
    <w:rsid w:val="00E34591"/>
    <w:rsid w:val="00E3495A"/>
    <w:rsid w:val="00E35C28"/>
    <w:rsid w:val="00E361BE"/>
    <w:rsid w:val="00E36EF4"/>
    <w:rsid w:val="00E409A5"/>
    <w:rsid w:val="00E40E5F"/>
    <w:rsid w:val="00E421A2"/>
    <w:rsid w:val="00E42B7C"/>
    <w:rsid w:val="00E43243"/>
    <w:rsid w:val="00E437B4"/>
    <w:rsid w:val="00E43A4C"/>
    <w:rsid w:val="00E43BF6"/>
    <w:rsid w:val="00E443F6"/>
    <w:rsid w:val="00E44E87"/>
    <w:rsid w:val="00E45129"/>
    <w:rsid w:val="00E4525D"/>
    <w:rsid w:val="00E45582"/>
    <w:rsid w:val="00E46CA2"/>
    <w:rsid w:val="00E47624"/>
    <w:rsid w:val="00E47935"/>
    <w:rsid w:val="00E47E01"/>
    <w:rsid w:val="00E5023C"/>
    <w:rsid w:val="00E50A86"/>
    <w:rsid w:val="00E52086"/>
    <w:rsid w:val="00E52F4A"/>
    <w:rsid w:val="00E53130"/>
    <w:rsid w:val="00E53170"/>
    <w:rsid w:val="00E5338F"/>
    <w:rsid w:val="00E54668"/>
    <w:rsid w:val="00E548AE"/>
    <w:rsid w:val="00E55E8A"/>
    <w:rsid w:val="00E566BD"/>
    <w:rsid w:val="00E57750"/>
    <w:rsid w:val="00E6039C"/>
    <w:rsid w:val="00E60597"/>
    <w:rsid w:val="00E6097C"/>
    <w:rsid w:val="00E60CF8"/>
    <w:rsid w:val="00E60DB7"/>
    <w:rsid w:val="00E60E62"/>
    <w:rsid w:val="00E61D00"/>
    <w:rsid w:val="00E61F0D"/>
    <w:rsid w:val="00E62353"/>
    <w:rsid w:val="00E6290B"/>
    <w:rsid w:val="00E62DCE"/>
    <w:rsid w:val="00E630D6"/>
    <w:rsid w:val="00E6552E"/>
    <w:rsid w:val="00E65965"/>
    <w:rsid w:val="00E666E1"/>
    <w:rsid w:val="00E667B1"/>
    <w:rsid w:val="00E66E1F"/>
    <w:rsid w:val="00E716AE"/>
    <w:rsid w:val="00E71926"/>
    <w:rsid w:val="00E71C2F"/>
    <w:rsid w:val="00E71DA8"/>
    <w:rsid w:val="00E728C7"/>
    <w:rsid w:val="00E72B01"/>
    <w:rsid w:val="00E73944"/>
    <w:rsid w:val="00E73DC4"/>
    <w:rsid w:val="00E73E83"/>
    <w:rsid w:val="00E74E3C"/>
    <w:rsid w:val="00E753DE"/>
    <w:rsid w:val="00E76425"/>
    <w:rsid w:val="00E7669C"/>
    <w:rsid w:val="00E774C9"/>
    <w:rsid w:val="00E77F88"/>
    <w:rsid w:val="00E8007B"/>
    <w:rsid w:val="00E8020B"/>
    <w:rsid w:val="00E80E5C"/>
    <w:rsid w:val="00E8119F"/>
    <w:rsid w:val="00E81422"/>
    <w:rsid w:val="00E8200D"/>
    <w:rsid w:val="00E826AC"/>
    <w:rsid w:val="00E82FB9"/>
    <w:rsid w:val="00E83954"/>
    <w:rsid w:val="00E84B9B"/>
    <w:rsid w:val="00E84E31"/>
    <w:rsid w:val="00E84FA5"/>
    <w:rsid w:val="00E86E10"/>
    <w:rsid w:val="00E87006"/>
    <w:rsid w:val="00E903AC"/>
    <w:rsid w:val="00E904BF"/>
    <w:rsid w:val="00E9083C"/>
    <w:rsid w:val="00E91126"/>
    <w:rsid w:val="00E911E3"/>
    <w:rsid w:val="00E91B25"/>
    <w:rsid w:val="00E9203B"/>
    <w:rsid w:val="00E92CF1"/>
    <w:rsid w:val="00E936F3"/>
    <w:rsid w:val="00E942EB"/>
    <w:rsid w:val="00E94A5E"/>
    <w:rsid w:val="00E95752"/>
    <w:rsid w:val="00E95873"/>
    <w:rsid w:val="00E95DC8"/>
    <w:rsid w:val="00E96290"/>
    <w:rsid w:val="00E96C0A"/>
    <w:rsid w:val="00E96C9C"/>
    <w:rsid w:val="00E9706F"/>
    <w:rsid w:val="00E971B7"/>
    <w:rsid w:val="00E97255"/>
    <w:rsid w:val="00E97BE9"/>
    <w:rsid w:val="00EA0038"/>
    <w:rsid w:val="00EA0181"/>
    <w:rsid w:val="00EA09FF"/>
    <w:rsid w:val="00EA105E"/>
    <w:rsid w:val="00EA136B"/>
    <w:rsid w:val="00EA2798"/>
    <w:rsid w:val="00EA31C6"/>
    <w:rsid w:val="00EA3986"/>
    <w:rsid w:val="00EA43ED"/>
    <w:rsid w:val="00EA5E5B"/>
    <w:rsid w:val="00EA60EC"/>
    <w:rsid w:val="00EA6955"/>
    <w:rsid w:val="00EA7F04"/>
    <w:rsid w:val="00EB15A0"/>
    <w:rsid w:val="00EB1898"/>
    <w:rsid w:val="00EB2B90"/>
    <w:rsid w:val="00EB4285"/>
    <w:rsid w:val="00EB4553"/>
    <w:rsid w:val="00EB47E3"/>
    <w:rsid w:val="00EB5290"/>
    <w:rsid w:val="00EB5431"/>
    <w:rsid w:val="00EB5853"/>
    <w:rsid w:val="00EB701E"/>
    <w:rsid w:val="00EB7209"/>
    <w:rsid w:val="00EB7473"/>
    <w:rsid w:val="00EB7EF8"/>
    <w:rsid w:val="00EC05C8"/>
    <w:rsid w:val="00EC1A9F"/>
    <w:rsid w:val="00EC1D75"/>
    <w:rsid w:val="00EC4352"/>
    <w:rsid w:val="00EC4B8A"/>
    <w:rsid w:val="00EC4BF5"/>
    <w:rsid w:val="00EC5A47"/>
    <w:rsid w:val="00EC5F07"/>
    <w:rsid w:val="00EC612C"/>
    <w:rsid w:val="00EC634B"/>
    <w:rsid w:val="00EC649A"/>
    <w:rsid w:val="00EC6E74"/>
    <w:rsid w:val="00EC76B5"/>
    <w:rsid w:val="00EC7C7D"/>
    <w:rsid w:val="00EC7ED4"/>
    <w:rsid w:val="00ED0537"/>
    <w:rsid w:val="00ED0DF7"/>
    <w:rsid w:val="00ED119B"/>
    <w:rsid w:val="00ED26A8"/>
    <w:rsid w:val="00ED3678"/>
    <w:rsid w:val="00ED373F"/>
    <w:rsid w:val="00ED3D53"/>
    <w:rsid w:val="00ED4061"/>
    <w:rsid w:val="00ED4C9C"/>
    <w:rsid w:val="00ED533A"/>
    <w:rsid w:val="00ED5EA7"/>
    <w:rsid w:val="00ED6F5E"/>
    <w:rsid w:val="00ED736C"/>
    <w:rsid w:val="00ED7542"/>
    <w:rsid w:val="00ED777A"/>
    <w:rsid w:val="00EE0553"/>
    <w:rsid w:val="00EE0B3C"/>
    <w:rsid w:val="00EE1AB9"/>
    <w:rsid w:val="00EE2034"/>
    <w:rsid w:val="00EE20EF"/>
    <w:rsid w:val="00EE233A"/>
    <w:rsid w:val="00EE2768"/>
    <w:rsid w:val="00EE4C29"/>
    <w:rsid w:val="00EE54B9"/>
    <w:rsid w:val="00EE6A7A"/>
    <w:rsid w:val="00EE7240"/>
    <w:rsid w:val="00EE79F8"/>
    <w:rsid w:val="00EE7E69"/>
    <w:rsid w:val="00EF136B"/>
    <w:rsid w:val="00EF23FE"/>
    <w:rsid w:val="00EF30B8"/>
    <w:rsid w:val="00EF3366"/>
    <w:rsid w:val="00EF3884"/>
    <w:rsid w:val="00EF388F"/>
    <w:rsid w:val="00EF4519"/>
    <w:rsid w:val="00EF4A8D"/>
    <w:rsid w:val="00EF53A0"/>
    <w:rsid w:val="00EF7159"/>
    <w:rsid w:val="00F00BBA"/>
    <w:rsid w:val="00F00C93"/>
    <w:rsid w:val="00F013DE"/>
    <w:rsid w:val="00F02005"/>
    <w:rsid w:val="00F021F0"/>
    <w:rsid w:val="00F026DD"/>
    <w:rsid w:val="00F04011"/>
    <w:rsid w:val="00F04440"/>
    <w:rsid w:val="00F04E55"/>
    <w:rsid w:val="00F04E72"/>
    <w:rsid w:val="00F05729"/>
    <w:rsid w:val="00F0590E"/>
    <w:rsid w:val="00F059C0"/>
    <w:rsid w:val="00F05B41"/>
    <w:rsid w:val="00F06A7D"/>
    <w:rsid w:val="00F06FCE"/>
    <w:rsid w:val="00F074E8"/>
    <w:rsid w:val="00F108D6"/>
    <w:rsid w:val="00F1114E"/>
    <w:rsid w:val="00F119F5"/>
    <w:rsid w:val="00F12C13"/>
    <w:rsid w:val="00F13812"/>
    <w:rsid w:val="00F13AC6"/>
    <w:rsid w:val="00F13D2A"/>
    <w:rsid w:val="00F14A34"/>
    <w:rsid w:val="00F159F8"/>
    <w:rsid w:val="00F160D1"/>
    <w:rsid w:val="00F16CD9"/>
    <w:rsid w:val="00F1732E"/>
    <w:rsid w:val="00F1786C"/>
    <w:rsid w:val="00F20511"/>
    <w:rsid w:val="00F207BA"/>
    <w:rsid w:val="00F20CDB"/>
    <w:rsid w:val="00F215F7"/>
    <w:rsid w:val="00F21BA8"/>
    <w:rsid w:val="00F221B1"/>
    <w:rsid w:val="00F22D06"/>
    <w:rsid w:val="00F2325C"/>
    <w:rsid w:val="00F23F49"/>
    <w:rsid w:val="00F23FA4"/>
    <w:rsid w:val="00F24D9C"/>
    <w:rsid w:val="00F24ECC"/>
    <w:rsid w:val="00F2527F"/>
    <w:rsid w:val="00F2592D"/>
    <w:rsid w:val="00F25D62"/>
    <w:rsid w:val="00F26051"/>
    <w:rsid w:val="00F26ED6"/>
    <w:rsid w:val="00F26F53"/>
    <w:rsid w:val="00F27364"/>
    <w:rsid w:val="00F2745D"/>
    <w:rsid w:val="00F27479"/>
    <w:rsid w:val="00F302F5"/>
    <w:rsid w:val="00F3058D"/>
    <w:rsid w:val="00F3089A"/>
    <w:rsid w:val="00F3091D"/>
    <w:rsid w:val="00F31735"/>
    <w:rsid w:val="00F33554"/>
    <w:rsid w:val="00F3379B"/>
    <w:rsid w:val="00F33D86"/>
    <w:rsid w:val="00F346AD"/>
    <w:rsid w:val="00F35DF8"/>
    <w:rsid w:val="00F36510"/>
    <w:rsid w:val="00F3670F"/>
    <w:rsid w:val="00F36AC5"/>
    <w:rsid w:val="00F376B7"/>
    <w:rsid w:val="00F37733"/>
    <w:rsid w:val="00F400ED"/>
    <w:rsid w:val="00F40B84"/>
    <w:rsid w:val="00F411D3"/>
    <w:rsid w:val="00F41B3B"/>
    <w:rsid w:val="00F41DA4"/>
    <w:rsid w:val="00F42469"/>
    <w:rsid w:val="00F42F8D"/>
    <w:rsid w:val="00F430F4"/>
    <w:rsid w:val="00F43259"/>
    <w:rsid w:val="00F43C85"/>
    <w:rsid w:val="00F4426F"/>
    <w:rsid w:val="00F44308"/>
    <w:rsid w:val="00F44803"/>
    <w:rsid w:val="00F45932"/>
    <w:rsid w:val="00F470BD"/>
    <w:rsid w:val="00F474CA"/>
    <w:rsid w:val="00F51040"/>
    <w:rsid w:val="00F51A32"/>
    <w:rsid w:val="00F51C42"/>
    <w:rsid w:val="00F522D6"/>
    <w:rsid w:val="00F524F7"/>
    <w:rsid w:val="00F529A2"/>
    <w:rsid w:val="00F52BAD"/>
    <w:rsid w:val="00F52C2C"/>
    <w:rsid w:val="00F53501"/>
    <w:rsid w:val="00F5379B"/>
    <w:rsid w:val="00F54002"/>
    <w:rsid w:val="00F546DA"/>
    <w:rsid w:val="00F54959"/>
    <w:rsid w:val="00F558E4"/>
    <w:rsid w:val="00F55C55"/>
    <w:rsid w:val="00F55F48"/>
    <w:rsid w:val="00F5632F"/>
    <w:rsid w:val="00F56F5C"/>
    <w:rsid w:val="00F60906"/>
    <w:rsid w:val="00F61861"/>
    <w:rsid w:val="00F619E3"/>
    <w:rsid w:val="00F61D9A"/>
    <w:rsid w:val="00F62861"/>
    <w:rsid w:val="00F63C9B"/>
    <w:rsid w:val="00F63F3B"/>
    <w:rsid w:val="00F64216"/>
    <w:rsid w:val="00F642D9"/>
    <w:rsid w:val="00F65127"/>
    <w:rsid w:val="00F67129"/>
    <w:rsid w:val="00F676D8"/>
    <w:rsid w:val="00F67911"/>
    <w:rsid w:val="00F700F9"/>
    <w:rsid w:val="00F71AD9"/>
    <w:rsid w:val="00F72EE6"/>
    <w:rsid w:val="00F734E2"/>
    <w:rsid w:val="00F7356B"/>
    <w:rsid w:val="00F739C0"/>
    <w:rsid w:val="00F741CC"/>
    <w:rsid w:val="00F7423D"/>
    <w:rsid w:val="00F7665F"/>
    <w:rsid w:val="00F76CBE"/>
    <w:rsid w:val="00F7753D"/>
    <w:rsid w:val="00F77C6D"/>
    <w:rsid w:val="00F77F21"/>
    <w:rsid w:val="00F803ED"/>
    <w:rsid w:val="00F80F45"/>
    <w:rsid w:val="00F81398"/>
    <w:rsid w:val="00F818F4"/>
    <w:rsid w:val="00F81EA6"/>
    <w:rsid w:val="00F81F5C"/>
    <w:rsid w:val="00F82149"/>
    <w:rsid w:val="00F824CD"/>
    <w:rsid w:val="00F830C0"/>
    <w:rsid w:val="00F838ED"/>
    <w:rsid w:val="00F84479"/>
    <w:rsid w:val="00F850E9"/>
    <w:rsid w:val="00F8558C"/>
    <w:rsid w:val="00F861E7"/>
    <w:rsid w:val="00F864D7"/>
    <w:rsid w:val="00F86CBD"/>
    <w:rsid w:val="00F871C3"/>
    <w:rsid w:val="00F8736D"/>
    <w:rsid w:val="00F87932"/>
    <w:rsid w:val="00F90FC5"/>
    <w:rsid w:val="00F91C28"/>
    <w:rsid w:val="00F91CA0"/>
    <w:rsid w:val="00F92288"/>
    <w:rsid w:val="00F9266A"/>
    <w:rsid w:val="00F926EE"/>
    <w:rsid w:val="00F930A5"/>
    <w:rsid w:val="00F93D78"/>
    <w:rsid w:val="00F96719"/>
    <w:rsid w:val="00F96767"/>
    <w:rsid w:val="00F96ABC"/>
    <w:rsid w:val="00F96B79"/>
    <w:rsid w:val="00F97C99"/>
    <w:rsid w:val="00FA0E80"/>
    <w:rsid w:val="00FA1AB9"/>
    <w:rsid w:val="00FA21D5"/>
    <w:rsid w:val="00FA2259"/>
    <w:rsid w:val="00FA266B"/>
    <w:rsid w:val="00FA2B6B"/>
    <w:rsid w:val="00FA2D60"/>
    <w:rsid w:val="00FA38A1"/>
    <w:rsid w:val="00FA3AA1"/>
    <w:rsid w:val="00FA5BC5"/>
    <w:rsid w:val="00FA68C8"/>
    <w:rsid w:val="00FA7185"/>
    <w:rsid w:val="00FA73B8"/>
    <w:rsid w:val="00FA7AA8"/>
    <w:rsid w:val="00FA7B26"/>
    <w:rsid w:val="00FB0D90"/>
    <w:rsid w:val="00FB1A54"/>
    <w:rsid w:val="00FB1A5D"/>
    <w:rsid w:val="00FB1B42"/>
    <w:rsid w:val="00FB1EE0"/>
    <w:rsid w:val="00FB3960"/>
    <w:rsid w:val="00FB3E4D"/>
    <w:rsid w:val="00FB4081"/>
    <w:rsid w:val="00FB543A"/>
    <w:rsid w:val="00FB5CEC"/>
    <w:rsid w:val="00FB5ED5"/>
    <w:rsid w:val="00FB61D6"/>
    <w:rsid w:val="00FB677A"/>
    <w:rsid w:val="00FB6989"/>
    <w:rsid w:val="00FB69D1"/>
    <w:rsid w:val="00FB6D33"/>
    <w:rsid w:val="00FB729A"/>
    <w:rsid w:val="00FB749D"/>
    <w:rsid w:val="00FB7E7A"/>
    <w:rsid w:val="00FB7FC7"/>
    <w:rsid w:val="00FC0CAF"/>
    <w:rsid w:val="00FC164E"/>
    <w:rsid w:val="00FC275D"/>
    <w:rsid w:val="00FC30C7"/>
    <w:rsid w:val="00FC3468"/>
    <w:rsid w:val="00FC3735"/>
    <w:rsid w:val="00FC3A91"/>
    <w:rsid w:val="00FC457B"/>
    <w:rsid w:val="00FC5322"/>
    <w:rsid w:val="00FC544B"/>
    <w:rsid w:val="00FC5D86"/>
    <w:rsid w:val="00FC64EA"/>
    <w:rsid w:val="00FC6B97"/>
    <w:rsid w:val="00FC6BE6"/>
    <w:rsid w:val="00FC6DDB"/>
    <w:rsid w:val="00FC72C5"/>
    <w:rsid w:val="00FD05B6"/>
    <w:rsid w:val="00FD0668"/>
    <w:rsid w:val="00FD119A"/>
    <w:rsid w:val="00FD2CFD"/>
    <w:rsid w:val="00FD3E4C"/>
    <w:rsid w:val="00FD41EB"/>
    <w:rsid w:val="00FD48AE"/>
    <w:rsid w:val="00FD67BB"/>
    <w:rsid w:val="00FD6B30"/>
    <w:rsid w:val="00FD71C2"/>
    <w:rsid w:val="00FD79EE"/>
    <w:rsid w:val="00FD7E60"/>
    <w:rsid w:val="00FE0B38"/>
    <w:rsid w:val="00FE0F0E"/>
    <w:rsid w:val="00FE1417"/>
    <w:rsid w:val="00FE2545"/>
    <w:rsid w:val="00FE2696"/>
    <w:rsid w:val="00FE26C9"/>
    <w:rsid w:val="00FE2785"/>
    <w:rsid w:val="00FE27BA"/>
    <w:rsid w:val="00FE373F"/>
    <w:rsid w:val="00FE3C1C"/>
    <w:rsid w:val="00FE5DDD"/>
    <w:rsid w:val="00FE68AB"/>
    <w:rsid w:val="00FE697E"/>
    <w:rsid w:val="00FE7FC6"/>
    <w:rsid w:val="00FF0001"/>
    <w:rsid w:val="00FF0ECA"/>
    <w:rsid w:val="00FF1906"/>
    <w:rsid w:val="00FF1D19"/>
    <w:rsid w:val="00FF20A0"/>
    <w:rsid w:val="00FF2130"/>
    <w:rsid w:val="00FF305C"/>
    <w:rsid w:val="00FF35C0"/>
    <w:rsid w:val="00FF4104"/>
    <w:rsid w:val="00FF43D5"/>
    <w:rsid w:val="00FF4636"/>
    <w:rsid w:val="00FF4728"/>
    <w:rsid w:val="00FF4F98"/>
    <w:rsid w:val="00FF58FC"/>
    <w:rsid w:val="00FF5BBB"/>
    <w:rsid w:val="00FF5FE5"/>
    <w:rsid w:val="00FF629D"/>
    <w:rsid w:val="00FF640B"/>
    <w:rsid w:val="00FF73D7"/>
    <w:rsid w:val="00F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B6E14"/>
  <w15:chartTrackingRefBased/>
  <w15:docId w15:val="{1B3B53D9-858B-4369-9B61-98FECFA9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CF"/>
    <w:pPr>
      <w:spacing w:before="120" w:after="120" w:line="480" w:lineRule="auto"/>
    </w:pPr>
    <w:rPr>
      <w:rFonts w:ascii="Arial" w:hAnsi="Arial"/>
      <w:sz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D47E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F5C70"/>
    <w:pPr>
      <w:keepNext/>
      <w:keepLines/>
      <w:spacing w:before="40"/>
      <w:outlineLvl w:val="1"/>
    </w:pPr>
    <w:rPr>
      <w:rFonts w:eastAsiaTheme="majorEastAsia" w:cs="Times New Roman"/>
      <w:b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862B4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3C55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3B2E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47ED"/>
    <w:rPr>
      <w:rFonts w:ascii="Arial" w:eastAsiaTheme="majorEastAsia" w:hAnsi="Arial" w:cstheme="majorBidi"/>
      <w:b/>
      <w:color w:val="000000" w:themeColor="text1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8F5C70"/>
    <w:rPr>
      <w:rFonts w:ascii="Arial" w:eastAsiaTheme="majorEastAsia" w:hAnsi="Arial" w:cs="Times New Roman"/>
      <w:b/>
      <w:sz w:val="28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862B4"/>
    <w:rPr>
      <w:rFonts w:ascii="Arial" w:eastAsiaTheme="majorEastAsia" w:hAnsi="Arial" w:cstheme="majorBidi"/>
      <w:b/>
      <w:i/>
      <w:sz w:val="20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3C5571"/>
    <w:rPr>
      <w:rFonts w:asciiTheme="majorHAnsi" w:eastAsiaTheme="majorEastAsia" w:hAnsiTheme="majorHAnsi" w:cstheme="majorBidi"/>
      <w:i/>
      <w:iCs/>
      <w:color w:val="2F5496" w:themeColor="accent1" w:themeShade="BF"/>
      <w:lang w:val="es-ES_tradnl"/>
    </w:rPr>
  </w:style>
  <w:style w:type="paragraph" w:styleId="Prrafodelista">
    <w:name w:val="List Paragraph"/>
    <w:basedOn w:val="Normal"/>
    <w:uiPriority w:val="34"/>
    <w:qFormat/>
    <w:rsid w:val="00AC08F3"/>
    <w:pPr>
      <w:ind w:left="720"/>
      <w:contextualSpacing/>
    </w:pPr>
    <w:rPr>
      <w:rFonts w:eastAsia="Times New Roman" w:cs="Times New Roman"/>
      <w:lang w:eastAsia="es-MX"/>
    </w:rPr>
  </w:style>
  <w:style w:type="character" w:customStyle="1" w:styleId="Ttulo5Car">
    <w:name w:val="Título 5 Car"/>
    <w:basedOn w:val="Fuentedeprrafopredeter"/>
    <w:link w:val="Ttulo5"/>
    <w:uiPriority w:val="9"/>
    <w:rsid w:val="003B2E5E"/>
    <w:rPr>
      <w:rFonts w:asciiTheme="majorHAnsi" w:eastAsiaTheme="majorEastAsia" w:hAnsiTheme="majorHAnsi" w:cstheme="majorBidi"/>
      <w:color w:val="2F5496" w:themeColor="accent1" w:themeShade="BF"/>
      <w:sz w:val="20"/>
      <w:lang w:val="es-ES_tradnl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FA21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1D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1D5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1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1D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FA21D5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21D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21D5"/>
    <w:rPr>
      <w:rFonts w:ascii="Segoe UI" w:hAnsi="Segoe UI" w:cs="Segoe UI"/>
      <w:sz w:val="18"/>
      <w:szCs w:val="18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08D4"/>
    <w:rPr>
      <w:rFonts w:ascii="Arial" w:hAnsi="Arial"/>
      <w:sz w:val="20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08D4"/>
    <w:rPr>
      <w:rFonts w:ascii="Arial" w:hAnsi="Arial"/>
      <w:sz w:val="20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940DD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0DDC"/>
    <w:rPr>
      <w:rFonts w:ascii="Arial" w:hAnsi="Arial"/>
      <w:i/>
      <w:iCs/>
      <w:color w:val="404040" w:themeColor="text1" w:themeTint="BF"/>
      <w:sz w:val="20"/>
      <w:lang w:val="es-ES_tradnl"/>
    </w:rPr>
  </w:style>
  <w:style w:type="paragraph" w:styleId="Sinespaciado">
    <w:name w:val="No Spacing"/>
    <w:aliases w:val="Referencias"/>
    <w:uiPriority w:val="1"/>
    <w:qFormat/>
    <w:rsid w:val="00940DDC"/>
    <w:pPr>
      <w:jc w:val="both"/>
    </w:pPr>
    <w:rPr>
      <w:rFonts w:ascii="Arial" w:hAnsi="Arial"/>
      <w:sz w:val="18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607695"/>
  </w:style>
  <w:style w:type="character" w:styleId="Hipervnculo">
    <w:name w:val="Hyperlink"/>
    <w:basedOn w:val="Fuentedeprrafopredeter"/>
    <w:uiPriority w:val="99"/>
    <w:unhideWhenUsed/>
    <w:rsid w:val="00F818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227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57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0498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388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25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4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4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83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78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0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7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98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49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1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0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8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8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8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84497-DF15-40F4-A882-0F003BB22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8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amián Neri Estrada</dc:creator>
  <cp:keywords/>
  <dc:description/>
  <cp:lastModifiedBy>Federico Alonso Zumaya Estrada</cp:lastModifiedBy>
  <cp:revision>2</cp:revision>
  <dcterms:created xsi:type="dcterms:W3CDTF">2024-12-05T16:14:00Z</dcterms:created>
  <dcterms:modified xsi:type="dcterms:W3CDTF">2024-12-05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432465521/american-medical-association-2</vt:lpwstr>
  </property>
  <property fmtid="{D5CDD505-2E9C-101B-9397-08002B2CF9AE}" pid="4" name="Mendeley Unique User Id_1">
    <vt:lpwstr>8b5f9e45-4203-3d75-8b69-a4ddc73aae1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csl.mendeley.com/styles/432465521/JAC-AMR-2024</vt:lpwstr>
  </property>
  <property fmtid="{D5CDD505-2E9C-101B-9397-08002B2CF9AE}" pid="8" name="Mendeley Recent Style Name 1_1">
    <vt:lpwstr>American Medical Association 11th edition - Federico Zumaya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s://csl.mendeley.com/styles/432465521/american-medical-association</vt:lpwstr>
  </property>
  <property fmtid="{D5CDD505-2E9C-101B-9397-08002B2CF9AE}" pid="12" name="Mendeley Recent Style Name 3_1">
    <vt:lpwstr>JAC-AMR-2024</vt:lpwstr>
  </property>
  <property fmtid="{D5CDD505-2E9C-101B-9397-08002B2CF9AE}" pid="13" name="Mendeley Recent Style Id 4_1">
    <vt:lpwstr>http://csl.mendeley.com/styles/432465521/american-medical-association-2</vt:lpwstr>
  </property>
  <property fmtid="{D5CDD505-2E9C-101B-9397-08002B2CF9AE}" pid="14" name="Mendeley Recent Style Name 4_1">
    <vt:lpwstr>JAC-AMR-2024-v2</vt:lpwstr>
  </property>
  <property fmtid="{D5CDD505-2E9C-101B-9397-08002B2CF9AE}" pid="15" name="Mendeley Recent Style Id 5_1">
    <vt:lpwstr>https://csl.mendeley.com/styles/432465521/american-medical-association-2</vt:lpwstr>
  </property>
  <property fmtid="{D5CDD505-2E9C-101B-9397-08002B2CF9AE}" pid="16" name="Mendeley Recent Style Name 5_1">
    <vt:lpwstr>JAC-AMR-2024-v2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oncoimmunology</vt:lpwstr>
  </property>
  <property fmtid="{D5CDD505-2E9C-101B-9397-08002B2CF9AE}" pid="20" name="Mendeley Recent Style Name 7_1">
    <vt:lpwstr>OncoImmunology</vt:lpwstr>
  </property>
  <property fmtid="{D5CDD505-2E9C-101B-9397-08002B2CF9AE}" pid="21" name="Mendeley Recent Style Id 8_1">
    <vt:lpwstr>http://csl.mendeley.com/styles/432465521/SPM-25</vt:lpwstr>
  </property>
  <property fmtid="{D5CDD505-2E9C-101B-9397-08002B2CF9AE}" pid="22" name="Mendeley Recent Style Name 8_1">
    <vt:lpwstr>SPM 2024 - Federico Zumaya</vt:lpwstr>
  </property>
  <property fmtid="{D5CDD505-2E9C-101B-9397-08002B2CF9AE}" pid="23" name="Mendeley Recent Style Id 9_1">
    <vt:lpwstr>http://csl.mendeley.com/styles/432465521/vancouver</vt:lpwstr>
  </property>
  <property fmtid="{D5CDD505-2E9C-101B-9397-08002B2CF9AE}" pid="24" name="Mendeley Recent Style Name 9_1">
    <vt:lpwstr>Vancouver - Federico Zumaya</vt:lpwstr>
  </property>
</Properties>
</file>